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297A1" w14:textId="2DB083E0" w:rsidR="004C1AE5" w:rsidRPr="001207A5" w:rsidRDefault="00000000" w:rsidP="004C1AE5">
      <w:pPr>
        <w:spacing w:line="480" w:lineRule="auto"/>
        <w:rPr>
          <w:rFonts w:ascii="Calibri" w:eastAsia="Yu Gothic" w:hAnsi="Calibri" w:cs="Calibri"/>
          <w:b/>
          <w:color w:val="000000"/>
        </w:rPr>
      </w:pPr>
      <w:r w:rsidRPr="001207A5">
        <w:rPr>
          <w:rFonts w:ascii="Calibri" w:hAnsi="Calibri" w:cs="Calibri"/>
          <w:b/>
        </w:rPr>
        <w:t xml:space="preserve">Multimedia Appendix </w:t>
      </w:r>
      <w:r w:rsidR="00D37BE6" w:rsidRPr="001207A5">
        <w:rPr>
          <w:rFonts w:ascii="Calibri" w:hAnsi="Calibri" w:cs="Calibri"/>
          <w:b/>
        </w:rPr>
        <w:t>1</w:t>
      </w:r>
      <w:r w:rsidRPr="001207A5">
        <w:rPr>
          <w:rFonts w:ascii="Calibri" w:hAnsi="Calibri" w:cs="Calibri"/>
          <w:b/>
        </w:rPr>
        <w:t xml:space="preserve">. </w:t>
      </w:r>
      <w:r w:rsidRPr="00563486">
        <w:rPr>
          <w:rFonts w:ascii="Calibri" w:hAnsi="Calibri" w:cs="Calibri"/>
          <w:bCs/>
        </w:rPr>
        <w:t>Survey questions</w:t>
      </w:r>
      <w:r w:rsidR="00FF4DAF" w:rsidRPr="00563486">
        <w:rPr>
          <w:rFonts w:ascii="Calibri" w:hAnsi="Calibri" w:cs="Calibri"/>
          <w:bCs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89"/>
        <w:gridCol w:w="2240"/>
        <w:gridCol w:w="5303"/>
      </w:tblGrid>
      <w:tr w:rsidR="00FF777C" w14:paraId="062F4AE2" w14:textId="77777777" w:rsidTr="00563486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23FFF5ED" w14:textId="77777777" w:rsidR="004C1AE5" w:rsidRPr="001207A5" w:rsidRDefault="00000000" w:rsidP="004C7910">
            <w:pPr>
              <w:rPr>
                <w:rFonts w:ascii="Calibri" w:eastAsia="Yu Gothic" w:hAnsi="Calibri" w:cs="Calibri"/>
                <w:b/>
                <w:color w:val="000000"/>
              </w:rPr>
            </w:pPr>
            <w:r w:rsidRPr="001207A5">
              <w:rPr>
                <w:rFonts w:ascii="Calibri" w:eastAsia="Yu Gothic" w:hAnsi="Calibri" w:cs="Calibri"/>
                <w:b/>
                <w:color w:val="000000"/>
              </w:rPr>
              <w:t>Ques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8A47EF" w14:textId="77777777" w:rsidR="004C1AE5" w:rsidRPr="001207A5" w:rsidRDefault="00000000" w:rsidP="004C7910">
            <w:pPr>
              <w:rPr>
                <w:rFonts w:ascii="Calibri" w:eastAsia="Yu Gothic" w:hAnsi="Calibri" w:cs="Calibri"/>
                <w:b/>
                <w:color w:val="000000"/>
              </w:rPr>
            </w:pPr>
            <w:r w:rsidRPr="001207A5">
              <w:rPr>
                <w:rFonts w:ascii="Calibri" w:eastAsia="Yu Gothic" w:hAnsi="Calibri" w:cs="Calibri"/>
                <w:b/>
                <w:color w:val="000000"/>
              </w:rPr>
              <w:t>Variabl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F67690" w14:textId="77777777" w:rsidR="004C1AE5" w:rsidRPr="001207A5" w:rsidRDefault="00000000" w:rsidP="004C7910">
            <w:pPr>
              <w:rPr>
                <w:rFonts w:ascii="Calibri" w:eastAsia="Yu Gothic" w:hAnsi="Calibri" w:cs="Calibri"/>
                <w:b/>
                <w:color w:val="000000"/>
              </w:rPr>
            </w:pPr>
            <w:r w:rsidRPr="001207A5">
              <w:rPr>
                <w:rFonts w:ascii="Calibri" w:eastAsia="Yu Gothic" w:hAnsi="Calibri" w:cs="Calibri"/>
                <w:b/>
                <w:color w:val="000000"/>
              </w:rPr>
              <w:t>Details of variables</w:t>
            </w:r>
          </w:p>
        </w:tc>
      </w:tr>
      <w:tr w:rsidR="00FF4DAF" w14:paraId="0446DE45" w14:textId="77777777" w:rsidTr="00583245">
        <w:trPr>
          <w:trHeight w:val="320"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48ABDCEA" w14:textId="6CC96040" w:rsidR="00FF4DAF" w:rsidRPr="001207A5" w:rsidRDefault="00FF4DAF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b/>
                <w:bCs/>
                <w:color w:val="000000"/>
              </w:rPr>
              <w:t>User characteristics</w:t>
            </w:r>
          </w:p>
        </w:tc>
      </w:tr>
      <w:tr w:rsidR="00FF777C" w14:paraId="4E6E4E63" w14:textId="77777777" w:rsidTr="00563486">
        <w:trPr>
          <w:trHeight w:val="320"/>
        </w:trPr>
        <w:tc>
          <w:tcPr>
            <w:tcW w:w="0" w:type="auto"/>
            <w:shd w:val="clear" w:color="auto" w:fill="auto"/>
            <w:vAlign w:val="center"/>
          </w:tcPr>
          <w:p w14:paraId="2DC9A7B4" w14:textId="77777777" w:rsidR="004C1AE5" w:rsidRPr="001207A5" w:rsidRDefault="004C1AE5" w:rsidP="004C7910">
            <w:pPr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33656E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C6F9E9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 xml:space="preserve">Integer input, years </w:t>
            </w:r>
          </w:p>
        </w:tc>
      </w:tr>
      <w:tr w:rsidR="00FF777C" w14:paraId="483CD8E2" w14:textId="77777777" w:rsidTr="00563486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78C217A2" w14:textId="77777777" w:rsidR="004C1AE5" w:rsidRPr="001207A5" w:rsidRDefault="004C1AE5" w:rsidP="004C7910">
            <w:pPr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11A2BA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Se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9CA398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Choose one {'Man,' 'Woman'}</w:t>
            </w:r>
          </w:p>
        </w:tc>
      </w:tr>
      <w:tr w:rsidR="00FF777C" w14:paraId="4F37FD01" w14:textId="77777777" w:rsidTr="00563486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615927B2" w14:textId="77777777" w:rsidR="004C1AE5" w:rsidRPr="001207A5" w:rsidRDefault="004C1AE5" w:rsidP="004C7910">
            <w:pPr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54D073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Heigh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CD9E20" w14:textId="20B6D160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 xml:space="preserve">Integer input, </w:t>
            </w:r>
            <w:proofErr w:type="spellStart"/>
            <w:r w:rsidRPr="001207A5">
              <w:rPr>
                <w:rFonts w:ascii="Calibri" w:eastAsia="Yu Gothic" w:hAnsi="Calibri" w:cs="Calibri"/>
                <w:color w:val="000000"/>
              </w:rPr>
              <w:t>cm</w:t>
            </w:r>
            <w:r w:rsidR="00C664E8" w:rsidRPr="004C4B4D">
              <w:rPr>
                <w:rFonts w:ascii="Calibri" w:eastAsia="Yu Gothic" w:hAnsi="Calibri" w:cs="Calibri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FF777C" w14:paraId="2CD02DA3" w14:textId="77777777" w:rsidTr="00563486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31F1DEDD" w14:textId="77777777" w:rsidR="004C1AE5" w:rsidRPr="001207A5" w:rsidRDefault="004C1AE5" w:rsidP="004C7910">
            <w:pPr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FF9369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Weigh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C6F5CB" w14:textId="0F089B76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 xml:space="preserve">Integer input, </w:t>
            </w:r>
            <w:proofErr w:type="spellStart"/>
            <w:r w:rsidRPr="001207A5">
              <w:rPr>
                <w:rFonts w:ascii="Calibri" w:eastAsia="Yu Gothic" w:hAnsi="Calibri" w:cs="Calibri"/>
                <w:color w:val="000000"/>
              </w:rPr>
              <w:t>kg</w:t>
            </w:r>
            <w:r w:rsidR="00C664E8" w:rsidRPr="004C4B4D">
              <w:rPr>
                <w:rFonts w:ascii="Calibri" w:eastAsia="Yu Gothic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FF777C" w14:paraId="4DBA435A" w14:textId="77777777" w:rsidTr="00563486">
        <w:trPr>
          <w:trHeight w:val="640"/>
        </w:trPr>
        <w:tc>
          <w:tcPr>
            <w:tcW w:w="0" w:type="auto"/>
            <w:shd w:val="clear" w:color="auto" w:fill="auto"/>
            <w:vAlign w:val="center"/>
            <w:hideMark/>
          </w:tcPr>
          <w:p w14:paraId="4973853B" w14:textId="77777777" w:rsidR="004C1AE5" w:rsidRPr="001207A5" w:rsidRDefault="00000000" w:rsidP="004C7910">
            <w:pPr>
              <w:rPr>
                <w:rFonts w:ascii="Calibri" w:eastAsia="Malgun Gothic" w:hAnsi="Calibri" w:cs="Calibri"/>
                <w:lang w:eastAsia="ko-KR"/>
              </w:rPr>
            </w:pPr>
            <w:r w:rsidRPr="001207A5">
              <w:rPr>
                <w:rFonts w:ascii="Calibri" w:eastAsia="Malgun Gothic" w:hAnsi="Calibri" w:cs="Calibri"/>
                <w:color w:val="000000"/>
                <w:lang w:eastAsia="ko-KR"/>
              </w:rPr>
              <w:t>Please provide information regarding your siblings.</w:t>
            </w:r>
          </w:p>
          <w:p w14:paraId="6FCAF90E" w14:textId="77777777" w:rsidR="004C1AE5" w:rsidRPr="001207A5" w:rsidRDefault="00000000" w:rsidP="004C7910">
            <w:pPr>
              <w:rPr>
                <w:rFonts w:ascii="Calibri" w:eastAsia="Malgun Gothic" w:hAnsi="Calibri" w:cs="Calibri"/>
                <w:color w:val="000000"/>
                <w:lang w:eastAsia="ko-KR"/>
              </w:rPr>
            </w:pPr>
            <w:r w:rsidRPr="001207A5">
              <w:rPr>
                <w:rFonts w:ascii="Calibri" w:eastAsia="Malgun Gothic" w:hAnsi="Calibri" w:cs="Calibri"/>
                <w:color w:val="000000"/>
                <w:lang w:eastAsia="ko-KR"/>
              </w:rPr>
              <w:t>How many siblings do you have?</w:t>
            </w:r>
          </w:p>
          <w:p w14:paraId="58C17902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Malgun Gothic" w:hAnsi="Calibri" w:cs="Calibri"/>
                <w:color w:val="000000"/>
                <w:lang w:eastAsia="ko-KR"/>
              </w:rPr>
              <w:t>What is your position among your siblings (e.g., first-born, second-born)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4C235C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Sibl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F54DE6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Integer input</w:t>
            </w:r>
            <w:r w:rsidRPr="001207A5">
              <w:rPr>
                <w:rFonts w:ascii="Calibri" w:eastAsia="Malgun Gothic" w:hAnsi="Calibri" w:cs="Calibri"/>
                <w:color w:val="000000"/>
                <w:lang w:eastAsia="ko-KR"/>
              </w:rPr>
              <w:t xml:space="preserve">, sibling count, sibling </w:t>
            </w:r>
            <w:r w:rsidRPr="001207A5">
              <w:rPr>
                <w:rFonts w:ascii="Calibri" w:eastAsia="Yu Gothic" w:hAnsi="Calibri" w:cs="Calibri"/>
                <w:color w:val="000000"/>
              </w:rPr>
              <w:t>position</w:t>
            </w:r>
          </w:p>
        </w:tc>
      </w:tr>
      <w:tr w:rsidR="00FF4DAF" w14:paraId="116D7958" w14:textId="77777777" w:rsidTr="00E8302C">
        <w:trPr>
          <w:trHeight w:val="640"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3C292497" w14:textId="182C5381" w:rsidR="00FF4DAF" w:rsidRPr="001207A5" w:rsidRDefault="00FF4DAF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b/>
                <w:bCs/>
                <w:color w:val="000000"/>
              </w:rPr>
              <w:t>Medical history</w:t>
            </w:r>
          </w:p>
        </w:tc>
      </w:tr>
      <w:tr w:rsidR="00FF777C" w14:paraId="6D5FA7DA" w14:textId="77777777" w:rsidTr="00563486">
        <w:trPr>
          <w:trHeight w:val="640"/>
        </w:trPr>
        <w:tc>
          <w:tcPr>
            <w:tcW w:w="0" w:type="auto"/>
            <w:shd w:val="clear" w:color="auto" w:fill="auto"/>
            <w:vAlign w:val="center"/>
            <w:hideMark/>
          </w:tcPr>
          <w:p w14:paraId="2FD4D932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Have you ever been diagnosed with hypertension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9D1DCC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Medicated hypertens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8CCB4B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Choose one {'No,' 'I am being treated for hypertension,' 'I have untreated hypertension,' ' I do not know'}</w:t>
            </w:r>
          </w:p>
        </w:tc>
      </w:tr>
      <w:tr w:rsidR="00FF777C" w14:paraId="4D1447E1" w14:textId="77777777" w:rsidTr="00563486">
        <w:trPr>
          <w:trHeight w:val="640"/>
        </w:trPr>
        <w:tc>
          <w:tcPr>
            <w:tcW w:w="0" w:type="auto"/>
            <w:shd w:val="clear" w:color="auto" w:fill="auto"/>
            <w:vAlign w:val="center"/>
          </w:tcPr>
          <w:p w14:paraId="09B74B76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Have you ever been diagnosed with diabetes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D6ABAF" w14:textId="751D1A2A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Diabetes (HbA1c</w:t>
            </w:r>
            <w:r w:rsidR="00C664E8" w:rsidRPr="004C4B4D">
              <w:rPr>
                <w:rFonts w:ascii="Calibri" w:eastAsia="Yu Gothic" w:hAnsi="Calibri" w:cs="Calibri"/>
                <w:color w:val="000000"/>
                <w:vertAlign w:val="superscript"/>
              </w:rPr>
              <w:t>c</w:t>
            </w:r>
            <w:r w:rsidRPr="001207A5">
              <w:rPr>
                <w:rFonts w:ascii="Calibri" w:eastAsia="Yu Gothic" w:hAnsi="Calibri" w:cs="Calibri"/>
                <w:color w:val="000000"/>
              </w:rPr>
              <w:t xml:space="preserve"> leve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852CCB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Choose one {'Yes,' 'No,' ' I do not know'}. If 'Yes,’ scale bar input of HbA1c level (5–15%)</w:t>
            </w:r>
          </w:p>
        </w:tc>
      </w:tr>
      <w:tr w:rsidR="00FF777C" w14:paraId="6EC7DF27" w14:textId="77777777" w:rsidTr="00563486">
        <w:trPr>
          <w:trHeight w:val="640"/>
        </w:trPr>
        <w:tc>
          <w:tcPr>
            <w:tcW w:w="0" w:type="auto"/>
            <w:shd w:val="clear" w:color="auto" w:fill="auto"/>
            <w:vAlign w:val="center"/>
          </w:tcPr>
          <w:p w14:paraId="1E165E4E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Have you experienced any of the following illnesses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2C8876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Systemic diseas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7C0490" w14:textId="042AD831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Multiple choice among {'</w:t>
            </w:r>
            <w:proofErr w:type="gramStart"/>
            <w:r w:rsidRPr="001207A5">
              <w:rPr>
                <w:rFonts w:ascii="Calibri" w:eastAsia="Yu Gothic" w:hAnsi="Calibri" w:cs="Calibri"/>
                <w:color w:val="000000"/>
              </w:rPr>
              <w:t>Heart disease</w:t>
            </w:r>
            <w:proofErr w:type="gramEnd"/>
            <w:r w:rsidRPr="001207A5">
              <w:rPr>
                <w:rFonts w:ascii="Calibri" w:eastAsia="Yu Gothic" w:hAnsi="Calibri" w:cs="Calibri"/>
                <w:color w:val="000000"/>
              </w:rPr>
              <w:t>,' 'Respiratory disease,' 'Brain disease,' 'Liver disease,' 'Kidney disease,' 'Blood disease,' 'Malignant tumor,' 'Collagen disease,' 'N/A</w:t>
            </w:r>
            <w:r w:rsidR="00C664E8" w:rsidRPr="004C4B4D">
              <w:rPr>
                <w:rFonts w:ascii="Calibri" w:eastAsia="Yu Gothic" w:hAnsi="Calibri" w:cs="Calibri"/>
                <w:color w:val="000000"/>
                <w:vertAlign w:val="superscript"/>
              </w:rPr>
              <w:t>d</w:t>
            </w:r>
            <w:r w:rsidRPr="001207A5">
              <w:rPr>
                <w:rFonts w:ascii="Calibri" w:eastAsia="Yu Gothic" w:hAnsi="Calibri" w:cs="Calibri"/>
                <w:color w:val="000000"/>
              </w:rPr>
              <w:t>'}</w:t>
            </w:r>
          </w:p>
        </w:tc>
      </w:tr>
      <w:tr w:rsidR="00FF777C" w14:paraId="514CCE8F" w14:textId="77777777" w:rsidTr="00563486">
        <w:trPr>
          <w:trHeight w:val="640"/>
        </w:trPr>
        <w:tc>
          <w:tcPr>
            <w:tcW w:w="0" w:type="auto"/>
            <w:shd w:val="clear" w:color="auto" w:fill="auto"/>
            <w:vAlign w:val="center"/>
          </w:tcPr>
          <w:p w14:paraId="04C8C904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lastRenderedPageBreak/>
              <w:t>If you have eczema (atopic dermatitis), when did it start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D45D05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Atopic dermatit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0155FE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Choose one {'Infancy (before 1 year of age),' 'Early childhood (age 1–6 years),' 'Middle childhood (age 7–12 years),' Early adolescence (after the age of 13 years)'}</w:t>
            </w:r>
          </w:p>
        </w:tc>
      </w:tr>
      <w:tr w:rsidR="00FF777C" w14:paraId="40C57F59" w14:textId="77777777" w:rsidTr="00563486">
        <w:trPr>
          <w:trHeight w:val="640"/>
        </w:trPr>
        <w:tc>
          <w:tcPr>
            <w:tcW w:w="0" w:type="auto"/>
            <w:shd w:val="clear" w:color="auto" w:fill="auto"/>
            <w:vAlign w:val="center"/>
          </w:tcPr>
          <w:p w14:paraId="0A9D2343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Do you experience swollen lips after consuming products containing tomato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5E769D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Tomato allerg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F9447E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Choose one {'Yes,' 'No'}</w:t>
            </w:r>
          </w:p>
        </w:tc>
      </w:tr>
      <w:tr w:rsidR="00FF777C" w14:paraId="5B80243B" w14:textId="77777777" w:rsidTr="00563486">
        <w:trPr>
          <w:trHeight w:val="640"/>
        </w:trPr>
        <w:tc>
          <w:tcPr>
            <w:tcW w:w="0" w:type="auto"/>
            <w:shd w:val="clear" w:color="auto" w:fill="auto"/>
            <w:vAlign w:val="center"/>
          </w:tcPr>
          <w:p w14:paraId="73B3508C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Do you have any mental illness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25F52F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Mental illn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3BDC52" w14:textId="4B42E52E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Choose one {'No,' 'Yes</w:t>
            </w:r>
            <w:r w:rsidR="00E85201" w:rsidRPr="001207A5">
              <w:rPr>
                <w:rFonts w:ascii="Calibri" w:eastAsia="Yu Gothic" w:hAnsi="Calibri" w:cs="Calibri"/>
                <w:color w:val="000000"/>
              </w:rPr>
              <w:t>,</w:t>
            </w:r>
            <w:r w:rsidRPr="001207A5">
              <w:rPr>
                <w:rFonts w:ascii="Calibri" w:eastAsia="Yu Gothic" w:hAnsi="Calibri" w:cs="Calibri"/>
                <w:color w:val="000000"/>
              </w:rPr>
              <w:t>' 'Previously had'}</w:t>
            </w:r>
          </w:p>
        </w:tc>
      </w:tr>
      <w:tr w:rsidR="00FF777C" w14:paraId="559232B0" w14:textId="77777777" w:rsidTr="00563486">
        <w:trPr>
          <w:trHeight w:val="640"/>
        </w:trPr>
        <w:tc>
          <w:tcPr>
            <w:tcW w:w="0" w:type="auto"/>
            <w:shd w:val="clear" w:color="auto" w:fill="auto"/>
            <w:vAlign w:val="center"/>
          </w:tcPr>
          <w:p w14:paraId="5DFAE198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Do you have any of the following mental illnesses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AD6F37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Mental illnes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907982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If 'Yes’ in the previous question, multiple choice among {'Depression,' 'Schizophrenia,' 'Other mental illness'}</w:t>
            </w:r>
          </w:p>
        </w:tc>
      </w:tr>
      <w:tr w:rsidR="00FF777C" w14:paraId="27292274" w14:textId="77777777" w:rsidTr="00563486">
        <w:trPr>
          <w:trHeight w:val="640"/>
        </w:trPr>
        <w:tc>
          <w:tcPr>
            <w:tcW w:w="0" w:type="auto"/>
            <w:shd w:val="clear" w:color="auto" w:fill="auto"/>
            <w:vAlign w:val="center"/>
          </w:tcPr>
          <w:p w14:paraId="64AF6832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Have you ever been diagnosed with dry eye disease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3D3356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Dry eye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E736AC" w14:textId="7EE6196F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Choose one {'No,' 'Yes</w:t>
            </w:r>
            <w:r w:rsidR="00E85201" w:rsidRPr="001207A5">
              <w:rPr>
                <w:rFonts w:ascii="Calibri" w:eastAsia="Yu Gothic" w:hAnsi="Calibri" w:cs="Calibri"/>
                <w:color w:val="000000"/>
              </w:rPr>
              <w:t>,</w:t>
            </w:r>
            <w:r w:rsidRPr="001207A5">
              <w:rPr>
                <w:rFonts w:ascii="Calibri" w:eastAsia="Yu Gothic" w:hAnsi="Calibri" w:cs="Calibri"/>
                <w:color w:val="000000"/>
              </w:rPr>
              <w:t>' 'I do not know'}</w:t>
            </w:r>
          </w:p>
        </w:tc>
      </w:tr>
      <w:tr w:rsidR="00FF4DAF" w14:paraId="4B3D8010" w14:textId="77777777" w:rsidTr="008D3D96">
        <w:trPr>
          <w:trHeight w:val="640"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4A30BFDE" w14:textId="2E70DEF8" w:rsidR="00FF4DAF" w:rsidRPr="001207A5" w:rsidRDefault="00FF4DAF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b/>
                <w:bCs/>
                <w:color w:val="000000"/>
              </w:rPr>
              <w:t>Residential environment</w:t>
            </w:r>
          </w:p>
        </w:tc>
      </w:tr>
      <w:tr w:rsidR="00FF777C" w14:paraId="74D454BC" w14:textId="77777777" w:rsidTr="00563486">
        <w:trPr>
          <w:trHeight w:val="640"/>
        </w:trPr>
        <w:tc>
          <w:tcPr>
            <w:tcW w:w="0" w:type="auto"/>
            <w:shd w:val="clear" w:color="auto" w:fill="auto"/>
            <w:vAlign w:val="center"/>
          </w:tcPr>
          <w:p w14:paraId="1166CC8B" w14:textId="40C01CA2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 xml:space="preserve">What type of flooring do you have </w:t>
            </w:r>
            <w:r w:rsidR="00CB60F4" w:rsidRPr="001207A5">
              <w:rPr>
                <w:rFonts w:ascii="Calibri" w:eastAsia="Yu Gothic" w:hAnsi="Calibri" w:cs="Calibri"/>
                <w:color w:val="000000"/>
              </w:rPr>
              <w:t>in</w:t>
            </w:r>
            <w:r w:rsidRPr="001207A5">
              <w:rPr>
                <w:rFonts w:ascii="Calibri" w:eastAsia="Yu Gothic" w:hAnsi="Calibri" w:cs="Calibri"/>
                <w:color w:val="000000"/>
              </w:rPr>
              <w:t xml:space="preserve"> your living room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C1A519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Liv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E77731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Choose one {'Hardwood,' 'Carpet,' 'Tatami (Japanese straw-based floor),' 'Vinyl,' 'Other'}</w:t>
            </w:r>
          </w:p>
        </w:tc>
      </w:tr>
      <w:tr w:rsidR="00FF777C" w14:paraId="6BD107C4" w14:textId="77777777" w:rsidTr="00563486">
        <w:trPr>
          <w:trHeight w:val="640"/>
        </w:trPr>
        <w:tc>
          <w:tcPr>
            <w:tcW w:w="0" w:type="auto"/>
            <w:shd w:val="clear" w:color="auto" w:fill="auto"/>
            <w:vAlign w:val="center"/>
          </w:tcPr>
          <w:p w14:paraId="10C3AA82" w14:textId="4A7FB458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 xml:space="preserve">What type of flooring do you have </w:t>
            </w:r>
            <w:r w:rsidR="00CB60F4" w:rsidRPr="001207A5">
              <w:rPr>
                <w:rFonts w:ascii="Calibri" w:eastAsia="Yu Gothic" w:hAnsi="Calibri" w:cs="Calibri"/>
                <w:color w:val="000000"/>
              </w:rPr>
              <w:t>in</w:t>
            </w:r>
            <w:r w:rsidRPr="001207A5">
              <w:rPr>
                <w:rFonts w:ascii="Calibri" w:eastAsia="Yu Gothic" w:hAnsi="Calibri" w:cs="Calibri"/>
                <w:color w:val="000000"/>
              </w:rPr>
              <w:t xml:space="preserve"> your bedroom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70FA98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Bedroo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4A69FE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Choose one {'Hardwood,' 'Carpet,' 'Tatami (Japanese straw-based floor),' 'Vinyl,' 'Other'}</w:t>
            </w:r>
          </w:p>
        </w:tc>
      </w:tr>
      <w:tr w:rsidR="00FF777C" w14:paraId="63A3DE5C" w14:textId="77777777" w:rsidTr="00563486">
        <w:trPr>
          <w:trHeight w:val="640"/>
        </w:trPr>
        <w:tc>
          <w:tcPr>
            <w:tcW w:w="0" w:type="auto"/>
            <w:shd w:val="clear" w:color="auto" w:fill="auto"/>
            <w:vAlign w:val="center"/>
          </w:tcPr>
          <w:p w14:paraId="4D23E9E1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Malgun Gothic" w:hAnsi="Calibri" w:cs="Calibri"/>
                <w:color w:val="000000"/>
                <w:lang w:eastAsia="ko-KR"/>
              </w:rPr>
              <w:t>Do you currently own any pets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D04A5B" w14:textId="7657531E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Malgun Gothic" w:hAnsi="Calibri" w:cs="Calibri"/>
                <w:color w:val="000000"/>
                <w:lang w:eastAsia="ko-KR"/>
              </w:rPr>
              <w:t>Pet</w:t>
            </w:r>
            <w:r w:rsidR="00CB60F4" w:rsidRPr="001207A5">
              <w:rPr>
                <w:rFonts w:ascii="Calibri" w:eastAsia="Malgun Gothic" w:hAnsi="Calibri" w:cs="Calibri"/>
                <w:color w:val="000000"/>
                <w:lang w:eastAsia="ko-KR"/>
              </w:rPr>
              <w:t>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C17B4B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Multiple choice among {'No,' Dog,' 'Cat,' 'Rabbit,' '</w:t>
            </w:r>
            <w:r w:rsidRPr="001207A5">
              <w:rPr>
                <w:rFonts w:ascii="Calibri" w:eastAsia="Malgun Gothic" w:hAnsi="Calibri" w:cs="Calibri"/>
                <w:color w:val="000000"/>
                <w:lang w:eastAsia="ko-KR"/>
              </w:rPr>
              <w:t>Rodents</w:t>
            </w:r>
            <w:r w:rsidRPr="001207A5">
              <w:rPr>
                <w:rFonts w:ascii="Calibri" w:eastAsia="Yu Gothic" w:hAnsi="Calibri" w:cs="Calibri"/>
                <w:color w:val="000000"/>
              </w:rPr>
              <w:t xml:space="preserve"> (such as </w:t>
            </w:r>
            <w:r w:rsidRPr="001207A5">
              <w:rPr>
                <w:rFonts w:ascii="Calibri" w:eastAsia="Malgun Gothic" w:hAnsi="Calibri" w:cs="Calibri"/>
                <w:color w:val="000000"/>
                <w:lang w:eastAsia="ko-KR"/>
              </w:rPr>
              <w:t>hamsters,</w:t>
            </w:r>
            <w:r w:rsidRPr="001207A5">
              <w:rPr>
                <w:rFonts w:ascii="Calibri" w:eastAsia="Yu Gothic" w:hAnsi="Calibri" w:cs="Calibri"/>
                <w:color w:val="000000"/>
              </w:rPr>
              <w:t xml:space="preserve"> guinea pigs),' 'Birds,' 'Other'}</w:t>
            </w:r>
          </w:p>
        </w:tc>
      </w:tr>
      <w:tr w:rsidR="00FF4DAF" w14:paraId="1F0C7437" w14:textId="77777777" w:rsidTr="00A76E7F">
        <w:trPr>
          <w:trHeight w:val="640"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33D8CBBA" w14:textId="004E79B2" w:rsidR="00FF4DAF" w:rsidRPr="001207A5" w:rsidRDefault="00FF4DAF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b/>
                <w:bCs/>
                <w:color w:val="000000"/>
              </w:rPr>
              <w:t>Lifestyle</w:t>
            </w:r>
          </w:p>
        </w:tc>
      </w:tr>
      <w:tr w:rsidR="00FF777C" w14:paraId="2465BEC2" w14:textId="77777777" w:rsidTr="00563486">
        <w:trPr>
          <w:trHeight w:val="640"/>
        </w:trPr>
        <w:tc>
          <w:tcPr>
            <w:tcW w:w="0" w:type="auto"/>
            <w:shd w:val="clear" w:color="auto" w:fill="auto"/>
            <w:vAlign w:val="center"/>
          </w:tcPr>
          <w:p w14:paraId="3BD32D0F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lastRenderedPageBreak/>
              <w:t>How many cups of coffee do you drink per day on average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747270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Coffee intak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57124C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Integer input, cups</w:t>
            </w:r>
          </w:p>
        </w:tc>
      </w:tr>
      <w:tr w:rsidR="00FF777C" w14:paraId="39ACB1A7" w14:textId="77777777" w:rsidTr="00563486">
        <w:trPr>
          <w:trHeight w:val="640"/>
        </w:trPr>
        <w:tc>
          <w:tcPr>
            <w:tcW w:w="0" w:type="auto"/>
            <w:shd w:val="clear" w:color="auto" w:fill="auto"/>
            <w:vAlign w:val="center"/>
          </w:tcPr>
          <w:p w14:paraId="6E53E773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Have you ever used contact lenses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E311DA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Contact lens u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30A166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Choose one {'I have been using contact lenses,' 'I have, but they were</w:t>
            </w:r>
            <w:r w:rsidRPr="001207A5">
              <w:rPr>
                <w:rFonts w:ascii="Calibri" w:eastAsia="Malgun Gothic" w:hAnsi="Calibri" w:cs="Calibri"/>
                <w:color w:val="000000"/>
                <w:lang w:eastAsia="ko-KR"/>
              </w:rPr>
              <w:t xml:space="preserve"> discontinued during hay fever season,</w:t>
            </w:r>
            <w:r w:rsidRPr="001207A5">
              <w:rPr>
                <w:rFonts w:ascii="Calibri" w:eastAsia="Yu Gothic" w:hAnsi="Calibri" w:cs="Calibri"/>
                <w:color w:val="000000"/>
              </w:rPr>
              <w:t>' 'I have used contact lenses in the past,' 'I have never used contact lenses'}</w:t>
            </w:r>
          </w:p>
        </w:tc>
      </w:tr>
      <w:tr w:rsidR="00FF777C" w14:paraId="349F5E2F" w14:textId="77777777" w:rsidTr="00563486">
        <w:trPr>
          <w:trHeight w:val="640"/>
        </w:trPr>
        <w:tc>
          <w:tcPr>
            <w:tcW w:w="0" w:type="auto"/>
            <w:shd w:val="clear" w:color="auto" w:fill="auto"/>
            <w:vAlign w:val="center"/>
          </w:tcPr>
          <w:p w14:paraId="31282737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What type of contact lenses do (or have) you use(d)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7530C2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Types of contact lens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DC8320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Choose one {'Soft/Daily disposable,' 'Soft/Bi-weekly disposable,' 'Soft/Monthly disposable,' 'Soft/Yearly disposable,' 'Hard,' 'Colored/Daily disposable,' 'Colored/Bi-weekly disposable,' 'Colored/Monthly disposable,' 'Colored/Yearly disposable'}</w:t>
            </w:r>
          </w:p>
        </w:tc>
      </w:tr>
      <w:tr w:rsidR="00FF777C" w14:paraId="40C3210C" w14:textId="77777777" w:rsidTr="00563486">
        <w:trPr>
          <w:trHeight w:val="640"/>
        </w:trPr>
        <w:tc>
          <w:tcPr>
            <w:tcW w:w="0" w:type="auto"/>
            <w:shd w:val="clear" w:color="auto" w:fill="auto"/>
            <w:vAlign w:val="center"/>
          </w:tcPr>
          <w:p w14:paraId="60ECF8B4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Please enter your exercise frequency and duration in the past week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0E041A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Exerci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C05D2A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Integer input, days and hours</w:t>
            </w:r>
          </w:p>
        </w:tc>
      </w:tr>
      <w:tr w:rsidR="00FF777C" w14:paraId="336D233B" w14:textId="77777777" w:rsidTr="00563486">
        <w:trPr>
          <w:trHeight w:val="640"/>
        </w:trPr>
        <w:tc>
          <w:tcPr>
            <w:tcW w:w="0" w:type="auto"/>
            <w:shd w:val="clear" w:color="auto" w:fill="auto"/>
            <w:vAlign w:val="center"/>
          </w:tcPr>
          <w:p w14:paraId="18D7AEE4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Please select the major exercise type that you undertake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5D1907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Malgun Gothic" w:hAnsi="Calibri" w:cs="Calibri"/>
                <w:color w:val="000000"/>
                <w:lang w:eastAsia="ko-KR"/>
              </w:rPr>
              <w:t>Exercise catego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95DDDB" w14:textId="4B39143A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Choose one {'Walking,' 'Light exercise,' 'Bowling</w:t>
            </w:r>
            <w:r w:rsidR="00ED4911" w:rsidRPr="001207A5">
              <w:rPr>
                <w:rFonts w:ascii="Calibri" w:eastAsia="Yu Gothic" w:hAnsi="Calibri" w:cs="Calibri"/>
                <w:color w:val="000000"/>
              </w:rPr>
              <w:t>,</w:t>
            </w:r>
            <w:r w:rsidRPr="001207A5">
              <w:rPr>
                <w:rFonts w:ascii="Calibri" w:eastAsia="Yu Gothic" w:hAnsi="Calibri" w:cs="Calibri"/>
                <w:color w:val="000000"/>
              </w:rPr>
              <w:t>' 'Swimming,' 'Equipment-based training,' 'Jogging,' 'Marathon,' 'Hiking,' 'Cycling,' 'Fishing,' 'Golfing (including indoor ranges),' 'Baseball (including catch ball),' 'Other'}</w:t>
            </w:r>
          </w:p>
        </w:tc>
      </w:tr>
      <w:tr w:rsidR="00FF777C" w14:paraId="71106D55" w14:textId="77777777" w:rsidTr="00563486">
        <w:trPr>
          <w:trHeight w:val="640"/>
        </w:trPr>
        <w:tc>
          <w:tcPr>
            <w:tcW w:w="0" w:type="auto"/>
            <w:shd w:val="clear" w:color="auto" w:fill="auto"/>
            <w:vAlign w:val="center"/>
          </w:tcPr>
          <w:p w14:paraId="7CED4DE5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Are you using eye drops (artificial tears)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D244A0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Eye drop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9F8079" w14:textId="5E0886DA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Choose one {'Currently using (non-contact lens user),' 'Currently using without removing contact lens (contact lens user),' 'Currently using after removing contact lenses (contact lens user),' 'Not currently using'}</w:t>
            </w:r>
          </w:p>
        </w:tc>
      </w:tr>
      <w:tr w:rsidR="00FF777C" w14:paraId="7F1C7FEA" w14:textId="77777777" w:rsidTr="00563486">
        <w:trPr>
          <w:trHeight w:val="640"/>
        </w:trPr>
        <w:tc>
          <w:tcPr>
            <w:tcW w:w="0" w:type="auto"/>
            <w:shd w:val="clear" w:color="auto" w:fill="auto"/>
            <w:vAlign w:val="center"/>
          </w:tcPr>
          <w:p w14:paraId="1E3F4BBE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lastRenderedPageBreak/>
              <w:t>Do you use eye wash solutions? If yes, at what time of the day do you use them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498738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Eye was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D56F53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Multiple choice among {'Morning,' 'Afternoon,' 'Evening,' 'Before sleeping,' 'When symptoms worsen,' 'Do not use eye wash'}</w:t>
            </w:r>
          </w:p>
        </w:tc>
      </w:tr>
      <w:tr w:rsidR="00FF777C" w14:paraId="296114AD" w14:textId="77777777" w:rsidTr="00563486">
        <w:trPr>
          <w:trHeight w:val="640"/>
        </w:trPr>
        <w:tc>
          <w:tcPr>
            <w:tcW w:w="0" w:type="auto"/>
            <w:shd w:val="clear" w:color="auto" w:fill="auto"/>
            <w:vAlign w:val="center"/>
          </w:tcPr>
          <w:p w14:paraId="03644021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Please enter the average frequency of bowel movements per week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FCD8E0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Bowel movem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18EDA0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Integer input, times</w:t>
            </w:r>
          </w:p>
        </w:tc>
      </w:tr>
      <w:tr w:rsidR="00FF777C" w14:paraId="6677571E" w14:textId="77777777" w:rsidTr="00563486">
        <w:trPr>
          <w:trHeight w:val="640"/>
        </w:trPr>
        <w:tc>
          <w:tcPr>
            <w:tcW w:w="0" w:type="auto"/>
            <w:shd w:val="clear" w:color="auto" w:fill="auto"/>
            <w:vAlign w:val="center"/>
          </w:tcPr>
          <w:p w14:paraId="0C630CF0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Please enter your average sleep duration per day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F40FBB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Sleep dur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0C49C9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Integer input, hours</w:t>
            </w:r>
          </w:p>
        </w:tc>
      </w:tr>
      <w:tr w:rsidR="00FF777C" w14:paraId="4232A18A" w14:textId="77777777" w:rsidTr="00563486">
        <w:trPr>
          <w:trHeight w:val="640"/>
        </w:trPr>
        <w:tc>
          <w:tcPr>
            <w:tcW w:w="0" w:type="auto"/>
            <w:shd w:val="clear" w:color="auto" w:fill="auto"/>
            <w:vAlign w:val="center"/>
          </w:tcPr>
          <w:p w14:paraId="0B561575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Do you currently smoke or have you smoked in the past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81F124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Smok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0C9812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Choose one {'No,' 'Yes,' 'Have before'} If 'Yes’ or ‘Have before,’ scale bar input of Number of cigarettes per day, Number of years smoked</w:t>
            </w:r>
          </w:p>
        </w:tc>
      </w:tr>
      <w:tr w:rsidR="00FF777C" w14:paraId="54A7C260" w14:textId="77777777" w:rsidTr="00563486">
        <w:trPr>
          <w:trHeight w:val="640"/>
        </w:trPr>
        <w:tc>
          <w:tcPr>
            <w:tcW w:w="0" w:type="auto"/>
            <w:shd w:val="clear" w:color="auto" w:fill="auto"/>
            <w:vAlign w:val="center"/>
          </w:tcPr>
          <w:p w14:paraId="2B6BF68D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How many times do you consume yogurt (or yogurt-containing products) per week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DE3F0F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Yogurt intak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26195C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Choose one {'Rarely,' 'Once a week,' 'Twice or thrice a week,' 'Four or five times a week,' 'Everyday'}</w:t>
            </w:r>
          </w:p>
        </w:tc>
      </w:tr>
      <w:tr w:rsidR="00FF4DAF" w14:paraId="29164537" w14:textId="77777777" w:rsidTr="00323B70">
        <w:trPr>
          <w:trHeight w:val="640"/>
        </w:trPr>
        <w:tc>
          <w:tcPr>
            <w:tcW w:w="0" w:type="auto"/>
            <w:gridSpan w:val="3"/>
            <w:shd w:val="clear" w:color="auto" w:fill="auto"/>
            <w:vAlign w:val="center"/>
          </w:tcPr>
          <w:p w14:paraId="45DF7848" w14:textId="5482AA39" w:rsidR="00FF4DAF" w:rsidRPr="001207A5" w:rsidRDefault="00FF4DAF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b/>
                <w:bCs/>
                <w:color w:val="000000"/>
              </w:rPr>
              <w:t>Hay fever</w:t>
            </w:r>
          </w:p>
        </w:tc>
      </w:tr>
      <w:tr w:rsidR="00FF777C" w14:paraId="34465D45" w14:textId="77777777" w:rsidTr="00563486">
        <w:trPr>
          <w:trHeight w:val="640"/>
        </w:trPr>
        <w:tc>
          <w:tcPr>
            <w:tcW w:w="0" w:type="auto"/>
            <w:shd w:val="clear" w:color="auto" w:fill="auto"/>
            <w:vAlign w:val="center"/>
          </w:tcPr>
          <w:p w14:paraId="566A0767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Do you have hay fever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AACBA4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Hay fev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532884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Choose one {'Yes,' 'No,' 'Unknown'}</w:t>
            </w:r>
          </w:p>
        </w:tc>
      </w:tr>
      <w:tr w:rsidR="00FF777C" w14:paraId="7F87B155" w14:textId="77777777" w:rsidTr="00563486">
        <w:trPr>
          <w:trHeight w:val="640"/>
        </w:trPr>
        <w:tc>
          <w:tcPr>
            <w:tcW w:w="0" w:type="auto"/>
            <w:shd w:val="clear" w:color="auto" w:fill="auto"/>
            <w:vAlign w:val="center"/>
          </w:tcPr>
          <w:p w14:paraId="0A74E9B9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When did your hay fever start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3726E3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Hay fever onse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DBB3A5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Integer input, years old</w:t>
            </w:r>
          </w:p>
        </w:tc>
      </w:tr>
      <w:tr w:rsidR="00FF777C" w14:paraId="03B3C7F1" w14:textId="77777777" w:rsidTr="00563486">
        <w:trPr>
          <w:trHeight w:val="640"/>
        </w:trPr>
        <w:tc>
          <w:tcPr>
            <w:tcW w:w="0" w:type="auto"/>
            <w:shd w:val="clear" w:color="auto" w:fill="auto"/>
            <w:vAlign w:val="center"/>
          </w:tcPr>
          <w:p w14:paraId="13AAF567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In which months of the year does your hay fever occur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953D12" w14:textId="77777777" w:rsidR="004C1AE5" w:rsidRPr="001207A5" w:rsidRDefault="00000000" w:rsidP="004C7910">
            <w:pPr>
              <w:rPr>
                <w:rFonts w:ascii="Calibri" w:hAnsi="Calibri" w:cs="Calibri"/>
              </w:rPr>
            </w:pPr>
            <w:r w:rsidRPr="001207A5">
              <w:rPr>
                <w:rFonts w:ascii="Calibri" w:hAnsi="Calibri" w:cs="Calibri"/>
              </w:rPr>
              <w:t>Months when hay fever develop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54AE6A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Multiple choice among {'January,' '</w:t>
            </w:r>
            <w:r w:rsidRPr="001207A5">
              <w:rPr>
                <w:rFonts w:ascii="Calibri" w:hAnsi="Calibri" w:cs="Calibri"/>
              </w:rPr>
              <w:t>February</w:t>
            </w:r>
            <w:r w:rsidRPr="001207A5">
              <w:rPr>
                <w:rFonts w:ascii="Calibri" w:eastAsia="Yu Gothic" w:hAnsi="Calibri" w:cs="Calibri"/>
                <w:color w:val="000000"/>
              </w:rPr>
              <w:t>,' '</w:t>
            </w:r>
            <w:r w:rsidRPr="001207A5">
              <w:rPr>
                <w:rFonts w:ascii="Calibri" w:hAnsi="Calibri" w:cs="Calibri"/>
              </w:rPr>
              <w:t>March</w:t>
            </w:r>
            <w:r w:rsidRPr="001207A5">
              <w:rPr>
                <w:rFonts w:ascii="Calibri" w:eastAsia="Yu Gothic" w:hAnsi="Calibri" w:cs="Calibri"/>
                <w:color w:val="000000"/>
              </w:rPr>
              <w:t>,' '</w:t>
            </w:r>
            <w:r w:rsidRPr="001207A5">
              <w:rPr>
                <w:rFonts w:ascii="Calibri" w:hAnsi="Calibri" w:cs="Calibri"/>
              </w:rPr>
              <w:t>April,'</w:t>
            </w:r>
            <w:r w:rsidRPr="001207A5">
              <w:rPr>
                <w:rFonts w:ascii="Calibri" w:eastAsia="Yu Gothic" w:hAnsi="Calibri" w:cs="Calibri"/>
                <w:color w:val="000000"/>
              </w:rPr>
              <w:t xml:space="preserve"> '</w:t>
            </w:r>
            <w:r w:rsidRPr="001207A5">
              <w:rPr>
                <w:rFonts w:ascii="Calibri" w:hAnsi="Calibri" w:cs="Calibri"/>
              </w:rPr>
              <w:t>May,</w:t>
            </w:r>
            <w:r w:rsidRPr="001207A5">
              <w:rPr>
                <w:rFonts w:ascii="Calibri" w:eastAsia="Yu Gothic" w:hAnsi="Calibri" w:cs="Calibri"/>
                <w:color w:val="000000"/>
              </w:rPr>
              <w:t>' '</w:t>
            </w:r>
            <w:r w:rsidRPr="001207A5">
              <w:rPr>
                <w:rFonts w:ascii="Calibri" w:hAnsi="Calibri" w:cs="Calibri"/>
              </w:rPr>
              <w:t>June,</w:t>
            </w:r>
            <w:r w:rsidRPr="001207A5">
              <w:rPr>
                <w:rFonts w:ascii="Calibri" w:eastAsia="Yu Gothic" w:hAnsi="Calibri" w:cs="Calibri"/>
                <w:color w:val="000000"/>
              </w:rPr>
              <w:t>' '</w:t>
            </w:r>
            <w:r w:rsidRPr="001207A5">
              <w:rPr>
                <w:rFonts w:ascii="Calibri" w:hAnsi="Calibri" w:cs="Calibri"/>
              </w:rPr>
              <w:t>July,</w:t>
            </w:r>
            <w:r w:rsidRPr="001207A5">
              <w:rPr>
                <w:rFonts w:ascii="Calibri" w:eastAsia="Yu Gothic" w:hAnsi="Calibri" w:cs="Calibri"/>
                <w:color w:val="000000"/>
              </w:rPr>
              <w:t>' 'August,' '</w:t>
            </w:r>
            <w:r w:rsidRPr="001207A5">
              <w:rPr>
                <w:rFonts w:ascii="Calibri" w:hAnsi="Calibri" w:cs="Calibri"/>
              </w:rPr>
              <w:t>September</w:t>
            </w:r>
            <w:r w:rsidRPr="001207A5">
              <w:rPr>
                <w:rFonts w:ascii="Calibri" w:eastAsia="Yu Gothic" w:hAnsi="Calibri" w:cs="Calibri"/>
                <w:color w:val="000000"/>
              </w:rPr>
              <w:t>,' '</w:t>
            </w:r>
            <w:r w:rsidRPr="001207A5">
              <w:rPr>
                <w:rFonts w:ascii="Calibri" w:hAnsi="Calibri" w:cs="Calibri"/>
              </w:rPr>
              <w:t>October</w:t>
            </w:r>
            <w:r w:rsidRPr="001207A5">
              <w:rPr>
                <w:rFonts w:ascii="Calibri" w:eastAsia="Yu Gothic" w:hAnsi="Calibri" w:cs="Calibri"/>
                <w:color w:val="000000"/>
              </w:rPr>
              <w:t>,' '</w:t>
            </w:r>
            <w:r w:rsidRPr="001207A5">
              <w:rPr>
                <w:rFonts w:ascii="Calibri" w:hAnsi="Calibri" w:cs="Calibri"/>
              </w:rPr>
              <w:t>November</w:t>
            </w:r>
            <w:r w:rsidRPr="001207A5">
              <w:rPr>
                <w:rFonts w:ascii="Calibri" w:eastAsia="Yu Gothic" w:hAnsi="Calibri" w:cs="Calibri"/>
                <w:color w:val="000000"/>
              </w:rPr>
              <w:t>,' '</w:t>
            </w:r>
            <w:r w:rsidRPr="001207A5">
              <w:rPr>
                <w:rFonts w:ascii="Calibri" w:hAnsi="Calibri" w:cs="Calibri"/>
              </w:rPr>
              <w:t>December</w:t>
            </w:r>
            <w:r w:rsidRPr="001207A5">
              <w:rPr>
                <w:rFonts w:ascii="Calibri" w:eastAsia="Yu Gothic" w:hAnsi="Calibri" w:cs="Calibri"/>
                <w:color w:val="000000"/>
              </w:rPr>
              <w:t>'}</w:t>
            </w:r>
          </w:p>
        </w:tc>
      </w:tr>
      <w:tr w:rsidR="00FF777C" w14:paraId="34C2CD82" w14:textId="77777777" w:rsidTr="00563486">
        <w:trPr>
          <w:trHeight w:val="640"/>
        </w:trPr>
        <w:tc>
          <w:tcPr>
            <w:tcW w:w="0" w:type="auto"/>
            <w:shd w:val="clear" w:color="auto" w:fill="auto"/>
            <w:vAlign w:val="center"/>
          </w:tcPr>
          <w:p w14:paraId="230A1B34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In which months of the year does your hay fever worsen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C26BA3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Months when hay fever worse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A82C93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Multiple choice among {'January,' '</w:t>
            </w:r>
            <w:r w:rsidRPr="001207A5">
              <w:rPr>
                <w:rFonts w:ascii="Calibri" w:hAnsi="Calibri" w:cs="Calibri"/>
              </w:rPr>
              <w:t>February</w:t>
            </w:r>
            <w:r w:rsidRPr="001207A5">
              <w:rPr>
                <w:rFonts w:ascii="Calibri" w:eastAsia="Yu Gothic" w:hAnsi="Calibri" w:cs="Calibri"/>
                <w:color w:val="000000"/>
              </w:rPr>
              <w:t>,' '</w:t>
            </w:r>
            <w:r w:rsidRPr="001207A5">
              <w:rPr>
                <w:rFonts w:ascii="Calibri" w:hAnsi="Calibri" w:cs="Calibri"/>
              </w:rPr>
              <w:t>March</w:t>
            </w:r>
            <w:r w:rsidRPr="001207A5">
              <w:rPr>
                <w:rFonts w:ascii="Calibri" w:eastAsia="Yu Gothic" w:hAnsi="Calibri" w:cs="Calibri"/>
                <w:color w:val="000000"/>
              </w:rPr>
              <w:t>,' '</w:t>
            </w:r>
            <w:r w:rsidRPr="001207A5">
              <w:rPr>
                <w:rFonts w:ascii="Calibri" w:hAnsi="Calibri" w:cs="Calibri"/>
              </w:rPr>
              <w:t>April,'</w:t>
            </w:r>
            <w:r w:rsidRPr="001207A5">
              <w:rPr>
                <w:rFonts w:ascii="Calibri" w:eastAsia="Yu Gothic" w:hAnsi="Calibri" w:cs="Calibri"/>
                <w:color w:val="000000"/>
              </w:rPr>
              <w:t xml:space="preserve"> '</w:t>
            </w:r>
            <w:r w:rsidRPr="001207A5">
              <w:rPr>
                <w:rFonts w:ascii="Calibri" w:hAnsi="Calibri" w:cs="Calibri"/>
              </w:rPr>
              <w:t>May,</w:t>
            </w:r>
            <w:r w:rsidRPr="001207A5">
              <w:rPr>
                <w:rFonts w:ascii="Calibri" w:eastAsia="Yu Gothic" w:hAnsi="Calibri" w:cs="Calibri"/>
                <w:color w:val="000000"/>
              </w:rPr>
              <w:t>' '</w:t>
            </w:r>
            <w:r w:rsidRPr="001207A5">
              <w:rPr>
                <w:rFonts w:ascii="Calibri" w:hAnsi="Calibri" w:cs="Calibri"/>
              </w:rPr>
              <w:t>June,</w:t>
            </w:r>
            <w:r w:rsidRPr="001207A5">
              <w:rPr>
                <w:rFonts w:ascii="Calibri" w:eastAsia="Yu Gothic" w:hAnsi="Calibri" w:cs="Calibri"/>
                <w:color w:val="000000"/>
              </w:rPr>
              <w:t>' '</w:t>
            </w:r>
            <w:r w:rsidRPr="001207A5">
              <w:rPr>
                <w:rFonts w:ascii="Calibri" w:hAnsi="Calibri" w:cs="Calibri"/>
              </w:rPr>
              <w:t>July,</w:t>
            </w:r>
            <w:r w:rsidRPr="001207A5">
              <w:rPr>
                <w:rFonts w:ascii="Calibri" w:eastAsia="Yu Gothic" w:hAnsi="Calibri" w:cs="Calibri"/>
                <w:color w:val="000000"/>
              </w:rPr>
              <w:t>' 'August,' '</w:t>
            </w:r>
            <w:r w:rsidRPr="001207A5">
              <w:rPr>
                <w:rFonts w:ascii="Calibri" w:hAnsi="Calibri" w:cs="Calibri"/>
              </w:rPr>
              <w:t>September</w:t>
            </w:r>
            <w:r w:rsidRPr="001207A5">
              <w:rPr>
                <w:rFonts w:ascii="Calibri" w:eastAsia="Yu Gothic" w:hAnsi="Calibri" w:cs="Calibri"/>
                <w:color w:val="000000"/>
              </w:rPr>
              <w:t>,' '</w:t>
            </w:r>
            <w:r w:rsidRPr="001207A5">
              <w:rPr>
                <w:rFonts w:ascii="Calibri" w:hAnsi="Calibri" w:cs="Calibri"/>
              </w:rPr>
              <w:t>October</w:t>
            </w:r>
            <w:r w:rsidRPr="001207A5">
              <w:rPr>
                <w:rFonts w:ascii="Calibri" w:eastAsia="Yu Gothic" w:hAnsi="Calibri" w:cs="Calibri"/>
                <w:color w:val="000000"/>
              </w:rPr>
              <w:t>,' '</w:t>
            </w:r>
            <w:r w:rsidRPr="001207A5">
              <w:rPr>
                <w:rFonts w:ascii="Calibri" w:hAnsi="Calibri" w:cs="Calibri"/>
              </w:rPr>
              <w:t>November</w:t>
            </w:r>
            <w:r w:rsidRPr="001207A5">
              <w:rPr>
                <w:rFonts w:ascii="Calibri" w:eastAsia="Yu Gothic" w:hAnsi="Calibri" w:cs="Calibri"/>
                <w:color w:val="000000"/>
              </w:rPr>
              <w:t>,' '</w:t>
            </w:r>
            <w:r w:rsidRPr="001207A5">
              <w:rPr>
                <w:rFonts w:ascii="Calibri" w:hAnsi="Calibri" w:cs="Calibri"/>
              </w:rPr>
              <w:t>December</w:t>
            </w:r>
            <w:r w:rsidRPr="001207A5">
              <w:rPr>
                <w:rFonts w:ascii="Calibri" w:eastAsia="Yu Gothic" w:hAnsi="Calibri" w:cs="Calibri"/>
                <w:color w:val="000000"/>
              </w:rPr>
              <w:t>'}</w:t>
            </w:r>
          </w:p>
        </w:tc>
      </w:tr>
      <w:tr w:rsidR="00FF777C" w14:paraId="413E34FA" w14:textId="77777777" w:rsidTr="00563486">
        <w:trPr>
          <w:trHeight w:val="640"/>
        </w:trPr>
        <w:tc>
          <w:tcPr>
            <w:tcW w:w="0" w:type="auto"/>
            <w:shd w:val="clear" w:color="auto" w:fill="auto"/>
            <w:vAlign w:val="center"/>
          </w:tcPr>
          <w:p w14:paraId="3052C05B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lastRenderedPageBreak/>
              <w:t>Have you ever received subcutaneous or sublingual allergen immunotherapy (desensitization/</w:t>
            </w:r>
            <w:proofErr w:type="spellStart"/>
            <w:r w:rsidRPr="001207A5">
              <w:rPr>
                <w:rFonts w:ascii="Calibri" w:eastAsia="Yu Gothic" w:hAnsi="Calibri" w:cs="Calibri"/>
                <w:color w:val="000000"/>
              </w:rPr>
              <w:t>hyposensitization</w:t>
            </w:r>
            <w:proofErr w:type="spellEnd"/>
            <w:r w:rsidRPr="001207A5">
              <w:rPr>
                <w:rFonts w:ascii="Calibri" w:eastAsia="Yu Gothic" w:hAnsi="Calibri" w:cs="Calibri"/>
                <w:color w:val="000000"/>
              </w:rPr>
              <w:t>)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AA2B83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Sublingual and subcutaneous desensitization therap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54333B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Choose one {'Yes,' 'No'}</w:t>
            </w:r>
          </w:p>
        </w:tc>
      </w:tr>
      <w:tr w:rsidR="00FF777C" w14:paraId="04DF659D" w14:textId="77777777" w:rsidTr="00563486">
        <w:trPr>
          <w:trHeight w:val="640"/>
        </w:trPr>
        <w:tc>
          <w:tcPr>
            <w:tcW w:w="0" w:type="auto"/>
            <w:shd w:val="clear" w:color="auto" w:fill="auto"/>
            <w:vAlign w:val="center"/>
          </w:tcPr>
          <w:p w14:paraId="0A832CCC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Please tell us which of the following hay fever prevention methods you have been using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5A36A5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Preventive behavi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EF3C0B" w14:textId="77777777" w:rsidR="004C1AE5" w:rsidRPr="001207A5" w:rsidRDefault="00000000" w:rsidP="004C7910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 xml:space="preserve">Multiple choice among {'Mask,' 'Eye drops,' 'Nasal spray/drops,' 'Medication,' 'Air </w:t>
            </w:r>
            <w:r w:rsidRPr="001207A5">
              <w:rPr>
                <w:rFonts w:ascii="Calibri" w:eastAsia="Malgun Gothic" w:hAnsi="Calibri" w:cs="Calibri"/>
                <w:color w:val="000000"/>
                <w:lang w:eastAsia="ko-KR"/>
              </w:rPr>
              <w:t>purifier</w:t>
            </w:r>
            <w:r w:rsidRPr="001207A5">
              <w:rPr>
                <w:rFonts w:ascii="Calibri" w:eastAsia="Yu Gothic" w:hAnsi="Calibri" w:cs="Calibri"/>
                <w:color w:val="000000"/>
              </w:rPr>
              <w:t>,' '</w:t>
            </w:r>
            <w:r w:rsidRPr="001207A5">
              <w:rPr>
                <w:rFonts w:ascii="Calibri" w:eastAsia="Malgun Gothic" w:hAnsi="Calibri" w:cs="Calibri"/>
                <w:color w:val="000000"/>
                <w:lang w:eastAsia="ko-KR"/>
              </w:rPr>
              <w:t xml:space="preserve">Glasses and </w:t>
            </w:r>
            <w:r w:rsidRPr="001207A5">
              <w:rPr>
                <w:rFonts w:ascii="Calibri" w:eastAsia="Yu Gothic" w:hAnsi="Calibri" w:cs="Calibri"/>
                <w:color w:val="000000"/>
              </w:rPr>
              <w:t>g</w:t>
            </w:r>
            <w:r w:rsidRPr="001207A5">
              <w:rPr>
                <w:rFonts w:ascii="Calibri" w:eastAsia="Malgun Gothic" w:hAnsi="Calibri" w:cs="Calibri"/>
                <w:color w:val="000000"/>
                <w:lang w:eastAsia="ko-KR"/>
              </w:rPr>
              <w:t>oggles</w:t>
            </w:r>
            <w:r w:rsidRPr="001207A5">
              <w:rPr>
                <w:rFonts w:ascii="Calibri" w:eastAsia="Yu Gothic" w:hAnsi="Calibri" w:cs="Calibri"/>
                <w:color w:val="000000"/>
              </w:rPr>
              <w:t>,'</w:t>
            </w:r>
            <w:r w:rsidRPr="001207A5">
              <w:rPr>
                <w:rFonts w:ascii="Calibri" w:eastAsia="Malgun Gothic" w:hAnsi="Calibri" w:cs="Calibri"/>
                <w:color w:val="000000"/>
                <w:lang w:eastAsia="ko-KR"/>
              </w:rPr>
              <w:t xml:space="preserve"> </w:t>
            </w:r>
            <w:r w:rsidRPr="001207A5">
              <w:rPr>
                <w:rFonts w:ascii="Calibri" w:eastAsia="Yu Gothic" w:hAnsi="Calibri" w:cs="Calibri"/>
                <w:color w:val="000000"/>
              </w:rPr>
              <w:t>'</w:t>
            </w:r>
            <w:r w:rsidRPr="001207A5">
              <w:rPr>
                <w:rFonts w:ascii="Calibri" w:eastAsia="Malgun Gothic" w:hAnsi="Calibri" w:cs="Calibri"/>
                <w:color w:val="000000"/>
                <w:lang w:eastAsia="ko-KR"/>
              </w:rPr>
              <w:t>Other</w:t>
            </w:r>
            <w:r w:rsidRPr="001207A5">
              <w:rPr>
                <w:rFonts w:ascii="Calibri" w:eastAsia="Yu Gothic" w:hAnsi="Calibri" w:cs="Calibri"/>
                <w:color w:val="000000"/>
              </w:rPr>
              <w:t>,'</w:t>
            </w:r>
            <w:r w:rsidRPr="001207A5">
              <w:rPr>
                <w:rFonts w:ascii="Calibri" w:eastAsia="Malgun Gothic" w:hAnsi="Calibri" w:cs="Calibri"/>
                <w:color w:val="000000"/>
                <w:lang w:eastAsia="ko-KR"/>
              </w:rPr>
              <w:t xml:space="preserve"> </w:t>
            </w:r>
            <w:r w:rsidRPr="001207A5">
              <w:rPr>
                <w:rFonts w:ascii="Calibri" w:eastAsia="Yu Gothic" w:hAnsi="Calibri" w:cs="Calibri"/>
                <w:color w:val="000000"/>
              </w:rPr>
              <w:t>'</w:t>
            </w:r>
            <w:r w:rsidRPr="001207A5">
              <w:rPr>
                <w:rFonts w:ascii="Calibri" w:eastAsia="Malgun Gothic" w:hAnsi="Calibri" w:cs="Calibri"/>
                <w:color w:val="000000"/>
                <w:lang w:eastAsia="ko-KR"/>
              </w:rPr>
              <w:t>Not using any</w:t>
            </w:r>
            <w:r w:rsidRPr="001207A5">
              <w:rPr>
                <w:rFonts w:ascii="Calibri" w:eastAsia="Yu Gothic" w:hAnsi="Calibri" w:cs="Calibri"/>
                <w:color w:val="000000"/>
              </w:rPr>
              <w:t>'}</w:t>
            </w:r>
          </w:p>
        </w:tc>
      </w:tr>
    </w:tbl>
    <w:p w14:paraId="61ED619E" w14:textId="07FA33D1" w:rsidR="00C664E8" w:rsidRDefault="00C664E8" w:rsidP="004C7910">
      <w:pPr>
        <w:rPr>
          <w:rFonts w:ascii="Calibri" w:eastAsia="Yu Gothic" w:hAnsi="Calibri" w:cs="Calibri"/>
          <w:color w:val="000000"/>
        </w:rPr>
      </w:pPr>
      <w:proofErr w:type="spellStart"/>
      <w:r w:rsidRPr="004C4B4D">
        <w:rPr>
          <w:rFonts w:ascii="Calibri" w:eastAsia="Yu Gothic" w:hAnsi="Calibri" w:cs="Calibri"/>
          <w:color w:val="000000"/>
          <w:vertAlign w:val="superscript"/>
        </w:rPr>
        <w:t>a</w:t>
      </w:r>
      <w:r w:rsidR="00693C8E" w:rsidRPr="00AE209D">
        <w:rPr>
          <w:rFonts w:ascii="Calibri" w:eastAsia="Yu Gothic" w:hAnsi="Calibri" w:cs="Calibri"/>
          <w:color w:val="000000"/>
        </w:rPr>
        <w:t>cm</w:t>
      </w:r>
      <w:proofErr w:type="spellEnd"/>
      <w:r>
        <w:rPr>
          <w:rFonts w:ascii="Calibri" w:eastAsia="Yu Gothic" w:hAnsi="Calibri" w:cs="Calibri"/>
          <w:color w:val="000000"/>
        </w:rPr>
        <w:t>:</w:t>
      </w:r>
      <w:r w:rsidR="00693C8E" w:rsidRPr="00AE209D">
        <w:rPr>
          <w:rFonts w:ascii="Calibri" w:eastAsia="Yu Gothic" w:hAnsi="Calibri" w:cs="Calibri"/>
          <w:color w:val="000000"/>
        </w:rPr>
        <w:t xml:space="preserve"> centimeter</w:t>
      </w:r>
      <w:r>
        <w:rPr>
          <w:rFonts w:ascii="Calibri" w:eastAsia="Yu Gothic" w:hAnsi="Calibri" w:cs="Calibri"/>
          <w:color w:val="000000"/>
        </w:rPr>
        <w:t>.</w:t>
      </w:r>
    </w:p>
    <w:p w14:paraId="6C496BDE" w14:textId="78A3F405" w:rsidR="00C664E8" w:rsidRDefault="00C664E8" w:rsidP="004C7910">
      <w:pPr>
        <w:rPr>
          <w:rFonts w:ascii="Calibri" w:eastAsia="Yu Gothic" w:hAnsi="Calibri" w:cs="Calibri"/>
          <w:color w:val="000000"/>
        </w:rPr>
      </w:pPr>
      <w:r w:rsidRPr="004C4B4D">
        <w:rPr>
          <w:rFonts w:ascii="Calibri" w:eastAsia="Yu Gothic" w:hAnsi="Calibri" w:cs="Calibri"/>
          <w:color w:val="000000"/>
          <w:vertAlign w:val="superscript"/>
        </w:rPr>
        <w:t>b</w:t>
      </w:r>
      <w:r w:rsidRPr="001207A5">
        <w:rPr>
          <w:rFonts w:ascii="Calibri" w:eastAsia="Yu Gothic" w:hAnsi="Calibri" w:cs="Calibri"/>
          <w:color w:val="000000"/>
        </w:rPr>
        <w:t>HbA1c</w:t>
      </w:r>
      <w:r>
        <w:rPr>
          <w:rFonts w:ascii="Calibri" w:eastAsia="Yu Gothic" w:hAnsi="Calibri" w:cs="Calibri"/>
          <w:color w:val="000000"/>
        </w:rPr>
        <w:t>:</w:t>
      </w:r>
      <w:r w:rsidRPr="001207A5">
        <w:rPr>
          <w:rFonts w:ascii="Calibri" w:eastAsia="Yu Gothic" w:hAnsi="Calibri" w:cs="Calibri"/>
          <w:color w:val="000000"/>
        </w:rPr>
        <w:t xml:space="preserve"> </w:t>
      </w:r>
      <w:r w:rsidR="005F7628" w:rsidRPr="001207A5">
        <w:rPr>
          <w:rFonts w:ascii="Calibri" w:eastAsia="Yu Gothic" w:hAnsi="Calibri" w:cs="Calibri"/>
          <w:color w:val="000000"/>
        </w:rPr>
        <w:t>g</w:t>
      </w:r>
      <w:r w:rsidR="005F7628" w:rsidRPr="005F7628">
        <w:rPr>
          <w:rFonts w:ascii="Calibri" w:eastAsia="Yu Gothic" w:hAnsi="Calibri" w:cs="Calibri"/>
          <w:color w:val="000000"/>
        </w:rPr>
        <w:t>ly</w:t>
      </w:r>
      <w:r w:rsidR="005F7628">
        <w:rPr>
          <w:rFonts w:ascii="Calibri" w:eastAsia="Yu Gothic" w:hAnsi="Calibri" w:cs="Calibri"/>
          <w:color w:val="000000"/>
        </w:rPr>
        <w:t>cated</w:t>
      </w:r>
      <w:r w:rsidR="005F7628" w:rsidRPr="005F7628">
        <w:rPr>
          <w:rFonts w:ascii="Calibri" w:eastAsia="Yu Gothic" w:hAnsi="Calibri" w:cs="Calibri"/>
          <w:color w:val="000000"/>
        </w:rPr>
        <w:t xml:space="preserve"> hemoglobin</w:t>
      </w:r>
      <w:r w:rsidR="005F7628">
        <w:rPr>
          <w:rFonts w:ascii="Calibri" w:eastAsia="Yu Gothic" w:hAnsi="Calibri" w:cs="Calibri"/>
          <w:color w:val="000000"/>
        </w:rPr>
        <w:t xml:space="preserve"> A1c</w:t>
      </w:r>
      <w:r>
        <w:rPr>
          <w:rFonts w:ascii="Calibri" w:eastAsia="Yu Gothic" w:hAnsi="Calibri" w:cs="Calibri"/>
          <w:color w:val="000000"/>
        </w:rPr>
        <w:t>.</w:t>
      </w:r>
    </w:p>
    <w:p w14:paraId="3395489C" w14:textId="3FB0C1E1" w:rsidR="00C664E8" w:rsidRDefault="00C664E8" w:rsidP="004C7910">
      <w:pPr>
        <w:rPr>
          <w:rFonts w:ascii="Calibri" w:eastAsia="Yu Gothic" w:hAnsi="Calibri" w:cs="Calibri"/>
          <w:color w:val="000000"/>
        </w:rPr>
      </w:pPr>
      <w:proofErr w:type="spellStart"/>
      <w:r w:rsidRPr="004C4B4D">
        <w:rPr>
          <w:rFonts w:ascii="Calibri" w:eastAsia="Yu Gothic" w:hAnsi="Calibri" w:cs="Calibri"/>
          <w:color w:val="000000"/>
          <w:vertAlign w:val="superscript"/>
        </w:rPr>
        <w:t>c</w:t>
      </w:r>
      <w:r w:rsidR="005F7628" w:rsidRPr="00AE209D">
        <w:rPr>
          <w:rFonts w:ascii="Calibri" w:eastAsia="Yu Gothic" w:hAnsi="Calibri" w:cs="Calibri"/>
          <w:color w:val="000000"/>
        </w:rPr>
        <w:t>kg</w:t>
      </w:r>
      <w:proofErr w:type="spellEnd"/>
      <w:r>
        <w:rPr>
          <w:rFonts w:ascii="Calibri" w:eastAsia="Yu Gothic" w:hAnsi="Calibri" w:cs="Calibri"/>
          <w:color w:val="000000"/>
        </w:rPr>
        <w:t>:</w:t>
      </w:r>
      <w:r w:rsidR="005F7628" w:rsidRPr="00AE209D">
        <w:rPr>
          <w:rFonts w:ascii="Calibri" w:eastAsia="Yu Gothic" w:hAnsi="Calibri" w:cs="Calibri"/>
          <w:color w:val="000000"/>
        </w:rPr>
        <w:t xml:space="preserve"> kilogram</w:t>
      </w:r>
      <w:r>
        <w:rPr>
          <w:rFonts w:ascii="Calibri" w:eastAsia="Yu Gothic" w:hAnsi="Calibri" w:cs="Calibri"/>
          <w:color w:val="000000"/>
        </w:rPr>
        <w:t>.</w:t>
      </w:r>
    </w:p>
    <w:p w14:paraId="5051D4CF" w14:textId="791F1908" w:rsidR="00D37BE6" w:rsidRPr="0075161A" w:rsidRDefault="00C664E8" w:rsidP="004C7910">
      <w:pPr>
        <w:rPr>
          <w:rFonts w:ascii="Calibri" w:hAnsi="Calibri" w:cs="Calibri"/>
          <w:bCs/>
        </w:rPr>
      </w:pPr>
      <w:proofErr w:type="spellStart"/>
      <w:r w:rsidRPr="004C4B4D">
        <w:rPr>
          <w:rFonts w:ascii="Calibri" w:eastAsia="Yu Gothic" w:hAnsi="Calibri" w:cs="Calibri"/>
          <w:color w:val="000000"/>
          <w:vertAlign w:val="superscript"/>
        </w:rPr>
        <w:t>d</w:t>
      </w:r>
      <w:r w:rsidRPr="001207A5">
        <w:rPr>
          <w:rFonts w:ascii="Calibri" w:eastAsia="Yu Gothic" w:hAnsi="Calibri" w:cs="Calibri"/>
          <w:color w:val="000000"/>
        </w:rPr>
        <w:t>N</w:t>
      </w:r>
      <w:proofErr w:type="spellEnd"/>
      <w:r w:rsidRPr="001207A5">
        <w:rPr>
          <w:rFonts w:ascii="Calibri" w:eastAsia="Yu Gothic" w:hAnsi="Calibri" w:cs="Calibri"/>
          <w:color w:val="000000"/>
        </w:rPr>
        <w:t>/A</w:t>
      </w:r>
      <w:r>
        <w:rPr>
          <w:rFonts w:ascii="Calibri" w:eastAsia="Yu Gothic" w:hAnsi="Calibri" w:cs="Calibri"/>
          <w:color w:val="000000"/>
        </w:rPr>
        <w:t xml:space="preserve">: </w:t>
      </w:r>
      <w:r w:rsidRPr="001207A5">
        <w:rPr>
          <w:rFonts w:ascii="Calibri" w:eastAsia="Yu Gothic" w:hAnsi="Calibri" w:cs="Calibri"/>
          <w:color w:val="000000"/>
        </w:rPr>
        <w:t>not applicable.</w:t>
      </w:r>
      <w:r w:rsidR="00AE209D" w:rsidRPr="001207A5">
        <w:rPr>
          <w:rFonts w:ascii="Calibri" w:hAnsi="Calibri" w:cs="Calibri"/>
          <w:b/>
        </w:rPr>
        <w:t xml:space="preserve"> </w:t>
      </w:r>
    </w:p>
    <w:sectPr w:rsidR="00D37BE6" w:rsidRPr="0075161A" w:rsidSect="00390A6B">
      <w:headerReference w:type="even" r:id="rId8"/>
      <w:headerReference w:type="default" r:id="rId9"/>
      <w:footerReference w:type="even" r:id="rId10"/>
      <w:footerReference w:type="default" r:id="rId11"/>
      <w:pgSz w:w="15840" w:h="12240" w:orient="landscape"/>
      <w:pgMar w:top="1699" w:right="1699" w:bottom="1699" w:left="1699" w:header="850" w:footer="994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A272D" w14:textId="77777777" w:rsidR="00776B1C" w:rsidRDefault="00776B1C">
      <w:r>
        <w:separator/>
      </w:r>
    </w:p>
  </w:endnote>
  <w:endnote w:type="continuationSeparator" w:id="0">
    <w:p w14:paraId="43507163" w14:textId="77777777" w:rsidR="00776B1C" w:rsidRDefault="00776B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1A11D3" w14:textId="77777777" w:rsidR="005819F2" w:rsidRDefault="00000000" w:rsidP="00157A65">
    <w:pPr>
      <w:pStyle w:val="a5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>
      <w:rPr>
        <w:rStyle w:val="ab"/>
      </w:rPr>
      <w:fldChar w:fldCharType="end"/>
    </w:r>
  </w:p>
  <w:p w14:paraId="082A9755" w14:textId="77777777" w:rsidR="005819F2" w:rsidRDefault="005819F2" w:rsidP="00157A65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845578" w14:textId="77777777" w:rsidR="005819F2" w:rsidRPr="00377A80" w:rsidRDefault="005819F2" w:rsidP="00157A65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8D91A4" w14:textId="77777777" w:rsidR="00776B1C" w:rsidRDefault="00776B1C">
      <w:r>
        <w:separator/>
      </w:r>
    </w:p>
  </w:footnote>
  <w:footnote w:type="continuationSeparator" w:id="0">
    <w:p w14:paraId="557E19D9" w14:textId="77777777" w:rsidR="00776B1C" w:rsidRDefault="00776B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0BC88A" w14:textId="77777777" w:rsidR="005819F2" w:rsidRDefault="00000000" w:rsidP="00157A65">
    <w:pPr>
      <w:pStyle w:val="a3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>
      <w:rPr>
        <w:rStyle w:val="ab"/>
      </w:rPr>
      <w:fldChar w:fldCharType="end"/>
    </w:r>
  </w:p>
  <w:p w14:paraId="1C1930B9" w14:textId="77777777" w:rsidR="005819F2" w:rsidRDefault="005819F2" w:rsidP="00157A65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8D2F48" w14:textId="77777777" w:rsidR="005819F2" w:rsidRPr="00377A80" w:rsidRDefault="005819F2" w:rsidP="00157A65">
    <w:pPr>
      <w:pStyle w:val="a3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A35DD"/>
    <w:multiLevelType w:val="hybridMultilevel"/>
    <w:tmpl w:val="A998C82E"/>
    <w:lvl w:ilvl="0" w:tplc="44D6315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23B43166" w:tentative="1">
      <w:start w:val="1"/>
      <w:numFmt w:val="aiueoFullWidth"/>
      <w:lvlText w:val="(%2)"/>
      <w:lvlJc w:val="left"/>
      <w:pPr>
        <w:ind w:left="840" w:hanging="420"/>
      </w:pPr>
    </w:lvl>
    <w:lvl w:ilvl="2" w:tplc="68EEE1E6" w:tentative="1">
      <w:start w:val="1"/>
      <w:numFmt w:val="decimalEnclosedCircle"/>
      <w:lvlText w:val="%3"/>
      <w:lvlJc w:val="left"/>
      <w:pPr>
        <w:ind w:left="1260" w:hanging="420"/>
      </w:pPr>
    </w:lvl>
    <w:lvl w:ilvl="3" w:tplc="C92EA880" w:tentative="1">
      <w:start w:val="1"/>
      <w:numFmt w:val="decimal"/>
      <w:lvlText w:val="%4."/>
      <w:lvlJc w:val="left"/>
      <w:pPr>
        <w:ind w:left="1680" w:hanging="420"/>
      </w:pPr>
    </w:lvl>
    <w:lvl w:ilvl="4" w:tplc="CA42EE86" w:tentative="1">
      <w:start w:val="1"/>
      <w:numFmt w:val="aiueoFullWidth"/>
      <w:lvlText w:val="(%5)"/>
      <w:lvlJc w:val="left"/>
      <w:pPr>
        <w:ind w:left="2100" w:hanging="420"/>
      </w:pPr>
    </w:lvl>
    <w:lvl w:ilvl="5" w:tplc="2E98EFB4" w:tentative="1">
      <w:start w:val="1"/>
      <w:numFmt w:val="decimalEnclosedCircle"/>
      <w:lvlText w:val="%6"/>
      <w:lvlJc w:val="left"/>
      <w:pPr>
        <w:ind w:left="2520" w:hanging="420"/>
      </w:pPr>
    </w:lvl>
    <w:lvl w:ilvl="6" w:tplc="5238B8F2" w:tentative="1">
      <w:start w:val="1"/>
      <w:numFmt w:val="decimal"/>
      <w:lvlText w:val="%7."/>
      <w:lvlJc w:val="left"/>
      <w:pPr>
        <w:ind w:left="2940" w:hanging="420"/>
      </w:pPr>
    </w:lvl>
    <w:lvl w:ilvl="7" w:tplc="A2F8A79E" w:tentative="1">
      <w:start w:val="1"/>
      <w:numFmt w:val="aiueoFullWidth"/>
      <w:lvlText w:val="(%8)"/>
      <w:lvlJc w:val="left"/>
      <w:pPr>
        <w:ind w:left="3360" w:hanging="420"/>
      </w:pPr>
    </w:lvl>
    <w:lvl w:ilvl="8" w:tplc="DC3205E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2253F7B"/>
    <w:multiLevelType w:val="multilevel"/>
    <w:tmpl w:val="0770A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4815A5"/>
    <w:multiLevelType w:val="hybridMultilevel"/>
    <w:tmpl w:val="9EC6BBB2"/>
    <w:lvl w:ilvl="0" w:tplc="4E28E0D2">
      <w:numFmt w:val="bullet"/>
      <w:lvlText w:val=""/>
      <w:lvlJc w:val="left"/>
      <w:pPr>
        <w:ind w:left="720" w:hanging="360"/>
      </w:pPr>
      <w:rPr>
        <w:rFonts w:ascii="Symbol" w:eastAsia="ＭＳ 明朝" w:hAnsi="Symbol" w:cs="Times New Roman" w:hint="default"/>
      </w:rPr>
    </w:lvl>
    <w:lvl w:ilvl="1" w:tplc="5E30D1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19E4E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92A5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E6772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CEE1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D6AD9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C04DA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DA3E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686D1B"/>
    <w:multiLevelType w:val="hybridMultilevel"/>
    <w:tmpl w:val="7E1676B2"/>
    <w:lvl w:ilvl="0" w:tplc="16226746">
      <w:start w:val="1"/>
      <w:numFmt w:val="decimal"/>
      <w:suff w:val="space"/>
      <w:lvlText w:val="%1."/>
      <w:lvlJc w:val="left"/>
      <w:pPr>
        <w:ind w:left="220" w:hanging="220"/>
      </w:pPr>
      <w:rPr>
        <w:rFonts w:hint="default"/>
        <w:sz w:val="21"/>
      </w:rPr>
    </w:lvl>
    <w:lvl w:ilvl="1" w:tplc="684A4D80" w:tentative="1">
      <w:start w:val="1"/>
      <w:numFmt w:val="aiueoFullWidth"/>
      <w:lvlText w:val="(%2)"/>
      <w:lvlJc w:val="left"/>
      <w:pPr>
        <w:ind w:left="960" w:hanging="480"/>
      </w:pPr>
    </w:lvl>
    <w:lvl w:ilvl="2" w:tplc="81A29968" w:tentative="1">
      <w:start w:val="1"/>
      <w:numFmt w:val="decimalEnclosedCircle"/>
      <w:lvlText w:val="%3"/>
      <w:lvlJc w:val="left"/>
      <w:pPr>
        <w:ind w:left="1440" w:hanging="480"/>
      </w:pPr>
    </w:lvl>
    <w:lvl w:ilvl="3" w:tplc="A58A2E2E" w:tentative="1">
      <w:start w:val="1"/>
      <w:numFmt w:val="decimal"/>
      <w:lvlText w:val="%4."/>
      <w:lvlJc w:val="left"/>
      <w:pPr>
        <w:ind w:left="1920" w:hanging="480"/>
      </w:pPr>
    </w:lvl>
    <w:lvl w:ilvl="4" w:tplc="E8FC8D64" w:tentative="1">
      <w:start w:val="1"/>
      <w:numFmt w:val="aiueoFullWidth"/>
      <w:lvlText w:val="(%5)"/>
      <w:lvlJc w:val="left"/>
      <w:pPr>
        <w:ind w:left="2400" w:hanging="480"/>
      </w:pPr>
    </w:lvl>
    <w:lvl w:ilvl="5" w:tplc="C5E8E5C8" w:tentative="1">
      <w:start w:val="1"/>
      <w:numFmt w:val="decimalEnclosedCircle"/>
      <w:lvlText w:val="%6"/>
      <w:lvlJc w:val="left"/>
      <w:pPr>
        <w:ind w:left="2880" w:hanging="480"/>
      </w:pPr>
    </w:lvl>
    <w:lvl w:ilvl="6" w:tplc="EBF2532E" w:tentative="1">
      <w:start w:val="1"/>
      <w:numFmt w:val="decimal"/>
      <w:lvlText w:val="%7."/>
      <w:lvlJc w:val="left"/>
      <w:pPr>
        <w:ind w:left="3360" w:hanging="480"/>
      </w:pPr>
    </w:lvl>
    <w:lvl w:ilvl="7" w:tplc="5D0C0D92" w:tentative="1">
      <w:start w:val="1"/>
      <w:numFmt w:val="aiueoFullWidth"/>
      <w:lvlText w:val="(%8)"/>
      <w:lvlJc w:val="left"/>
      <w:pPr>
        <w:ind w:left="3840" w:hanging="480"/>
      </w:pPr>
    </w:lvl>
    <w:lvl w:ilvl="8" w:tplc="D46E2A96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358A2CAB"/>
    <w:multiLevelType w:val="hybridMultilevel"/>
    <w:tmpl w:val="9A449624"/>
    <w:lvl w:ilvl="0" w:tplc="71E85EC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E9AFFDA" w:tentative="1">
      <w:start w:val="1"/>
      <w:numFmt w:val="aiueoFullWidth"/>
      <w:lvlText w:val="(%2)"/>
      <w:lvlJc w:val="left"/>
      <w:pPr>
        <w:ind w:left="840" w:hanging="420"/>
      </w:pPr>
    </w:lvl>
    <w:lvl w:ilvl="2" w:tplc="F4423136" w:tentative="1">
      <w:start w:val="1"/>
      <w:numFmt w:val="decimalEnclosedCircle"/>
      <w:lvlText w:val="%3"/>
      <w:lvlJc w:val="left"/>
      <w:pPr>
        <w:ind w:left="1260" w:hanging="420"/>
      </w:pPr>
    </w:lvl>
    <w:lvl w:ilvl="3" w:tplc="56E28D04" w:tentative="1">
      <w:start w:val="1"/>
      <w:numFmt w:val="decimal"/>
      <w:lvlText w:val="%4."/>
      <w:lvlJc w:val="left"/>
      <w:pPr>
        <w:ind w:left="1680" w:hanging="420"/>
      </w:pPr>
    </w:lvl>
    <w:lvl w:ilvl="4" w:tplc="73F2699E" w:tentative="1">
      <w:start w:val="1"/>
      <w:numFmt w:val="aiueoFullWidth"/>
      <w:lvlText w:val="(%5)"/>
      <w:lvlJc w:val="left"/>
      <w:pPr>
        <w:ind w:left="2100" w:hanging="420"/>
      </w:pPr>
    </w:lvl>
    <w:lvl w:ilvl="5" w:tplc="4EEABC44" w:tentative="1">
      <w:start w:val="1"/>
      <w:numFmt w:val="decimalEnclosedCircle"/>
      <w:lvlText w:val="%6"/>
      <w:lvlJc w:val="left"/>
      <w:pPr>
        <w:ind w:left="2520" w:hanging="420"/>
      </w:pPr>
    </w:lvl>
    <w:lvl w:ilvl="6" w:tplc="00C27F6C" w:tentative="1">
      <w:start w:val="1"/>
      <w:numFmt w:val="decimal"/>
      <w:lvlText w:val="%7."/>
      <w:lvlJc w:val="left"/>
      <w:pPr>
        <w:ind w:left="2940" w:hanging="420"/>
      </w:pPr>
    </w:lvl>
    <w:lvl w:ilvl="7" w:tplc="BA083EBA" w:tentative="1">
      <w:start w:val="1"/>
      <w:numFmt w:val="aiueoFullWidth"/>
      <w:lvlText w:val="(%8)"/>
      <w:lvlJc w:val="left"/>
      <w:pPr>
        <w:ind w:left="3360" w:hanging="420"/>
      </w:pPr>
    </w:lvl>
    <w:lvl w:ilvl="8" w:tplc="EF3EC15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0E264F5"/>
    <w:multiLevelType w:val="hybridMultilevel"/>
    <w:tmpl w:val="C90C5702"/>
    <w:lvl w:ilvl="0" w:tplc="D1CADE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F8A8462" w:tentative="1">
      <w:start w:val="1"/>
      <w:numFmt w:val="lowerLetter"/>
      <w:lvlText w:val="%2."/>
      <w:lvlJc w:val="left"/>
      <w:pPr>
        <w:ind w:left="1440" w:hanging="360"/>
      </w:pPr>
    </w:lvl>
    <w:lvl w:ilvl="2" w:tplc="2C6A3912" w:tentative="1">
      <w:start w:val="1"/>
      <w:numFmt w:val="lowerRoman"/>
      <w:lvlText w:val="%3."/>
      <w:lvlJc w:val="right"/>
      <w:pPr>
        <w:ind w:left="2160" w:hanging="180"/>
      </w:pPr>
    </w:lvl>
    <w:lvl w:ilvl="3" w:tplc="C83AFD3A" w:tentative="1">
      <w:start w:val="1"/>
      <w:numFmt w:val="decimal"/>
      <w:lvlText w:val="%4."/>
      <w:lvlJc w:val="left"/>
      <w:pPr>
        <w:ind w:left="2880" w:hanging="360"/>
      </w:pPr>
    </w:lvl>
    <w:lvl w:ilvl="4" w:tplc="38A0CE94" w:tentative="1">
      <w:start w:val="1"/>
      <w:numFmt w:val="lowerLetter"/>
      <w:lvlText w:val="%5."/>
      <w:lvlJc w:val="left"/>
      <w:pPr>
        <w:ind w:left="3600" w:hanging="360"/>
      </w:pPr>
    </w:lvl>
    <w:lvl w:ilvl="5" w:tplc="7AE89DD8" w:tentative="1">
      <w:start w:val="1"/>
      <w:numFmt w:val="lowerRoman"/>
      <w:lvlText w:val="%6."/>
      <w:lvlJc w:val="right"/>
      <w:pPr>
        <w:ind w:left="4320" w:hanging="180"/>
      </w:pPr>
    </w:lvl>
    <w:lvl w:ilvl="6" w:tplc="E9D89526" w:tentative="1">
      <w:start w:val="1"/>
      <w:numFmt w:val="decimal"/>
      <w:lvlText w:val="%7."/>
      <w:lvlJc w:val="left"/>
      <w:pPr>
        <w:ind w:left="5040" w:hanging="360"/>
      </w:pPr>
    </w:lvl>
    <w:lvl w:ilvl="7" w:tplc="7EB2E9AE" w:tentative="1">
      <w:start w:val="1"/>
      <w:numFmt w:val="lowerLetter"/>
      <w:lvlText w:val="%8."/>
      <w:lvlJc w:val="left"/>
      <w:pPr>
        <w:ind w:left="5760" w:hanging="360"/>
      </w:pPr>
    </w:lvl>
    <w:lvl w:ilvl="8" w:tplc="7A04854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5B29C3"/>
    <w:multiLevelType w:val="hybridMultilevel"/>
    <w:tmpl w:val="29EE0956"/>
    <w:lvl w:ilvl="0" w:tplc="496C0B2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2A2C55EE" w:tentative="1">
      <w:start w:val="1"/>
      <w:numFmt w:val="aiueoFullWidth"/>
      <w:lvlText w:val="(%2)"/>
      <w:lvlJc w:val="left"/>
      <w:pPr>
        <w:ind w:left="840" w:hanging="420"/>
      </w:pPr>
    </w:lvl>
    <w:lvl w:ilvl="2" w:tplc="1C46133E" w:tentative="1">
      <w:start w:val="1"/>
      <w:numFmt w:val="decimalEnclosedCircle"/>
      <w:lvlText w:val="%3"/>
      <w:lvlJc w:val="left"/>
      <w:pPr>
        <w:ind w:left="1260" w:hanging="420"/>
      </w:pPr>
    </w:lvl>
    <w:lvl w:ilvl="3" w:tplc="B7A02DA8" w:tentative="1">
      <w:start w:val="1"/>
      <w:numFmt w:val="decimal"/>
      <w:lvlText w:val="%4."/>
      <w:lvlJc w:val="left"/>
      <w:pPr>
        <w:ind w:left="1680" w:hanging="420"/>
      </w:pPr>
    </w:lvl>
    <w:lvl w:ilvl="4" w:tplc="D7E05550" w:tentative="1">
      <w:start w:val="1"/>
      <w:numFmt w:val="aiueoFullWidth"/>
      <w:lvlText w:val="(%5)"/>
      <w:lvlJc w:val="left"/>
      <w:pPr>
        <w:ind w:left="2100" w:hanging="420"/>
      </w:pPr>
    </w:lvl>
    <w:lvl w:ilvl="5" w:tplc="45A8B4EC" w:tentative="1">
      <w:start w:val="1"/>
      <w:numFmt w:val="decimalEnclosedCircle"/>
      <w:lvlText w:val="%6"/>
      <w:lvlJc w:val="left"/>
      <w:pPr>
        <w:ind w:left="2520" w:hanging="420"/>
      </w:pPr>
    </w:lvl>
    <w:lvl w:ilvl="6" w:tplc="55D077F2" w:tentative="1">
      <w:start w:val="1"/>
      <w:numFmt w:val="decimal"/>
      <w:lvlText w:val="%7."/>
      <w:lvlJc w:val="left"/>
      <w:pPr>
        <w:ind w:left="2940" w:hanging="420"/>
      </w:pPr>
    </w:lvl>
    <w:lvl w:ilvl="7" w:tplc="21B0B9CA" w:tentative="1">
      <w:start w:val="1"/>
      <w:numFmt w:val="aiueoFullWidth"/>
      <w:lvlText w:val="(%8)"/>
      <w:lvlJc w:val="left"/>
      <w:pPr>
        <w:ind w:left="3360" w:hanging="420"/>
      </w:pPr>
    </w:lvl>
    <w:lvl w:ilvl="8" w:tplc="F53CA85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65C0CAE"/>
    <w:multiLevelType w:val="hybridMultilevel"/>
    <w:tmpl w:val="03B6A0FE"/>
    <w:lvl w:ilvl="0" w:tplc="550E4E88">
      <w:start w:val="11"/>
      <w:numFmt w:val="decimal"/>
      <w:lvlText w:val="("/>
      <w:lvlJc w:val="left"/>
      <w:pPr>
        <w:ind w:left="765" w:hanging="765"/>
      </w:pPr>
      <w:rPr>
        <w:rFonts w:ascii="Times New Roman" w:hAnsi="Times New Roman" w:cs="Times New Roman" w:hint="default"/>
      </w:rPr>
    </w:lvl>
    <w:lvl w:ilvl="1" w:tplc="21EA80F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E726B2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35E98D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732230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04E18F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9F8821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6A8956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FA6658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A892F94"/>
    <w:multiLevelType w:val="hybridMultilevel"/>
    <w:tmpl w:val="F594F28E"/>
    <w:lvl w:ilvl="0" w:tplc="63E81AB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156C207A" w:tentative="1">
      <w:start w:val="1"/>
      <w:numFmt w:val="aiueoFullWidth"/>
      <w:lvlText w:val="(%2)"/>
      <w:lvlJc w:val="left"/>
      <w:pPr>
        <w:ind w:left="840" w:hanging="420"/>
      </w:pPr>
    </w:lvl>
    <w:lvl w:ilvl="2" w:tplc="301637EA" w:tentative="1">
      <w:start w:val="1"/>
      <w:numFmt w:val="decimalEnclosedCircle"/>
      <w:lvlText w:val="%3"/>
      <w:lvlJc w:val="left"/>
      <w:pPr>
        <w:ind w:left="1260" w:hanging="420"/>
      </w:pPr>
    </w:lvl>
    <w:lvl w:ilvl="3" w:tplc="6D969958" w:tentative="1">
      <w:start w:val="1"/>
      <w:numFmt w:val="decimal"/>
      <w:lvlText w:val="%4."/>
      <w:lvlJc w:val="left"/>
      <w:pPr>
        <w:ind w:left="1680" w:hanging="420"/>
      </w:pPr>
    </w:lvl>
    <w:lvl w:ilvl="4" w:tplc="66D8D0D8" w:tentative="1">
      <w:start w:val="1"/>
      <w:numFmt w:val="aiueoFullWidth"/>
      <w:lvlText w:val="(%5)"/>
      <w:lvlJc w:val="left"/>
      <w:pPr>
        <w:ind w:left="2100" w:hanging="420"/>
      </w:pPr>
    </w:lvl>
    <w:lvl w:ilvl="5" w:tplc="6EB6BEE8" w:tentative="1">
      <w:start w:val="1"/>
      <w:numFmt w:val="decimalEnclosedCircle"/>
      <w:lvlText w:val="%6"/>
      <w:lvlJc w:val="left"/>
      <w:pPr>
        <w:ind w:left="2520" w:hanging="420"/>
      </w:pPr>
    </w:lvl>
    <w:lvl w:ilvl="6" w:tplc="6F0452D0" w:tentative="1">
      <w:start w:val="1"/>
      <w:numFmt w:val="decimal"/>
      <w:lvlText w:val="%7."/>
      <w:lvlJc w:val="left"/>
      <w:pPr>
        <w:ind w:left="2940" w:hanging="420"/>
      </w:pPr>
    </w:lvl>
    <w:lvl w:ilvl="7" w:tplc="61F2E0B8" w:tentative="1">
      <w:start w:val="1"/>
      <w:numFmt w:val="aiueoFullWidth"/>
      <w:lvlText w:val="(%8)"/>
      <w:lvlJc w:val="left"/>
      <w:pPr>
        <w:ind w:left="3360" w:hanging="420"/>
      </w:pPr>
    </w:lvl>
    <w:lvl w:ilvl="8" w:tplc="85B6F67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CCF4104"/>
    <w:multiLevelType w:val="hybridMultilevel"/>
    <w:tmpl w:val="C00E50CC"/>
    <w:lvl w:ilvl="0" w:tplc="450C2E48">
      <w:start w:val="11"/>
      <w:numFmt w:val="decimal"/>
      <w:lvlText w:val="("/>
      <w:lvlJc w:val="left"/>
      <w:pPr>
        <w:ind w:left="765" w:hanging="765"/>
      </w:pPr>
      <w:rPr>
        <w:rFonts w:ascii="Times New Roman" w:hAnsi="Times New Roman" w:cs="Times New Roman" w:hint="default"/>
      </w:rPr>
    </w:lvl>
    <w:lvl w:ilvl="1" w:tplc="F5F8EE2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02CBA5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1DA4E0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D42EF4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F44128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53CE2F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0A2B55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05CA38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649D15BA"/>
    <w:multiLevelType w:val="hybridMultilevel"/>
    <w:tmpl w:val="88246B32"/>
    <w:lvl w:ilvl="0" w:tplc="00CA9E5E">
      <w:start w:val="1"/>
      <w:numFmt w:val="decimal"/>
      <w:lvlText w:val="%1."/>
      <w:lvlJc w:val="left"/>
      <w:pPr>
        <w:ind w:left="420" w:hanging="420"/>
      </w:pPr>
    </w:lvl>
    <w:lvl w:ilvl="1" w:tplc="2438C9AC" w:tentative="1">
      <w:start w:val="1"/>
      <w:numFmt w:val="aiueoFullWidth"/>
      <w:lvlText w:val="(%2)"/>
      <w:lvlJc w:val="left"/>
      <w:pPr>
        <w:ind w:left="840" w:hanging="420"/>
      </w:pPr>
    </w:lvl>
    <w:lvl w:ilvl="2" w:tplc="60785F28" w:tentative="1">
      <w:start w:val="1"/>
      <w:numFmt w:val="decimalEnclosedCircle"/>
      <w:lvlText w:val="%3"/>
      <w:lvlJc w:val="left"/>
      <w:pPr>
        <w:ind w:left="1260" w:hanging="420"/>
      </w:pPr>
    </w:lvl>
    <w:lvl w:ilvl="3" w:tplc="D6DE88A8" w:tentative="1">
      <w:start w:val="1"/>
      <w:numFmt w:val="decimal"/>
      <w:lvlText w:val="%4."/>
      <w:lvlJc w:val="left"/>
      <w:pPr>
        <w:ind w:left="1680" w:hanging="420"/>
      </w:pPr>
    </w:lvl>
    <w:lvl w:ilvl="4" w:tplc="076E8240" w:tentative="1">
      <w:start w:val="1"/>
      <w:numFmt w:val="aiueoFullWidth"/>
      <w:lvlText w:val="(%5)"/>
      <w:lvlJc w:val="left"/>
      <w:pPr>
        <w:ind w:left="2100" w:hanging="420"/>
      </w:pPr>
    </w:lvl>
    <w:lvl w:ilvl="5" w:tplc="469C237C" w:tentative="1">
      <w:start w:val="1"/>
      <w:numFmt w:val="decimalEnclosedCircle"/>
      <w:lvlText w:val="%6"/>
      <w:lvlJc w:val="left"/>
      <w:pPr>
        <w:ind w:left="2520" w:hanging="420"/>
      </w:pPr>
    </w:lvl>
    <w:lvl w:ilvl="6" w:tplc="983C9A30" w:tentative="1">
      <w:start w:val="1"/>
      <w:numFmt w:val="decimal"/>
      <w:lvlText w:val="%7."/>
      <w:lvlJc w:val="left"/>
      <w:pPr>
        <w:ind w:left="2940" w:hanging="420"/>
      </w:pPr>
    </w:lvl>
    <w:lvl w:ilvl="7" w:tplc="8DEACFB0" w:tentative="1">
      <w:start w:val="1"/>
      <w:numFmt w:val="aiueoFullWidth"/>
      <w:lvlText w:val="(%8)"/>
      <w:lvlJc w:val="left"/>
      <w:pPr>
        <w:ind w:left="3360" w:hanging="420"/>
      </w:pPr>
    </w:lvl>
    <w:lvl w:ilvl="8" w:tplc="15C224E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69E82FD6"/>
    <w:multiLevelType w:val="hybridMultilevel"/>
    <w:tmpl w:val="78107A44"/>
    <w:lvl w:ilvl="0" w:tplc="A058C6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5A6731E" w:tentative="1">
      <w:start w:val="1"/>
      <w:numFmt w:val="aiueoFullWidth"/>
      <w:lvlText w:val="(%2)"/>
      <w:lvlJc w:val="left"/>
      <w:pPr>
        <w:ind w:left="840" w:hanging="420"/>
      </w:pPr>
    </w:lvl>
    <w:lvl w:ilvl="2" w:tplc="A1802964" w:tentative="1">
      <w:start w:val="1"/>
      <w:numFmt w:val="decimalEnclosedCircle"/>
      <w:lvlText w:val="%3"/>
      <w:lvlJc w:val="left"/>
      <w:pPr>
        <w:ind w:left="1260" w:hanging="420"/>
      </w:pPr>
    </w:lvl>
    <w:lvl w:ilvl="3" w:tplc="4EB25198" w:tentative="1">
      <w:start w:val="1"/>
      <w:numFmt w:val="decimal"/>
      <w:lvlText w:val="%4."/>
      <w:lvlJc w:val="left"/>
      <w:pPr>
        <w:ind w:left="1680" w:hanging="420"/>
      </w:pPr>
    </w:lvl>
    <w:lvl w:ilvl="4" w:tplc="99608B46" w:tentative="1">
      <w:start w:val="1"/>
      <w:numFmt w:val="aiueoFullWidth"/>
      <w:lvlText w:val="(%5)"/>
      <w:lvlJc w:val="left"/>
      <w:pPr>
        <w:ind w:left="2100" w:hanging="420"/>
      </w:pPr>
    </w:lvl>
    <w:lvl w:ilvl="5" w:tplc="734CA930" w:tentative="1">
      <w:start w:val="1"/>
      <w:numFmt w:val="decimalEnclosedCircle"/>
      <w:lvlText w:val="%6"/>
      <w:lvlJc w:val="left"/>
      <w:pPr>
        <w:ind w:left="2520" w:hanging="420"/>
      </w:pPr>
    </w:lvl>
    <w:lvl w:ilvl="6" w:tplc="2AFEC616" w:tentative="1">
      <w:start w:val="1"/>
      <w:numFmt w:val="decimal"/>
      <w:lvlText w:val="%7."/>
      <w:lvlJc w:val="left"/>
      <w:pPr>
        <w:ind w:left="2940" w:hanging="420"/>
      </w:pPr>
    </w:lvl>
    <w:lvl w:ilvl="7" w:tplc="DEA63836" w:tentative="1">
      <w:start w:val="1"/>
      <w:numFmt w:val="aiueoFullWidth"/>
      <w:lvlText w:val="(%8)"/>
      <w:lvlJc w:val="left"/>
      <w:pPr>
        <w:ind w:left="3360" w:hanging="420"/>
      </w:pPr>
    </w:lvl>
    <w:lvl w:ilvl="8" w:tplc="CD74973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FAA1281"/>
    <w:multiLevelType w:val="hybridMultilevel"/>
    <w:tmpl w:val="C62CFB3C"/>
    <w:lvl w:ilvl="0" w:tplc="98742A6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A5C2EBC" w:tentative="1">
      <w:start w:val="1"/>
      <w:numFmt w:val="aiueoFullWidth"/>
      <w:lvlText w:val="(%2)"/>
      <w:lvlJc w:val="left"/>
      <w:pPr>
        <w:ind w:left="840" w:hanging="420"/>
      </w:pPr>
    </w:lvl>
    <w:lvl w:ilvl="2" w:tplc="541AEFBA" w:tentative="1">
      <w:start w:val="1"/>
      <w:numFmt w:val="decimalEnclosedCircle"/>
      <w:lvlText w:val="%3"/>
      <w:lvlJc w:val="left"/>
      <w:pPr>
        <w:ind w:left="1260" w:hanging="420"/>
      </w:pPr>
    </w:lvl>
    <w:lvl w:ilvl="3" w:tplc="48CAD814" w:tentative="1">
      <w:start w:val="1"/>
      <w:numFmt w:val="decimal"/>
      <w:lvlText w:val="%4."/>
      <w:lvlJc w:val="left"/>
      <w:pPr>
        <w:ind w:left="1680" w:hanging="420"/>
      </w:pPr>
    </w:lvl>
    <w:lvl w:ilvl="4" w:tplc="345ADDD0" w:tentative="1">
      <w:start w:val="1"/>
      <w:numFmt w:val="aiueoFullWidth"/>
      <w:lvlText w:val="(%5)"/>
      <w:lvlJc w:val="left"/>
      <w:pPr>
        <w:ind w:left="2100" w:hanging="420"/>
      </w:pPr>
    </w:lvl>
    <w:lvl w:ilvl="5" w:tplc="28B89C1A" w:tentative="1">
      <w:start w:val="1"/>
      <w:numFmt w:val="decimalEnclosedCircle"/>
      <w:lvlText w:val="%6"/>
      <w:lvlJc w:val="left"/>
      <w:pPr>
        <w:ind w:left="2520" w:hanging="420"/>
      </w:pPr>
    </w:lvl>
    <w:lvl w:ilvl="6" w:tplc="1CF4220C" w:tentative="1">
      <w:start w:val="1"/>
      <w:numFmt w:val="decimal"/>
      <w:lvlText w:val="%7."/>
      <w:lvlJc w:val="left"/>
      <w:pPr>
        <w:ind w:left="2940" w:hanging="420"/>
      </w:pPr>
    </w:lvl>
    <w:lvl w:ilvl="7" w:tplc="89F0609E" w:tentative="1">
      <w:start w:val="1"/>
      <w:numFmt w:val="aiueoFullWidth"/>
      <w:lvlText w:val="(%8)"/>
      <w:lvlJc w:val="left"/>
      <w:pPr>
        <w:ind w:left="3360" w:hanging="420"/>
      </w:pPr>
    </w:lvl>
    <w:lvl w:ilvl="8" w:tplc="E8DE4A4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4011DB3"/>
    <w:multiLevelType w:val="hybridMultilevel"/>
    <w:tmpl w:val="95EE4A58"/>
    <w:lvl w:ilvl="0" w:tplc="82100BE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9E2A63C" w:tentative="1">
      <w:start w:val="1"/>
      <w:numFmt w:val="aiueoFullWidth"/>
      <w:lvlText w:val="(%2)"/>
      <w:lvlJc w:val="left"/>
      <w:pPr>
        <w:ind w:left="840" w:hanging="420"/>
      </w:pPr>
    </w:lvl>
    <w:lvl w:ilvl="2" w:tplc="DB24707C" w:tentative="1">
      <w:start w:val="1"/>
      <w:numFmt w:val="decimalEnclosedCircle"/>
      <w:lvlText w:val="%3"/>
      <w:lvlJc w:val="left"/>
      <w:pPr>
        <w:ind w:left="1260" w:hanging="420"/>
      </w:pPr>
    </w:lvl>
    <w:lvl w:ilvl="3" w:tplc="B3AA28C0" w:tentative="1">
      <w:start w:val="1"/>
      <w:numFmt w:val="decimal"/>
      <w:lvlText w:val="%4."/>
      <w:lvlJc w:val="left"/>
      <w:pPr>
        <w:ind w:left="1680" w:hanging="420"/>
      </w:pPr>
    </w:lvl>
    <w:lvl w:ilvl="4" w:tplc="B99AC960" w:tentative="1">
      <w:start w:val="1"/>
      <w:numFmt w:val="aiueoFullWidth"/>
      <w:lvlText w:val="(%5)"/>
      <w:lvlJc w:val="left"/>
      <w:pPr>
        <w:ind w:left="2100" w:hanging="420"/>
      </w:pPr>
    </w:lvl>
    <w:lvl w:ilvl="5" w:tplc="050257B6" w:tentative="1">
      <w:start w:val="1"/>
      <w:numFmt w:val="decimalEnclosedCircle"/>
      <w:lvlText w:val="%6"/>
      <w:lvlJc w:val="left"/>
      <w:pPr>
        <w:ind w:left="2520" w:hanging="420"/>
      </w:pPr>
    </w:lvl>
    <w:lvl w:ilvl="6" w:tplc="6B8C37F0" w:tentative="1">
      <w:start w:val="1"/>
      <w:numFmt w:val="decimal"/>
      <w:lvlText w:val="%7."/>
      <w:lvlJc w:val="left"/>
      <w:pPr>
        <w:ind w:left="2940" w:hanging="420"/>
      </w:pPr>
    </w:lvl>
    <w:lvl w:ilvl="7" w:tplc="8146C5B2" w:tentative="1">
      <w:start w:val="1"/>
      <w:numFmt w:val="aiueoFullWidth"/>
      <w:lvlText w:val="(%8)"/>
      <w:lvlJc w:val="left"/>
      <w:pPr>
        <w:ind w:left="3360" w:hanging="420"/>
      </w:pPr>
    </w:lvl>
    <w:lvl w:ilvl="8" w:tplc="BD0AC3B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A642F07"/>
    <w:multiLevelType w:val="hybridMultilevel"/>
    <w:tmpl w:val="51966412"/>
    <w:lvl w:ilvl="0" w:tplc="525E4638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6408F20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8BE63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5EE58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744DF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EC8362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E276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CA7BC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5D0FE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5307745">
    <w:abstractNumId w:val="8"/>
  </w:num>
  <w:num w:numId="2" w16cid:durableId="1644892275">
    <w:abstractNumId w:val="6"/>
  </w:num>
  <w:num w:numId="3" w16cid:durableId="1687563638">
    <w:abstractNumId w:val="13"/>
  </w:num>
  <w:num w:numId="4" w16cid:durableId="1742286641">
    <w:abstractNumId w:val="12"/>
  </w:num>
  <w:num w:numId="5" w16cid:durableId="785661005">
    <w:abstractNumId w:val="0"/>
  </w:num>
  <w:num w:numId="6" w16cid:durableId="1952207048">
    <w:abstractNumId w:val="4"/>
  </w:num>
  <w:num w:numId="7" w16cid:durableId="332805480">
    <w:abstractNumId w:val="7"/>
  </w:num>
  <w:num w:numId="8" w16cid:durableId="168109604">
    <w:abstractNumId w:val="9"/>
  </w:num>
  <w:num w:numId="9" w16cid:durableId="901870111">
    <w:abstractNumId w:val="3"/>
  </w:num>
  <w:num w:numId="10" w16cid:durableId="1565532830">
    <w:abstractNumId w:val="10"/>
  </w:num>
  <w:num w:numId="11" w16cid:durableId="1825125881">
    <w:abstractNumId w:val="11"/>
  </w:num>
  <w:num w:numId="12" w16cid:durableId="146023160">
    <w:abstractNumId w:val="5"/>
  </w:num>
  <w:num w:numId="13" w16cid:durableId="1630941410">
    <w:abstractNumId w:val="2"/>
  </w:num>
  <w:num w:numId="14" w16cid:durableId="95096310">
    <w:abstractNumId w:val="1"/>
  </w:num>
  <w:num w:numId="15" w16cid:durableId="11148638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DateAndTime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trackRevisions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5zprvf4vwv01es9dax09s6stpsfap2a25z&quot;&gt;2018.2&lt;record-ids&gt;&lt;item&gt;822&lt;/item&gt;&lt;/record-ids&gt;&lt;/item&gt;&lt;/Libraries&gt;"/>
  </w:docVars>
  <w:rsids>
    <w:rsidRoot w:val="00FC46C0"/>
    <w:rsid w:val="00000B94"/>
    <w:rsid w:val="000019F8"/>
    <w:rsid w:val="00002B57"/>
    <w:rsid w:val="00010D28"/>
    <w:rsid w:val="00011319"/>
    <w:rsid w:val="000113D4"/>
    <w:rsid w:val="00011CF2"/>
    <w:rsid w:val="00012427"/>
    <w:rsid w:val="00012567"/>
    <w:rsid w:val="000125B0"/>
    <w:rsid w:val="00012C8A"/>
    <w:rsid w:val="0001316A"/>
    <w:rsid w:val="00014550"/>
    <w:rsid w:val="00014DD4"/>
    <w:rsid w:val="00015E57"/>
    <w:rsid w:val="000160A9"/>
    <w:rsid w:val="000179CE"/>
    <w:rsid w:val="000217EC"/>
    <w:rsid w:val="000218F6"/>
    <w:rsid w:val="00021E4A"/>
    <w:rsid w:val="0002288E"/>
    <w:rsid w:val="00025B36"/>
    <w:rsid w:val="00030B19"/>
    <w:rsid w:val="00031219"/>
    <w:rsid w:val="000333B7"/>
    <w:rsid w:val="00034486"/>
    <w:rsid w:val="0004176E"/>
    <w:rsid w:val="00042F14"/>
    <w:rsid w:val="00043732"/>
    <w:rsid w:val="00043980"/>
    <w:rsid w:val="00046B33"/>
    <w:rsid w:val="00047B29"/>
    <w:rsid w:val="00051AC6"/>
    <w:rsid w:val="000537A7"/>
    <w:rsid w:val="00054DCF"/>
    <w:rsid w:val="00055DFA"/>
    <w:rsid w:val="00056120"/>
    <w:rsid w:val="0005620A"/>
    <w:rsid w:val="000566E7"/>
    <w:rsid w:val="00056AD1"/>
    <w:rsid w:val="00057C5C"/>
    <w:rsid w:val="0006173C"/>
    <w:rsid w:val="000620B0"/>
    <w:rsid w:val="0006296F"/>
    <w:rsid w:val="00062B31"/>
    <w:rsid w:val="00063024"/>
    <w:rsid w:val="00064902"/>
    <w:rsid w:val="00065928"/>
    <w:rsid w:val="00065C9C"/>
    <w:rsid w:val="00066593"/>
    <w:rsid w:val="000677A4"/>
    <w:rsid w:val="00067C1C"/>
    <w:rsid w:val="0007130F"/>
    <w:rsid w:val="00072B9B"/>
    <w:rsid w:val="0007375B"/>
    <w:rsid w:val="00073BA9"/>
    <w:rsid w:val="00074E3F"/>
    <w:rsid w:val="00074FCF"/>
    <w:rsid w:val="00075B4E"/>
    <w:rsid w:val="000766E1"/>
    <w:rsid w:val="000767F7"/>
    <w:rsid w:val="00076EBA"/>
    <w:rsid w:val="000770D5"/>
    <w:rsid w:val="00077827"/>
    <w:rsid w:val="00077C3E"/>
    <w:rsid w:val="000803DE"/>
    <w:rsid w:val="00080BEC"/>
    <w:rsid w:val="000823FC"/>
    <w:rsid w:val="00082B24"/>
    <w:rsid w:val="000835B5"/>
    <w:rsid w:val="0008397C"/>
    <w:rsid w:val="00084480"/>
    <w:rsid w:val="00087026"/>
    <w:rsid w:val="00087DD7"/>
    <w:rsid w:val="000901D6"/>
    <w:rsid w:val="000908CF"/>
    <w:rsid w:val="00092AE3"/>
    <w:rsid w:val="00092C04"/>
    <w:rsid w:val="000939A2"/>
    <w:rsid w:val="00094A84"/>
    <w:rsid w:val="00094E87"/>
    <w:rsid w:val="00096F4E"/>
    <w:rsid w:val="00096F95"/>
    <w:rsid w:val="00097C45"/>
    <w:rsid w:val="000A04C3"/>
    <w:rsid w:val="000A06DC"/>
    <w:rsid w:val="000A0D8B"/>
    <w:rsid w:val="000A18E0"/>
    <w:rsid w:val="000A1BAA"/>
    <w:rsid w:val="000A1FA7"/>
    <w:rsid w:val="000A231C"/>
    <w:rsid w:val="000A2B22"/>
    <w:rsid w:val="000A2CB1"/>
    <w:rsid w:val="000A305F"/>
    <w:rsid w:val="000A3894"/>
    <w:rsid w:val="000A4C56"/>
    <w:rsid w:val="000A501B"/>
    <w:rsid w:val="000A56A4"/>
    <w:rsid w:val="000A6119"/>
    <w:rsid w:val="000A61A6"/>
    <w:rsid w:val="000A65C1"/>
    <w:rsid w:val="000A6923"/>
    <w:rsid w:val="000A698E"/>
    <w:rsid w:val="000A6A3B"/>
    <w:rsid w:val="000A6D3F"/>
    <w:rsid w:val="000B089B"/>
    <w:rsid w:val="000B153A"/>
    <w:rsid w:val="000B19F2"/>
    <w:rsid w:val="000B361C"/>
    <w:rsid w:val="000B42E3"/>
    <w:rsid w:val="000B5691"/>
    <w:rsid w:val="000B602E"/>
    <w:rsid w:val="000C0181"/>
    <w:rsid w:val="000C0227"/>
    <w:rsid w:val="000C05B4"/>
    <w:rsid w:val="000C0647"/>
    <w:rsid w:val="000C07C3"/>
    <w:rsid w:val="000C09C4"/>
    <w:rsid w:val="000C115C"/>
    <w:rsid w:val="000C11E7"/>
    <w:rsid w:val="000C1418"/>
    <w:rsid w:val="000C3CDA"/>
    <w:rsid w:val="000C3FA5"/>
    <w:rsid w:val="000C4894"/>
    <w:rsid w:val="000C4C27"/>
    <w:rsid w:val="000C5B4B"/>
    <w:rsid w:val="000C7306"/>
    <w:rsid w:val="000D1EA4"/>
    <w:rsid w:val="000D3493"/>
    <w:rsid w:val="000D3F39"/>
    <w:rsid w:val="000D4B3C"/>
    <w:rsid w:val="000D5074"/>
    <w:rsid w:val="000D5A72"/>
    <w:rsid w:val="000D6201"/>
    <w:rsid w:val="000E191E"/>
    <w:rsid w:val="000E1B0F"/>
    <w:rsid w:val="000E1B17"/>
    <w:rsid w:val="000E260E"/>
    <w:rsid w:val="000E27CB"/>
    <w:rsid w:val="000E2E58"/>
    <w:rsid w:val="000E3B62"/>
    <w:rsid w:val="000E4661"/>
    <w:rsid w:val="000E60DB"/>
    <w:rsid w:val="000E64A5"/>
    <w:rsid w:val="000E64A8"/>
    <w:rsid w:val="000E6C03"/>
    <w:rsid w:val="000E722A"/>
    <w:rsid w:val="000F302B"/>
    <w:rsid w:val="000F4BEF"/>
    <w:rsid w:val="000F5688"/>
    <w:rsid w:val="000F5D81"/>
    <w:rsid w:val="000F6202"/>
    <w:rsid w:val="000F6471"/>
    <w:rsid w:val="000F6627"/>
    <w:rsid w:val="000F683E"/>
    <w:rsid w:val="000F750B"/>
    <w:rsid w:val="0010018D"/>
    <w:rsid w:val="0010054C"/>
    <w:rsid w:val="001025B8"/>
    <w:rsid w:val="00104242"/>
    <w:rsid w:val="00105151"/>
    <w:rsid w:val="00107047"/>
    <w:rsid w:val="00110016"/>
    <w:rsid w:val="00110184"/>
    <w:rsid w:val="00111404"/>
    <w:rsid w:val="001117F4"/>
    <w:rsid w:val="00112D0E"/>
    <w:rsid w:val="00112E2C"/>
    <w:rsid w:val="00113240"/>
    <w:rsid w:val="0011342D"/>
    <w:rsid w:val="00115512"/>
    <w:rsid w:val="001162E6"/>
    <w:rsid w:val="00117AC6"/>
    <w:rsid w:val="001202B4"/>
    <w:rsid w:val="001207A5"/>
    <w:rsid w:val="001207C1"/>
    <w:rsid w:val="00120ADD"/>
    <w:rsid w:val="001212EA"/>
    <w:rsid w:val="00121789"/>
    <w:rsid w:val="00121B8D"/>
    <w:rsid w:val="0012238D"/>
    <w:rsid w:val="00122EC8"/>
    <w:rsid w:val="00125364"/>
    <w:rsid w:val="00125E8A"/>
    <w:rsid w:val="00127EE5"/>
    <w:rsid w:val="0013040A"/>
    <w:rsid w:val="0013047B"/>
    <w:rsid w:val="00131C57"/>
    <w:rsid w:val="00132388"/>
    <w:rsid w:val="00133447"/>
    <w:rsid w:val="00133530"/>
    <w:rsid w:val="0013515A"/>
    <w:rsid w:val="0013524F"/>
    <w:rsid w:val="0013540F"/>
    <w:rsid w:val="00135BD2"/>
    <w:rsid w:val="00135E0E"/>
    <w:rsid w:val="00137461"/>
    <w:rsid w:val="00137DF8"/>
    <w:rsid w:val="001421A2"/>
    <w:rsid w:val="001425C9"/>
    <w:rsid w:val="001434D5"/>
    <w:rsid w:val="00143AA1"/>
    <w:rsid w:val="0014517A"/>
    <w:rsid w:val="001455AF"/>
    <w:rsid w:val="001544C6"/>
    <w:rsid w:val="0015654A"/>
    <w:rsid w:val="001574FF"/>
    <w:rsid w:val="00157A65"/>
    <w:rsid w:val="0016209E"/>
    <w:rsid w:val="00162118"/>
    <w:rsid w:val="001629FF"/>
    <w:rsid w:val="00163282"/>
    <w:rsid w:val="00163942"/>
    <w:rsid w:val="00165894"/>
    <w:rsid w:val="00165D9F"/>
    <w:rsid w:val="00166222"/>
    <w:rsid w:val="001669F9"/>
    <w:rsid w:val="0017041D"/>
    <w:rsid w:val="00171A38"/>
    <w:rsid w:val="00173BAB"/>
    <w:rsid w:val="001759A1"/>
    <w:rsid w:val="00176E14"/>
    <w:rsid w:val="0017744F"/>
    <w:rsid w:val="00180E7B"/>
    <w:rsid w:val="001815E5"/>
    <w:rsid w:val="001819E1"/>
    <w:rsid w:val="00181F7F"/>
    <w:rsid w:val="001823C3"/>
    <w:rsid w:val="0018241C"/>
    <w:rsid w:val="001830EF"/>
    <w:rsid w:val="001838CC"/>
    <w:rsid w:val="00184A4A"/>
    <w:rsid w:val="00184C03"/>
    <w:rsid w:val="00185569"/>
    <w:rsid w:val="001859DC"/>
    <w:rsid w:val="00186DE1"/>
    <w:rsid w:val="001914F8"/>
    <w:rsid w:val="001917EB"/>
    <w:rsid w:val="00191A4A"/>
    <w:rsid w:val="0019286C"/>
    <w:rsid w:val="001945DC"/>
    <w:rsid w:val="001946D3"/>
    <w:rsid w:val="00195328"/>
    <w:rsid w:val="00195EE8"/>
    <w:rsid w:val="00195F70"/>
    <w:rsid w:val="0019684E"/>
    <w:rsid w:val="001A0124"/>
    <w:rsid w:val="001A0AC0"/>
    <w:rsid w:val="001A114E"/>
    <w:rsid w:val="001A22B6"/>
    <w:rsid w:val="001A461D"/>
    <w:rsid w:val="001A4B8B"/>
    <w:rsid w:val="001A51A3"/>
    <w:rsid w:val="001A59E0"/>
    <w:rsid w:val="001A73EA"/>
    <w:rsid w:val="001B0A15"/>
    <w:rsid w:val="001B40EB"/>
    <w:rsid w:val="001B5A29"/>
    <w:rsid w:val="001B75F8"/>
    <w:rsid w:val="001C1350"/>
    <w:rsid w:val="001C15D2"/>
    <w:rsid w:val="001C2C72"/>
    <w:rsid w:val="001C3204"/>
    <w:rsid w:val="001C473B"/>
    <w:rsid w:val="001C4A5A"/>
    <w:rsid w:val="001C56B9"/>
    <w:rsid w:val="001C635A"/>
    <w:rsid w:val="001C7440"/>
    <w:rsid w:val="001C77CB"/>
    <w:rsid w:val="001C7877"/>
    <w:rsid w:val="001C7C2A"/>
    <w:rsid w:val="001D05D6"/>
    <w:rsid w:val="001D0DE0"/>
    <w:rsid w:val="001D0FA7"/>
    <w:rsid w:val="001D1057"/>
    <w:rsid w:val="001D1B80"/>
    <w:rsid w:val="001D1DF4"/>
    <w:rsid w:val="001D33BF"/>
    <w:rsid w:val="001D33EB"/>
    <w:rsid w:val="001D4118"/>
    <w:rsid w:val="001D4167"/>
    <w:rsid w:val="001D42C2"/>
    <w:rsid w:val="001D59AA"/>
    <w:rsid w:val="001E0A86"/>
    <w:rsid w:val="001E30AB"/>
    <w:rsid w:val="001E4652"/>
    <w:rsid w:val="001E580B"/>
    <w:rsid w:val="001E5ED1"/>
    <w:rsid w:val="001E6396"/>
    <w:rsid w:val="001F2E22"/>
    <w:rsid w:val="001F3F12"/>
    <w:rsid w:val="001F46C5"/>
    <w:rsid w:val="001F6C1F"/>
    <w:rsid w:val="001F7461"/>
    <w:rsid w:val="00200ABF"/>
    <w:rsid w:val="0020190B"/>
    <w:rsid w:val="00201F41"/>
    <w:rsid w:val="0020285E"/>
    <w:rsid w:val="00203B40"/>
    <w:rsid w:val="00204192"/>
    <w:rsid w:val="002048F6"/>
    <w:rsid w:val="00204902"/>
    <w:rsid w:val="00204D1A"/>
    <w:rsid w:val="00205C2C"/>
    <w:rsid w:val="00210AB4"/>
    <w:rsid w:val="00210CEE"/>
    <w:rsid w:val="00213B77"/>
    <w:rsid w:val="00216B02"/>
    <w:rsid w:val="00216FFB"/>
    <w:rsid w:val="002178E1"/>
    <w:rsid w:val="00221593"/>
    <w:rsid w:val="002216D8"/>
    <w:rsid w:val="00222D33"/>
    <w:rsid w:val="002238B9"/>
    <w:rsid w:val="00223F6C"/>
    <w:rsid w:val="00224CBB"/>
    <w:rsid w:val="00225092"/>
    <w:rsid w:val="0022516C"/>
    <w:rsid w:val="00225CA0"/>
    <w:rsid w:val="002263EB"/>
    <w:rsid w:val="00230161"/>
    <w:rsid w:val="00230FC7"/>
    <w:rsid w:val="0023161F"/>
    <w:rsid w:val="00231B55"/>
    <w:rsid w:val="00231CA0"/>
    <w:rsid w:val="00232282"/>
    <w:rsid w:val="00233334"/>
    <w:rsid w:val="0023515B"/>
    <w:rsid w:val="00235165"/>
    <w:rsid w:val="002354A7"/>
    <w:rsid w:val="002374FA"/>
    <w:rsid w:val="00237938"/>
    <w:rsid w:val="00240C13"/>
    <w:rsid w:val="00240D3F"/>
    <w:rsid w:val="0024247E"/>
    <w:rsid w:val="002436EE"/>
    <w:rsid w:val="00243D75"/>
    <w:rsid w:val="00243DF3"/>
    <w:rsid w:val="002444D2"/>
    <w:rsid w:val="00245BA2"/>
    <w:rsid w:val="00245BAA"/>
    <w:rsid w:val="002466A5"/>
    <w:rsid w:val="002468B3"/>
    <w:rsid w:val="002477E5"/>
    <w:rsid w:val="00247879"/>
    <w:rsid w:val="00250EA2"/>
    <w:rsid w:val="00252813"/>
    <w:rsid w:val="00253562"/>
    <w:rsid w:val="00255219"/>
    <w:rsid w:val="00255359"/>
    <w:rsid w:val="00255A01"/>
    <w:rsid w:val="00255B1E"/>
    <w:rsid w:val="00255E18"/>
    <w:rsid w:val="002569EB"/>
    <w:rsid w:val="002578FE"/>
    <w:rsid w:val="00260B50"/>
    <w:rsid w:val="00261420"/>
    <w:rsid w:val="002618AA"/>
    <w:rsid w:val="00261A6B"/>
    <w:rsid w:val="0026249B"/>
    <w:rsid w:val="00263802"/>
    <w:rsid w:val="00263818"/>
    <w:rsid w:val="00263AB3"/>
    <w:rsid w:val="00264043"/>
    <w:rsid w:val="00264464"/>
    <w:rsid w:val="0026454F"/>
    <w:rsid w:val="0026497F"/>
    <w:rsid w:val="00264BC1"/>
    <w:rsid w:val="00265085"/>
    <w:rsid w:val="0026703B"/>
    <w:rsid w:val="00270169"/>
    <w:rsid w:val="002709A1"/>
    <w:rsid w:val="00272373"/>
    <w:rsid w:val="0027240F"/>
    <w:rsid w:val="0027310A"/>
    <w:rsid w:val="00275A9B"/>
    <w:rsid w:val="00280478"/>
    <w:rsid w:val="002806DF"/>
    <w:rsid w:val="00281625"/>
    <w:rsid w:val="0028562F"/>
    <w:rsid w:val="00285CC8"/>
    <w:rsid w:val="00285E6F"/>
    <w:rsid w:val="00286E1A"/>
    <w:rsid w:val="00290965"/>
    <w:rsid w:val="002917FD"/>
    <w:rsid w:val="00292936"/>
    <w:rsid w:val="002953EF"/>
    <w:rsid w:val="002A2B6F"/>
    <w:rsid w:val="002A450E"/>
    <w:rsid w:val="002A50EE"/>
    <w:rsid w:val="002A58D1"/>
    <w:rsid w:val="002A73A2"/>
    <w:rsid w:val="002B2034"/>
    <w:rsid w:val="002B3DEB"/>
    <w:rsid w:val="002B5513"/>
    <w:rsid w:val="002B64B6"/>
    <w:rsid w:val="002B6A56"/>
    <w:rsid w:val="002B7179"/>
    <w:rsid w:val="002B7DED"/>
    <w:rsid w:val="002C055A"/>
    <w:rsid w:val="002C154F"/>
    <w:rsid w:val="002C35F9"/>
    <w:rsid w:val="002C501B"/>
    <w:rsid w:val="002C6833"/>
    <w:rsid w:val="002D0BD7"/>
    <w:rsid w:val="002D158F"/>
    <w:rsid w:val="002D21D8"/>
    <w:rsid w:val="002D2C34"/>
    <w:rsid w:val="002D2EAE"/>
    <w:rsid w:val="002D30F0"/>
    <w:rsid w:val="002D4EE6"/>
    <w:rsid w:val="002D5960"/>
    <w:rsid w:val="002D599E"/>
    <w:rsid w:val="002E0623"/>
    <w:rsid w:val="002E1908"/>
    <w:rsid w:val="002E2805"/>
    <w:rsid w:val="002E47E5"/>
    <w:rsid w:val="002E491D"/>
    <w:rsid w:val="002E556D"/>
    <w:rsid w:val="002E570B"/>
    <w:rsid w:val="002E64A5"/>
    <w:rsid w:val="002E6779"/>
    <w:rsid w:val="002E67C4"/>
    <w:rsid w:val="002E69C6"/>
    <w:rsid w:val="002E71BC"/>
    <w:rsid w:val="002E7846"/>
    <w:rsid w:val="002E7D55"/>
    <w:rsid w:val="002F0FB5"/>
    <w:rsid w:val="002F1661"/>
    <w:rsid w:val="002F3012"/>
    <w:rsid w:val="002F41A6"/>
    <w:rsid w:val="002F4447"/>
    <w:rsid w:val="002F51C1"/>
    <w:rsid w:val="002F590A"/>
    <w:rsid w:val="002F659C"/>
    <w:rsid w:val="002F72C6"/>
    <w:rsid w:val="00300700"/>
    <w:rsid w:val="00300C85"/>
    <w:rsid w:val="00301900"/>
    <w:rsid w:val="0030206A"/>
    <w:rsid w:val="003027F8"/>
    <w:rsid w:val="0030432F"/>
    <w:rsid w:val="00304B15"/>
    <w:rsid w:val="0030539F"/>
    <w:rsid w:val="00305B80"/>
    <w:rsid w:val="0030697D"/>
    <w:rsid w:val="00306CD0"/>
    <w:rsid w:val="00311941"/>
    <w:rsid w:val="00312B2A"/>
    <w:rsid w:val="0031308B"/>
    <w:rsid w:val="00313C83"/>
    <w:rsid w:val="00314419"/>
    <w:rsid w:val="00316BA3"/>
    <w:rsid w:val="003170AB"/>
    <w:rsid w:val="00323467"/>
    <w:rsid w:val="00324C6E"/>
    <w:rsid w:val="003263C0"/>
    <w:rsid w:val="00327237"/>
    <w:rsid w:val="00332A6A"/>
    <w:rsid w:val="00334962"/>
    <w:rsid w:val="00334CFD"/>
    <w:rsid w:val="003352AB"/>
    <w:rsid w:val="00335979"/>
    <w:rsid w:val="003379C5"/>
    <w:rsid w:val="00341048"/>
    <w:rsid w:val="00341978"/>
    <w:rsid w:val="00342114"/>
    <w:rsid w:val="003422CD"/>
    <w:rsid w:val="003423BC"/>
    <w:rsid w:val="003433A7"/>
    <w:rsid w:val="00343926"/>
    <w:rsid w:val="00344773"/>
    <w:rsid w:val="003457AC"/>
    <w:rsid w:val="00345C66"/>
    <w:rsid w:val="00345D94"/>
    <w:rsid w:val="00345E01"/>
    <w:rsid w:val="0034607C"/>
    <w:rsid w:val="00346FAA"/>
    <w:rsid w:val="003505E1"/>
    <w:rsid w:val="00350B95"/>
    <w:rsid w:val="00351031"/>
    <w:rsid w:val="00351E2D"/>
    <w:rsid w:val="00351EB1"/>
    <w:rsid w:val="00355198"/>
    <w:rsid w:val="00355777"/>
    <w:rsid w:val="003563EF"/>
    <w:rsid w:val="00356EA3"/>
    <w:rsid w:val="00360371"/>
    <w:rsid w:val="00360CD2"/>
    <w:rsid w:val="00361E4F"/>
    <w:rsid w:val="00362426"/>
    <w:rsid w:val="003625F0"/>
    <w:rsid w:val="003633AA"/>
    <w:rsid w:val="003633E9"/>
    <w:rsid w:val="00364D21"/>
    <w:rsid w:val="00367642"/>
    <w:rsid w:val="00367D3F"/>
    <w:rsid w:val="003700A3"/>
    <w:rsid w:val="00370CCF"/>
    <w:rsid w:val="00371469"/>
    <w:rsid w:val="00372D9F"/>
    <w:rsid w:val="00374033"/>
    <w:rsid w:val="0037426B"/>
    <w:rsid w:val="00375F97"/>
    <w:rsid w:val="003762F2"/>
    <w:rsid w:val="00377A80"/>
    <w:rsid w:val="00377C56"/>
    <w:rsid w:val="003822BA"/>
    <w:rsid w:val="003852C3"/>
    <w:rsid w:val="003854B9"/>
    <w:rsid w:val="00385922"/>
    <w:rsid w:val="003863B8"/>
    <w:rsid w:val="00386E6D"/>
    <w:rsid w:val="00387219"/>
    <w:rsid w:val="0038756F"/>
    <w:rsid w:val="003903AD"/>
    <w:rsid w:val="00390580"/>
    <w:rsid w:val="003909A3"/>
    <w:rsid w:val="00390A6B"/>
    <w:rsid w:val="00390FB9"/>
    <w:rsid w:val="0039142C"/>
    <w:rsid w:val="00391DCB"/>
    <w:rsid w:val="00392E52"/>
    <w:rsid w:val="003930EC"/>
    <w:rsid w:val="00393224"/>
    <w:rsid w:val="00397B0B"/>
    <w:rsid w:val="003A00E4"/>
    <w:rsid w:val="003A0DC6"/>
    <w:rsid w:val="003A0EBF"/>
    <w:rsid w:val="003A19C3"/>
    <w:rsid w:val="003A1D65"/>
    <w:rsid w:val="003A1F56"/>
    <w:rsid w:val="003A20E2"/>
    <w:rsid w:val="003A21CE"/>
    <w:rsid w:val="003A36B0"/>
    <w:rsid w:val="003A38E2"/>
    <w:rsid w:val="003A3F85"/>
    <w:rsid w:val="003A42F9"/>
    <w:rsid w:val="003A46B0"/>
    <w:rsid w:val="003A4A41"/>
    <w:rsid w:val="003A4F3C"/>
    <w:rsid w:val="003A67FE"/>
    <w:rsid w:val="003A68EA"/>
    <w:rsid w:val="003A76EB"/>
    <w:rsid w:val="003A7A72"/>
    <w:rsid w:val="003B0206"/>
    <w:rsid w:val="003B0683"/>
    <w:rsid w:val="003B278C"/>
    <w:rsid w:val="003B3693"/>
    <w:rsid w:val="003B42DA"/>
    <w:rsid w:val="003B458F"/>
    <w:rsid w:val="003B4758"/>
    <w:rsid w:val="003B47FD"/>
    <w:rsid w:val="003B4920"/>
    <w:rsid w:val="003B56FA"/>
    <w:rsid w:val="003B5B45"/>
    <w:rsid w:val="003B6258"/>
    <w:rsid w:val="003C1194"/>
    <w:rsid w:val="003C3661"/>
    <w:rsid w:val="003C4704"/>
    <w:rsid w:val="003C4F64"/>
    <w:rsid w:val="003C50D8"/>
    <w:rsid w:val="003C54D9"/>
    <w:rsid w:val="003C5619"/>
    <w:rsid w:val="003C5EE6"/>
    <w:rsid w:val="003C693A"/>
    <w:rsid w:val="003C6CC7"/>
    <w:rsid w:val="003C706A"/>
    <w:rsid w:val="003D199E"/>
    <w:rsid w:val="003D2C39"/>
    <w:rsid w:val="003D38C5"/>
    <w:rsid w:val="003D41A4"/>
    <w:rsid w:val="003D5788"/>
    <w:rsid w:val="003D5FDF"/>
    <w:rsid w:val="003D642B"/>
    <w:rsid w:val="003E06D4"/>
    <w:rsid w:val="003E1D33"/>
    <w:rsid w:val="003E3AEA"/>
    <w:rsid w:val="003E429F"/>
    <w:rsid w:val="003E52E5"/>
    <w:rsid w:val="003E5C31"/>
    <w:rsid w:val="003E5F7B"/>
    <w:rsid w:val="003E7119"/>
    <w:rsid w:val="003E7EB9"/>
    <w:rsid w:val="003F003B"/>
    <w:rsid w:val="003F04A5"/>
    <w:rsid w:val="003F0966"/>
    <w:rsid w:val="003F12F2"/>
    <w:rsid w:val="003F2560"/>
    <w:rsid w:val="003F2C2D"/>
    <w:rsid w:val="003F2FF8"/>
    <w:rsid w:val="003F584B"/>
    <w:rsid w:val="003F6548"/>
    <w:rsid w:val="003F7A0A"/>
    <w:rsid w:val="0040050E"/>
    <w:rsid w:val="00400535"/>
    <w:rsid w:val="004019B4"/>
    <w:rsid w:val="00403526"/>
    <w:rsid w:val="00405D77"/>
    <w:rsid w:val="00406098"/>
    <w:rsid w:val="00406B36"/>
    <w:rsid w:val="00406D0E"/>
    <w:rsid w:val="0040719E"/>
    <w:rsid w:val="00411A3A"/>
    <w:rsid w:val="004120EB"/>
    <w:rsid w:val="00412462"/>
    <w:rsid w:val="0041574C"/>
    <w:rsid w:val="00416108"/>
    <w:rsid w:val="00416996"/>
    <w:rsid w:val="00416C2F"/>
    <w:rsid w:val="00417B80"/>
    <w:rsid w:val="00420430"/>
    <w:rsid w:val="00421853"/>
    <w:rsid w:val="00422324"/>
    <w:rsid w:val="0042297B"/>
    <w:rsid w:val="00423D72"/>
    <w:rsid w:val="00424871"/>
    <w:rsid w:val="00425F71"/>
    <w:rsid w:val="00427011"/>
    <w:rsid w:val="00430C80"/>
    <w:rsid w:val="004323A5"/>
    <w:rsid w:val="00432539"/>
    <w:rsid w:val="004326F4"/>
    <w:rsid w:val="00434ED9"/>
    <w:rsid w:val="004356E4"/>
    <w:rsid w:val="00435EF4"/>
    <w:rsid w:val="004378F8"/>
    <w:rsid w:val="00442C30"/>
    <w:rsid w:val="00443767"/>
    <w:rsid w:val="00444856"/>
    <w:rsid w:val="004450A7"/>
    <w:rsid w:val="00445261"/>
    <w:rsid w:val="00445DBC"/>
    <w:rsid w:val="00446FF7"/>
    <w:rsid w:val="004475FF"/>
    <w:rsid w:val="00451F7E"/>
    <w:rsid w:val="00452AC8"/>
    <w:rsid w:val="00453918"/>
    <w:rsid w:val="00454428"/>
    <w:rsid w:val="00455DFC"/>
    <w:rsid w:val="004573B0"/>
    <w:rsid w:val="004576CB"/>
    <w:rsid w:val="00457751"/>
    <w:rsid w:val="00457B15"/>
    <w:rsid w:val="00460771"/>
    <w:rsid w:val="00460FD9"/>
    <w:rsid w:val="00462967"/>
    <w:rsid w:val="00462F92"/>
    <w:rsid w:val="00463F41"/>
    <w:rsid w:val="00465D1B"/>
    <w:rsid w:val="00465D76"/>
    <w:rsid w:val="00465ED4"/>
    <w:rsid w:val="004673DA"/>
    <w:rsid w:val="00467B42"/>
    <w:rsid w:val="0047033D"/>
    <w:rsid w:val="00471E8F"/>
    <w:rsid w:val="0047236E"/>
    <w:rsid w:val="00473972"/>
    <w:rsid w:val="00474029"/>
    <w:rsid w:val="00475864"/>
    <w:rsid w:val="00475F97"/>
    <w:rsid w:val="00476CAE"/>
    <w:rsid w:val="004775F5"/>
    <w:rsid w:val="00477D44"/>
    <w:rsid w:val="0048135B"/>
    <w:rsid w:val="00481E74"/>
    <w:rsid w:val="00482377"/>
    <w:rsid w:val="004824A2"/>
    <w:rsid w:val="00482F00"/>
    <w:rsid w:val="0048334D"/>
    <w:rsid w:val="0048407B"/>
    <w:rsid w:val="00484D78"/>
    <w:rsid w:val="00485B51"/>
    <w:rsid w:val="004872BE"/>
    <w:rsid w:val="00492E42"/>
    <w:rsid w:val="00494038"/>
    <w:rsid w:val="00494AF0"/>
    <w:rsid w:val="0049571A"/>
    <w:rsid w:val="00495E69"/>
    <w:rsid w:val="004966A5"/>
    <w:rsid w:val="00497ED5"/>
    <w:rsid w:val="004A0532"/>
    <w:rsid w:val="004A082C"/>
    <w:rsid w:val="004A0D21"/>
    <w:rsid w:val="004A11D2"/>
    <w:rsid w:val="004A14EC"/>
    <w:rsid w:val="004A19F9"/>
    <w:rsid w:val="004A1FEB"/>
    <w:rsid w:val="004A26DC"/>
    <w:rsid w:val="004A3220"/>
    <w:rsid w:val="004A35D3"/>
    <w:rsid w:val="004A3E09"/>
    <w:rsid w:val="004A4389"/>
    <w:rsid w:val="004A45D8"/>
    <w:rsid w:val="004A4A9B"/>
    <w:rsid w:val="004A4AE4"/>
    <w:rsid w:val="004B10A1"/>
    <w:rsid w:val="004B25C0"/>
    <w:rsid w:val="004B5CAE"/>
    <w:rsid w:val="004B73E4"/>
    <w:rsid w:val="004B7A43"/>
    <w:rsid w:val="004C137C"/>
    <w:rsid w:val="004C1AE5"/>
    <w:rsid w:val="004C20C7"/>
    <w:rsid w:val="004C3547"/>
    <w:rsid w:val="004C4B4D"/>
    <w:rsid w:val="004C6AFF"/>
    <w:rsid w:val="004C6BEC"/>
    <w:rsid w:val="004C6FAD"/>
    <w:rsid w:val="004C7910"/>
    <w:rsid w:val="004D037F"/>
    <w:rsid w:val="004D0CEA"/>
    <w:rsid w:val="004D1667"/>
    <w:rsid w:val="004D38CD"/>
    <w:rsid w:val="004D3933"/>
    <w:rsid w:val="004D5998"/>
    <w:rsid w:val="004D59D5"/>
    <w:rsid w:val="004D7382"/>
    <w:rsid w:val="004D74FC"/>
    <w:rsid w:val="004E0D52"/>
    <w:rsid w:val="004E1C42"/>
    <w:rsid w:val="004E1C8E"/>
    <w:rsid w:val="004E30D6"/>
    <w:rsid w:val="004E527E"/>
    <w:rsid w:val="004E7E70"/>
    <w:rsid w:val="004F213B"/>
    <w:rsid w:val="004F238A"/>
    <w:rsid w:val="004F2F7E"/>
    <w:rsid w:val="004F3600"/>
    <w:rsid w:val="004F4402"/>
    <w:rsid w:val="004F4DF3"/>
    <w:rsid w:val="004F4FF5"/>
    <w:rsid w:val="004F5E36"/>
    <w:rsid w:val="004F64D4"/>
    <w:rsid w:val="0050041B"/>
    <w:rsid w:val="00503FA2"/>
    <w:rsid w:val="0050671B"/>
    <w:rsid w:val="00507405"/>
    <w:rsid w:val="00510988"/>
    <w:rsid w:val="00510DA5"/>
    <w:rsid w:val="005113F3"/>
    <w:rsid w:val="0051189A"/>
    <w:rsid w:val="00512196"/>
    <w:rsid w:val="00512448"/>
    <w:rsid w:val="00512E87"/>
    <w:rsid w:val="0051498A"/>
    <w:rsid w:val="00515E6A"/>
    <w:rsid w:val="00515F25"/>
    <w:rsid w:val="00516C7A"/>
    <w:rsid w:val="00517B9C"/>
    <w:rsid w:val="0052000D"/>
    <w:rsid w:val="00520897"/>
    <w:rsid w:val="00520EAB"/>
    <w:rsid w:val="00521ACA"/>
    <w:rsid w:val="0052283C"/>
    <w:rsid w:val="0052392D"/>
    <w:rsid w:val="005268D0"/>
    <w:rsid w:val="00530F6E"/>
    <w:rsid w:val="00532FA2"/>
    <w:rsid w:val="00534B68"/>
    <w:rsid w:val="00535F5F"/>
    <w:rsid w:val="005363C9"/>
    <w:rsid w:val="00536BF7"/>
    <w:rsid w:val="00537DF5"/>
    <w:rsid w:val="00540609"/>
    <w:rsid w:val="005450AC"/>
    <w:rsid w:val="00545A5E"/>
    <w:rsid w:val="005462BB"/>
    <w:rsid w:val="005470D9"/>
    <w:rsid w:val="00547C5B"/>
    <w:rsid w:val="005505AA"/>
    <w:rsid w:val="00550DCE"/>
    <w:rsid w:val="00551C17"/>
    <w:rsid w:val="00552566"/>
    <w:rsid w:val="00552B03"/>
    <w:rsid w:val="00553264"/>
    <w:rsid w:val="005534EC"/>
    <w:rsid w:val="005537C6"/>
    <w:rsid w:val="0055459F"/>
    <w:rsid w:val="005546DB"/>
    <w:rsid w:val="00555C00"/>
    <w:rsid w:val="00557783"/>
    <w:rsid w:val="00557EC0"/>
    <w:rsid w:val="0056112F"/>
    <w:rsid w:val="00561D47"/>
    <w:rsid w:val="00563486"/>
    <w:rsid w:val="005638D7"/>
    <w:rsid w:val="00563F59"/>
    <w:rsid w:val="00564B42"/>
    <w:rsid w:val="00565BCF"/>
    <w:rsid w:val="00566052"/>
    <w:rsid w:val="00566149"/>
    <w:rsid w:val="005663F2"/>
    <w:rsid w:val="005667DA"/>
    <w:rsid w:val="00566890"/>
    <w:rsid w:val="00567E96"/>
    <w:rsid w:val="005728EE"/>
    <w:rsid w:val="005743D0"/>
    <w:rsid w:val="0057512A"/>
    <w:rsid w:val="005752F4"/>
    <w:rsid w:val="00575A40"/>
    <w:rsid w:val="00577295"/>
    <w:rsid w:val="0058002E"/>
    <w:rsid w:val="005819F2"/>
    <w:rsid w:val="00581B8A"/>
    <w:rsid w:val="00582A8F"/>
    <w:rsid w:val="00582B95"/>
    <w:rsid w:val="00585361"/>
    <w:rsid w:val="00587717"/>
    <w:rsid w:val="00591097"/>
    <w:rsid w:val="0059234D"/>
    <w:rsid w:val="00593EC0"/>
    <w:rsid w:val="00594A75"/>
    <w:rsid w:val="0059538C"/>
    <w:rsid w:val="00596AA9"/>
    <w:rsid w:val="0059707E"/>
    <w:rsid w:val="0059764B"/>
    <w:rsid w:val="005A1AF6"/>
    <w:rsid w:val="005A2DC8"/>
    <w:rsid w:val="005A3423"/>
    <w:rsid w:val="005A3ED5"/>
    <w:rsid w:val="005A4155"/>
    <w:rsid w:val="005A7602"/>
    <w:rsid w:val="005A7CCD"/>
    <w:rsid w:val="005B0583"/>
    <w:rsid w:val="005B42EF"/>
    <w:rsid w:val="005B44FC"/>
    <w:rsid w:val="005B4773"/>
    <w:rsid w:val="005B4850"/>
    <w:rsid w:val="005B4C66"/>
    <w:rsid w:val="005B657E"/>
    <w:rsid w:val="005B7A64"/>
    <w:rsid w:val="005B7AAC"/>
    <w:rsid w:val="005C0303"/>
    <w:rsid w:val="005C27AC"/>
    <w:rsid w:val="005C323D"/>
    <w:rsid w:val="005C33DD"/>
    <w:rsid w:val="005C4785"/>
    <w:rsid w:val="005C534B"/>
    <w:rsid w:val="005C5F8D"/>
    <w:rsid w:val="005C673B"/>
    <w:rsid w:val="005D0297"/>
    <w:rsid w:val="005D0AEF"/>
    <w:rsid w:val="005D0AF9"/>
    <w:rsid w:val="005D34B0"/>
    <w:rsid w:val="005D3A67"/>
    <w:rsid w:val="005D3C32"/>
    <w:rsid w:val="005D3DDB"/>
    <w:rsid w:val="005D56F3"/>
    <w:rsid w:val="005D7346"/>
    <w:rsid w:val="005E0695"/>
    <w:rsid w:val="005E0BFD"/>
    <w:rsid w:val="005E0E20"/>
    <w:rsid w:val="005E2CF5"/>
    <w:rsid w:val="005E3762"/>
    <w:rsid w:val="005E4D30"/>
    <w:rsid w:val="005E4EA2"/>
    <w:rsid w:val="005E5148"/>
    <w:rsid w:val="005E5354"/>
    <w:rsid w:val="005E53B8"/>
    <w:rsid w:val="005E7160"/>
    <w:rsid w:val="005E79B3"/>
    <w:rsid w:val="005F04C7"/>
    <w:rsid w:val="005F1385"/>
    <w:rsid w:val="005F1412"/>
    <w:rsid w:val="005F2AE6"/>
    <w:rsid w:val="005F3153"/>
    <w:rsid w:val="005F3E15"/>
    <w:rsid w:val="005F42EB"/>
    <w:rsid w:val="005F4C53"/>
    <w:rsid w:val="005F504C"/>
    <w:rsid w:val="005F52BE"/>
    <w:rsid w:val="005F5AC6"/>
    <w:rsid w:val="005F73A2"/>
    <w:rsid w:val="005F7628"/>
    <w:rsid w:val="00600C96"/>
    <w:rsid w:val="006011C8"/>
    <w:rsid w:val="00601EEA"/>
    <w:rsid w:val="00601F2A"/>
    <w:rsid w:val="0060202D"/>
    <w:rsid w:val="00602DE4"/>
    <w:rsid w:val="00602ED4"/>
    <w:rsid w:val="006040DF"/>
    <w:rsid w:val="00604A51"/>
    <w:rsid w:val="00606D51"/>
    <w:rsid w:val="00607E26"/>
    <w:rsid w:val="006140BE"/>
    <w:rsid w:val="00617A39"/>
    <w:rsid w:val="0062022D"/>
    <w:rsid w:val="00620934"/>
    <w:rsid w:val="0062272B"/>
    <w:rsid w:val="0062281A"/>
    <w:rsid w:val="00622CB1"/>
    <w:rsid w:val="00623223"/>
    <w:rsid w:val="00623261"/>
    <w:rsid w:val="006237B6"/>
    <w:rsid w:val="0062497B"/>
    <w:rsid w:val="00625081"/>
    <w:rsid w:val="00625849"/>
    <w:rsid w:val="006262B0"/>
    <w:rsid w:val="00627174"/>
    <w:rsid w:val="0062742A"/>
    <w:rsid w:val="006275D7"/>
    <w:rsid w:val="00630A94"/>
    <w:rsid w:val="006314B5"/>
    <w:rsid w:val="00631A3B"/>
    <w:rsid w:val="006326C0"/>
    <w:rsid w:val="00635E7C"/>
    <w:rsid w:val="006368EB"/>
    <w:rsid w:val="00636AE8"/>
    <w:rsid w:val="006373DD"/>
    <w:rsid w:val="0063749F"/>
    <w:rsid w:val="006374CA"/>
    <w:rsid w:val="00637E6D"/>
    <w:rsid w:val="0064082D"/>
    <w:rsid w:val="0064253B"/>
    <w:rsid w:val="00642692"/>
    <w:rsid w:val="00643248"/>
    <w:rsid w:val="00644C21"/>
    <w:rsid w:val="00645B13"/>
    <w:rsid w:val="00645E86"/>
    <w:rsid w:val="00645F33"/>
    <w:rsid w:val="00646DF6"/>
    <w:rsid w:val="00647524"/>
    <w:rsid w:val="006507BE"/>
    <w:rsid w:val="00652180"/>
    <w:rsid w:val="006554E1"/>
    <w:rsid w:val="00655BF6"/>
    <w:rsid w:val="00657042"/>
    <w:rsid w:val="00661556"/>
    <w:rsid w:val="0066382C"/>
    <w:rsid w:val="00663B39"/>
    <w:rsid w:val="00663F4C"/>
    <w:rsid w:val="006640CB"/>
    <w:rsid w:val="00665F51"/>
    <w:rsid w:val="00667CAC"/>
    <w:rsid w:val="006719BD"/>
    <w:rsid w:val="00671E04"/>
    <w:rsid w:val="00672613"/>
    <w:rsid w:val="0067299C"/>
    <w:rsid w:val="00672E35"/>
    <w:rsid w:val="00673259"/>
    <w:rsid w:val="0067328B"/>
    <w:rsid w:val="00674774"/>
    <w:rsid w:val="0067479A"/>
    <w:rsid w:val="006761CC"/>
    <w:rsid w:val="0067634C"/>
    <w:rsid w:val="006764B1"/>
    <w:rsid w:val="00676FF3"/>
    <w:rsid w:val="00680256"/>
    <w:rsid w:val="0068131E"/>
    <w:rsid w:val="006837F6"/>
    <w:rsid w:val="00686FE4"/>
    <w:rsid w:val="0068743E"/>
    <w:rsid w:val="006915DA"/>
    <w:rsid w:val="0069179F"/>
    <w:rsid w:val="00691E75"/>
    <w:rsid w:val="00692929"/>
    <w:rsid w:val="006929CE"/>
    <w:rsid w:val="00692F9F"/>
    <w:rsid w:val="00693C8E"/>
    <w:rsid w:val="0069454B"/>
    <w:rsid w:val="00694EE8"/>
    <w:rsid w:val="00695AC6"/>
    <w:rsid w:val="00695F64"/>
    <w:rsid w:val="00696A20"/>
    <w:rsid w:val="00696F01"/>
    <w:rsid w:val="006972AB"/>
    <w:rsid w:val="006A3593"/>
    <w:rsid w:val="006A399F"/>
    <w:rsid w:val="006A4897"/>
    <w:rsid w:val="006A607F"/>
    <w:rsid w:val="006A6BB2"/>
    <w:rsid w:val="006A6EFB"/>
    <w:rsid w:val="006A6F39"/>
    <w:rsid w:val="006A773F"/>
    <w:rsid w:val="006A7B9C"/>
    <w:rsid w:val="006B0369"/>
    <w:rsid w:val="006B058A"/>
    <w:rsid w:val="006B27A6"/>
    <w:rsid w:val="006B2C7F"/>
    <w:rsid w:val="006B2F9E"/>
    <w:rsid w:val="006B364B"/>
    <w:rsid w:val="006B3EC7"/>
    <w:rsid w:val="006B3F06"/>
    <w:rsid w:val="006B3F0D"/>
    <w:rsid w:val="006B41E3"/>
    <w:rsid w:val="006B46C1"/>
    <w:rsid w:val="006B613B"/>
    <w:rsid w:val="006B6BD3"/>
    <w:rsid w:val="006B6C6E"/>
    <w:rsid w:val="006B7EBC"/>
    <w:rsid w:val="006C0BDE"/>
    <w:rsid w:val="006C10EA"/>
    <w:rsid w:val="006C28BE"/>
    <w:rsid w:val="006C2FB2"/>
    <w:rsid w:val="006C36F8"/>
    <w:rsid w:val="006C3E6F"/>
    <w:rsid w:val="006C4264"/>
    <w:rsid w:val="006C4609"/>
    <w:rsid w:val="006C494E"/>
    <w:rsid w:val="006D0D19"/>
    <w:rsid w:val="006D1489"/>
    <w:rsid w:val="006D3143"/>
    <w:rsid w:val="006D36CE"/>
    <w:rsid w:val="006D3AF3"/>
    <w:rsid w:val="006D3E3E"/>
    <w:rsid w:val="006D3F8B"/>
    <w:rsid w:val="006D40DC"/>
    <w:rsid w:val="006D44DA"/>
    <w:rsid w:val="006D481D"/>
    <w:rsid w:val="006D69E2"/>
    <w:rsid w:val="006D72B3"/>
    <w:rsid w:val="006D7523"/>
    <w:rsid w:val="006D7DA5"/>
    <w:rsid w:val="006E1723"/>
    <w:rsid w:val="006E263D"/>
    <w:rsid w:val="006E394F"/>
    <w:rsid w:val="006E4C5E"/>
    <w:rsid w:val="006E5C22"/>
    <w:rsid w:val="006E5FF3"/>
    <w:rsid w:val="006E6F1D"/>
    <w:rsid w:val="006E7828"/>
    <w:rsid w:val="006E7F33"/>
    <w:rsid w:val="006F062C"/>
    <w:rsid w:val="006F1419"/>
    <w:rsid w:val="006F3353"/>
    <w:rsid w:val="006F3947"/>
    <w:rsid w:val="006F3C97"/>
    <w:rsid w:val="006F51CB"/>
    <w:rsid w:val="006F5865"/>
    <w:rsid w:val="006F5B6F"/>
    <w:rsid w:val="006F64AA"/>
    <w:rsid w:val="006F6E6A"/>
    <w:rsid w:val="006F73FA"/>
    <w:rsid w:val="006F7ED8"/>
    <w:rsid w:val="0070105B"/>
    <w:rsid w:val="00701DCF"/>
    <w:rsid w:val="00702F12"/>
    <w:rsid w:val="007032F5"/>
    <w:rsid w:val="007061FA"/>
    <w:rsid w:val="00707060"/>
    <w:rsid w:val="00710F35"/>
    <w:rsid w:val="00711577"/>
    <w:rsid w:val="00712777"/>
    <w:rsid w:val="00712DD5"/>
    <w:rsid w:val="0071639B"/>
    <w:rsid w:val="007165CA"/>
    <w:rsid w:val="00716AD0"/>
    <w:rsid w:val="00717D77"/>
    <w:rsid w:val="007208B3"/>
    <w:rsid w:val="00720F96"/>
    <w:rsid w:val="007215F9"/>
    <w:rsid w:val="00722399"/>
    <w:rsid w:val="007225C3"/>
    <w:rsid w:val="00723101"/>
    <w:rsid w:val="007235E6"/>
    <w:rsid w:val="00723650"/>
    <w:rsid w:val="0072665D"/>
    <w:rsid w:val="007266E9"/>
    <w:rsid w:val="00726777"/>
    <w:rsid w:val="00726875"/>
    <w:rsid w:val="00727F98"/>
    <w:rsid w:val="00730C5B"/>
    <w:rsid w:val="007310B2"/>
    <w:rsid w:val="007317DD"/>
    <w:rsid w:val="0073536E"/>
    <w:rsid w:val="007358D3"/>
    <w:rsid w:val="00735D5A"/>
    <w:rsid w:val="00735E0B"/>
    <w:rsid w:val="00736062"/>
    <w:rsid w:val="00736BC5"/>
    <w:rsid w:val="00736FDF"/>
    <w:rsid w:val="00737701"/>
    <w:rsid w:val="007400EE"/>
    <w:rsid w:val="00740E34"/>
    <w:rsid w:val="00741D16"/>
    <w:rsid w:val="00742B72"/>
    <w:rsid w:val="00743133"/>
    <w:rsid w:val="00743426"/>
    <w:rsid w:val="00743603"/>
    <w:rsid w:val="007438E6"/>
    <w:rsid w:val="0074479F"/>
    <w:rsid w:val="007447F3"/>
    <w:rsid w:val="007455D7"/>
    <w:rsid w:val="0074598C"/>
    <w:rsid w:val="00746251"/>
    <w:rsid w:val="0075161A"/>
    <w:rsid w:val="00752B60"/>
    <w:rsid w:val="00753051"/>
    <w:rsid w:val="00753A8B"/>
    <w:rsid w:val="00756396"/>
    <w:rsid w:val="00756AED"/>
    <w:rsid w:val="007578B4"/>
    <w:rsid w:val="00757FFC"/>
    <w:rsid w:val="00760439"/>
    <w:rsid w:val="00761134"/>
    <w:rsid w:val="00761986"/>
    <w:rsid w:val="00762A84"/>
    <w:rsid w:val="00762E43"/>
    <w:rsid w:val="00763142"/>
    <w:rsid w:val="00763343"/>
    <w:rsid w:val="00763D80"/>
    <w:rsid w:val="007644C6"/>
    <w:rsid w:val="00764D95"/>
    <w:rsid w:val="0076540C"/>
    <w:rsid w:val="00765652"/>
    <w:rsid w:val="007664B4"/>
    <w:rsid w:val="0076794D"/>
    <w:rsid w:val="0077113F"/>
    <w:rsid w:val="00772894"/>
    <w:rsid w:val="00772A6F"/>
    <w:rsid w:val="0077353F"/>
    <w:rsid w:val="00774B9C"/>
    <w:rsid w:val="00774C2F"/>
    <w:rsid w:val="007751DC"/>
    <w:rsid w:val="00775755"/>
    <w:rsid w:val="00775993"/>
    <w:rsid w:val="00775C3B"/>
    <w:rsid w:val="00776B1C"/>
    <w:rsid w:val="00776FD3"/>
    <w:rsid w:val="00777934"/>
    <w:rsid w:val="00777AF1"/>
    <w:rsid w:val="0078138D"/>
    <w:rsid w:val="00781706"/>
    <w:rsid w:val="007824AD"/>
    <w:rsid w:val="00782536"/>
    <w:rsid w:val="00784256"/>
    <w:rsid w:val="007845DA"/>
    <w:rsid w:val="00786C2D"/>
    <w:rsid w:val="00786F44"/>
    <w:rsid w:val="00787430"/>
    <w:rsid w:val="00787729"/>
    <w:rsid w:val="00790754"/>
    <w:rsid w:val="007910C3"/>
    <w:rsid w:val="00793109"/>
    <w:rsid w:val="0079359B"/>
    <w:rsid w:val="0079598D"/>
    <w:rsid w:val="00795C1C"/>
    <w:rsid w:val="00796518"/>
    <w:rsid w:val="007968A6"/>
    <w:rsid w:val="007A04E7"/>
    <w:rsid w:val="007A103F"/>
    <w:rsid w:val="007A1F0F"/>
    <w:rsid w:val="007A231F"/>
    <w:rsid w:val="007A240C"/>
    <w:rsid w:val="007A37DE"/>
    <w:rsid w:val="007A4047"/>
    <w:rsid w:val="007A4AED"/>
    <w:rsid w:val="007A4F2A"/>
    <w:rsid w:val="007A4FE3"/>
    <w:rsid w:val="007A59CA"/>
    <w:rsid w:val="007A6AF4"/>
    <w:rsid w:val="007A6B6E"/>
    <w:rsid w:val="007A6DDD"/>
    <w:rsid w:val="007B225D"/>
    <w:rsid w:val="007B2FB3"/>
    <w:rsid w:val="007B30F4"/>
    <w:rsid w:val="007B4BC2"/>
    <w:rsid w:val="007B4E66"/>
    <w:rsid w:val="007B516D"/>
    <w:rsid w:val="007B5E8F"/>
    <w:rsid w:val="007B6646"/>
    <w:rsid w:val="007B696F"/>
    <w:rsid w:val="007C0159"/>
    <w:rsid w:val="007C2D26"/>
    <w:rsid w:val="007C5603"/>
    <w:rsid w:val="007C604B"/>
    <w:rsid w:val="007C616D"/>
    <w:rsid w:val="007D12E9"/>
    <w:rsid w:val="007D1FC3"/>
    <w:rsid w:val="007D2E01"/>
    <w:rsid w:val="007D3590"/>
    <w:rsid w:val="007D5200"/>
    <w:rsid w:val="007D5680"/>
    <w:rsid w:val="007D584A"/>
    <w:rsid w:val="007D744E"/>
    <w:rsid w:val="007E109D"/>
    <w:rsid w:val="007E257D"/>
    <w:rsid w:val="007E274D"/>
    <w:rsid w:val="007E3E5C"/>
    <w:rsid w:val="007E4012"/>
    <w:rsid w:val="007E454F"/>
    <w:rsid w:val="007E4945"/>
    <w:rsid w:val="007E7135"/>
    <w:rsid w:val="007F06C7"/>
    <w:rsid w:val="007F2EF9"/>
    <w:rsid w:val="007F3814"/>
    <w:rsid w:val="007F46FE"/>
    <w:rsid w:val="007F4A7E"/>
    <w:rsid w:val="007F4DFA"/>
    <w:rsid w:val="007F67BC"/>
    <w:rsid w:val="007F6B3C"/>
    <w:rsid w:val="007F7459"/>
    <w:rsid w:val="007F7D7E"/>
    <w:rsid w:val="0080031E"/>
    <w:rsid w:val="008008B0"/>
    <w:rsid w:val="00800EB9"/>
    <w:rsid w:val="0080170B"/>
    <w:rsid w:val="008026EE"/>
    <w:rsid w:val="00802CB8"/>
    <w:rsid w:val="00803983"/>
    <w:rsid w:val="0080435A"/>
    <w:rsid w:val="00804982"/>
    <w:rsid w:val="00805C7D"/>
    <w:rsid w:val="00806F20"/>
    <w:rsid w:val="00806F3E"/>
    <w:rsid w:val="00810660"/>
    <w:rsid w:val="0081151E"/>
    <w:rsid w:val="00812406"/>
    <w:rsid w:val="00812580"/>
    <w:rsid w:val="00812806"/>
    <w:rsid w:val="0081323E"/>
    <w:rsid w:val="00813F81"/>
    <w:rsid w:val="00815D9B"/>
    <w:rsid w:val="00816278"/>
    <w:rsid w:val="00822AE1"/>
    <w:rsid w:val="008240AE"/>
    <w:rsid w:val="008245C9"/>
    <w:rsid w:val="0082475E"/>
    <w:rsid w:val="00824C4E"/>
    <w:rsid w:val="00825C72"/>
    <w:rsid w:val="00826840"/>
    <w:rsid w:val="00830734"/>
    <w:rsid w:val="00832EB3"/>
    <w:rsid w:val="0083429A"/>
    <w:rsid w:val="00834F88"/>
    <w:rsid w:val="00837452"/>
    <w:rsid w:val="008378FE"/>
    <w:rsid w:val="00837F4C"/>
    <w:rsid w:val="00841B9F"/>
    <w:rsid w:val="00841DA1"/>
    <w:rsid w:val="008423DC"/>
    <w:rsid w:val="00843EE0"/>
    <w:rsid w:val="008448B0"/>
    <w:rsid w:val="008459A2"/>
    <w:rsid w:val="00845B38"/>
    <w:rsid w:val="00846581"/>
    <w:rsid w:val="0084702E"/>
    <w:rsid w:val="0085001A"/>
    <w:rsid w:val="0085053D"/>
    <w:rsid w:val="00850924"/>
    <w:rsid w:val="0085138F"/>
    <w:rsid w:val="008516F0"/>
    <w:rsid w:val="008518E1"/>
    <w:rsid w:val="00852225"/>
    <w:rsid w:val="00853C2B"/>
    <w:rsid w:val="00854280"/>
    <w:rsid w:val="008545ED"/>
    <w:rsid w:val="008557C7"/>
    <w:rsid w:val="0085658A"/>
    <w:rsid w:val="008565D0"/>
    <w:rsid w:val="0085701C"/>
    <w:rsid w:val="008574EB"/>
    <w:rsid w:val="0086030D"/>
    <w:rsid w:val="00860B85"/>
    <w:rsid w:val="00860D31"/>
    <w:rsid w:val="00861340"/>
    <w:rsid w:val="008619AB"/>
    <w:rsid w:val="00861E4B"/>
    <w:rsid w:val="00861FF6"/>
    <w:rsid w:val="00862472"/>
    <w:rsid w:val="0086287B"/>
    <w:rsid w:val="00864D3D"/>
    <w:rsid w:val="00864D4B"/>
    <w:rsid w:val="0086673E"/>
    <w:rsid w:val="008668C1"/>
    <w:rsid w:val="008669D9"/>
    <w:rsid w:val="00866A21"/>
    <w:rsid w:val="00866B56"/>
    <w:rsid w:val="00866B5E"/>
    <w:rsid w:val="008674E5"/>
    <w:rsid w:val="00867B05"/>
    <w:rsid w:val="008712F1"/>
    <w:rsid w:val="00874794"/>
    <w:rsid w:val="008764C5"/>
    <w:rsid w:val="00881B25"/>
    <w:rsid w:val="00881D74"/>
    <w:rsid w:val="00883E5C"/>
    <w:rsid w:val="008847C5"/>
    <w:rsid w:val="00884AEC"/>
    <w:rsid w:val="00884B5F"/>
    <w:rsid w:val="00884E8E"/>
    <w:rsid w:val="00884F67"/>
    <w:rsid w:val="00884FCA"/>
    <w:rsid w:val="00886C19"/>
    <w:rsid w:val="008875B9"/>
    <w:rsid w:val="00887791"/>
    <w:rsid w:val="008908A0"/>
    <w:rsid w:val="00892282"/>
    <w:rsid w:val="00893254"/>
    <w:rsid w:val="008944B4"/>
    <w:rsid w:val="00897294"/>
    <w:rsid w:val="008A0005"/>
    <w:rsid w:val="008A11A5"/>
    <w:rsid w:val="008A2E2A"/>
    <w:rsid w:val="008A38F9"/>
    <w:rsid w:val="008A3CDE"/>
    <w:rsid w:val="008A44C2"/>
    <w:rsid w:val="008A5126"/>
    <w:rsid w:val="008A55FF"/>
    <w:rsid w:val="008A624F"/>
    <w:rsid w:val="008A7145"/>
    <w:rsid w:val="008A7461"/>
    <w:rsid w:val="008B057C"/>
    <w:rsid w:val="008B2256"/>
    <w:rsid w:val="008B240A"/>
    <w:rsid w:val="008B341F"/>
    <w:rsid w:val="008B3A9D"/>
    <w:rsid w:val="008B3BF9"/>
    <w:rsid w:val="008B3D51"/>
    <w:rsid w:val="008B6CE5"/>
    <w:rsid w:val="008B71D8"/>
    <w:rsid w:val="008B784E"/>
    <w:rsid w:val="008B7CBF"/>
    <w:rsid w:val="008C0223"/>
    <w:rsid w:val="008C09BE"/>
    <w:rsid w:val="008C2C7C"/>
    <w:rsid w:val="008C3450"/>
    <w:rsid w:val="008C57B2"/>
    <w:rsid w:val="008C5C63"/>
    <w:rsid w:val="008C6403"/>
    <w:rsid w:val="008D0301"/>
    <w:rsid w:val="008D13A5"/>
    <w:rsid w:val="008D18A3"/>
    <w:rsid w:val="008D18BE"/>
    <w:rsid w:val="008D18ED"/>
    <w:rsid w:val="008D1DDD"/>
    <w:rsid w:val="008D2B14"/>
    <w:rsid w:val="008D3BAD"/>
    <w:rsid w:val="008D3E51"/>
    <w:rsid w:val="008D4FA6"/>
    <w:rsid w:val="008D69F6"/>
    <w:rsid w:val="008D7D8E"/>
    <w:rsid w:val="008E53DD"/>
    <w:rsid w:val="008E5553"/>
    <w:rsid w:val="008E5FEA"/>
    <w:rsid w:val="008E68FF"/>
    <w:rsid w:val="008F084A"/>
    <w:rsid w:val="008F1436"/>
    <w:rsid w:val="008F203F"/>
    <w:rsid w:val="008F2A67"/>
    <w:rsid w:val="008F3DEC"/>
    <w:rsid w:val="008F4522"/>
    <w:rsid w:val="008F4666"/>
    <w:rsid w:val="008F4C17"/>
    <w:rsid w:val="008F626F"/>
    <w:rsid w:val="008F6F7C"/>
    <w:rsid w:val="008F7EA7"/>
    <w:rsid w:val="0090204B"/>
    <w:rsid w:val="0090264A"/>
    <w:rsid w:val="0090282F"/>
    <w:rsid w:val="00902FC7"/>
    <w:rsid w:val="0090437C"/>
    <w:rsid w:val="0090483D"/>
    <w:rsid w:val="00905671"/>
    <w:rsid w:val="00906A61"/>
    <w:rsid w:val="009102AB"/>
    <w:rsid w:val="00910BC2"/>
    <w:rsid w:val="009113C8"/>
    <w:rsid w:val="00911F2A"/>
    <w:rsid w:val="00912367"/>
    <w:rsid w:val="009124E4"/>
    <w:rsid w:val="0091422C"/>
    <w:rsid w:val="00914D91"/>
    <w:rsid w:val="00914F98"/>
    <w:rsid w:val="00915066"/>
    <w:rsid w:val="00915998"/>
    <w:rsid w:val="00916814"/>
    <w:rsid w:val="009207CF"/>
    <w:rsid w:val="00922115"/>
    <w:rsid w:val="00922680"/>
    <w:rsid w:val="00922F8F"/>
    <w:rsid w:val="00924981"/>
    <w:rsid w:val="00926C3F"/>
    <w:rsid w:val="0092747A"/>
    <w:rsid w:val="00930AA6"/>
    <w:rsid w:val="00933276"/>
    <w:rsid w:val="0093334E"/>
    <w:rsid w:val="00933505"/>
    <w:rsid w:val="009338FF"/>
    <w:rsid w:val="0093556B"/>
    <w:rsid w:val="00937130"/>
    <w:rsid w:val="00937654"/>
    <w:rsid w:val="0093798C"/>
    <w:rsid w:val="00940FF3"/>
    <w:rsid w:val="009410F6"/>
    <w:rsid w:val="00941134"/>
    <w:rsid w:val="009423EC"/>
    <w:rsid w:val="00942D41"/>
    <w:rsid w:val="009446D0"/>
    <w:rsid w:val="009469ED"/>
    <w:rsid w:val="00946CF1"/>
    <w:rsid w:val="009479C2"/>
    <w:rsid w:val="009514EA"/>
    <w:rsid w:val="00951B9F"/>
    <w:rsid w:val="009522A3"/>
    <w:rsid w:val="00953A70"/>
    <w:rsid w:val="00954AC2"/>
    <w:rsid w:val="00957925"/>
    <w:rsid w:val="00957AFD"/>
    <w:rsid w:val="00960250"/>
    <w:rsid w:val="00960FBB"/>
    <w:rsid w:val="00961797"/>
    <w:rsid w:val="00963538"/>
    <w:rsid w:val="00964E80"/>
    <w:rsid w:val="00964F20"/>
    <w:rsid w:val="00966811"/>
    <w:rsid w:val="009669E6"/>
    <w:rsid w:val="00966B59"/>
    <w:rsid w:val="00967EB5"/>
    <w:rsid w:val="009703FC"/>
    <w:rsid w:val="00971938"/>
    <w:rsid w:val="00971C02"/>
    <w:rsid w:val="00972833"/>
    <w:rsid w:val="00975185"/>
    <w:rsid w:val="009762B5"/>
    <w:rsid w:val="00976D58"/>
    <w:rsid w:val="0097789D"/>
    <w:rsid w:val="009778F3"/>
    <w:rsid w:val="009805E1"/>
    <w:rsid w:val="0098141D"/>
    <w:rsid w:val="009814AC"/>
    <w:rsid w:val="00982ECC"/>
    <w:rsid w:val="00984581"/>
    <w:rsid w:val="009859E0"/>
    <w:rsid w:val="00985ED0"/>
    <w:rsid w:val="00990430"/>
    <w:rsid w:val="009919AE"/>
    <w:rsid w:val="009920B9"/>
    <w:rsid w:val="009934FB"/>
    <w:rsid w:val="00994BE8"/>
    <w:rsid w:val="00994F5F"/>
    <w:rsid w:val="00995CAE"/>
    <w:rsid w:val="00995D83"/>
    <w:rsid w:val="009A09CF"/>
    <w:rsid w:val="009A2225"/>
    <w:rsid w:val="009A302A"/>
    <w:rsid w:val="009A554E"/>
    <w:rsid w:val="009A5ABC"/>
    <w:rsid w:val="009A798B"/>
    <w:rsid w:val="009B045A"/>
    <w:rsid w:val="009B1064"/>
    <w:rsid w:val="009B1638"/>
    <w:rsid w:val="009B64EF"/>
    <w:rsid w:val="009B6809"/>
    <w:rsid w:val="009C1B3B"/>
    <w:rsid w:val="009C1BFD"/>
    <w:rsid w:val="009C215C"/>
    <w:rsid w:val="009C35D0"/>
    <w:rsid w:val="009C50CE"/>
    <w:rsid w:val="009C617D"/>
    <w:rsid w:val="009C70F3"/>
    <w:rsid w:val="009C78AD"/>
    <w:rsid w:val="009D1B15"/>
    <w:rsid w:val="009D2942"/>
    <w:rsid w:val="009D3ADE"/>
    <w:rsid w:val="009D40A1"/>
    <w:rsid w:val="009D4464"/>
    <w:rsid w:val="009D499A"/>
    <w:rsid w:val="009D575B"/>
    <w:rsid w:val="009D607D"/>
    <w:rsid w:val="009D61C2"/>
    <w:rsid w:val="009D652C"/>
    <w:rsid w:val="009D71B4"/>
    <w:rsid w:val="009D7433"/>
    <w:rsid w:val="009D7690"/>
    <w:rsid w:val="009D7C5B"/>
    <w:rsid w:val="009D7EAB"/>
    <w:rsid w:val="009E07D7"/>
    <w:rsid w:val="009E128C"/>
    <w:rsid w:val="009E2980"/>
    <w:rsid w:val="009E3EE3"/>
    <w:rsid w:val="009E549D"/>
    <w:rsid w:val="009E5765"/>
    <w:rsid w:val="009E7090"/>
    <w:rsid w:val="009E7A18"/>
    <w:rsid w:val="009F0473"/>
    <w:rsid w:val="009F364B"/>
    <w:rsid w:val="009F4665"/>
    <w:rsid w:val="009F46C7"/>
    <w:rsid w:val="009F4C8A"/>
    <w:rsid w:val="009F4F53"/>
    <w:rsid w:val="009F542B"/>
    <w:rsid w:val="009F604B"/>
    <w:rsid w:val="009F6884"/>
    <w:rsid w:val="009F71F4"/>
    <w:rsid w:val="009F78E1"/>
    <w:rsid w:val="009F79FF"/>
    <w:rsid w:val="00A00A6B"/>
    <w:rsid w:val="00A014F7"/>
    <w:rsid w:val="00A0236C"/>
    <w:rsid w:val="00A031E9"/>
    <w:rsid w:val="00A044D6"/>
    <w:rsid w:val="00A07F9C"/>
    <w:rsid w:val="00A11F87"/>
    <w:rsid w:val="00A12482"/>
    <w:rsid w:val="00A15355"/>
    <w:rsid w:val="00A15731"/>
    <w:rsid w:val="00A16AD3"/>
    <w:rsid w:val="00A20E3C"/>
    <w:rsid w:val="00A2142F"/>
    <w:rsid w:val="00A2349B"/>
    <w:rsid w:val="00A24FE0"/>
    <w:rsid w:val="00A25645"/>
    <w:rsid w:val="00A272E3"/>
    <w:rsid w:val="00A27990"/>
    <w:rsid w:val="00A317DD"/>
    <w:rsid w:val="00A31915"/>
    <w:rsid w:val="00A32C24"/>
    <w:rsid w:val="00A32C42"/>
    <w:rsid w:val="00A365F6"/>
    <w:rsid w:val="00A36BF0"/>
    <w:rsid w:val="00A37E5A"/>
    <w:rsid w:val="00A37E81"/>
    <w:rsid w:val="00A4153F"/>
    <w:rsid w:val="00A41AFE"/>
    <w:rsid w:val="00A421D9"/>
    <w:rsid w:val="00A429BF"/>
    <w:rsid w:val="00A443E1"/>
    <w:rsid w:val="00A45E29"/>
    <w:rsid w:val="00A46916"/>
    <w:rsid w:val="00A472B6"/>
    <w:rsid w:val="00A477DF"/>
    <w:rsid w:val="00A50521"/>
    <w:rsid w:val="00A505E3"/>
    <w:rsid w:val="00A50632"/>
    <w:rsid w:val="00A513C2"/>
    <w:rsid w:val="00A51E49"/>
    <w:rsid w:val="00A52D4A"/>
    <w:rsid w:val="00A53F32"/>
    <w:rsid w:val="00A54E53"/>
    <w:rsid w:val="00A54FCA"/>
    <w:rsid w:val="00A56ACB"/>
    <w:rsid w:val="00A60AA5"/>
    <w:rsid w:val="00A60F50"/>
    <w:rsid w:val="00A622EF"/>
    <w:rsid w:val="00A63C73"/>
    <w:rsid w:val="00A63E0A"/>
    <w:rsid w:val="00A641FF"/>
    <w:rsid w:val="00A65AAE"/>
    <w:rsid w:val="00A65C4C"/>
    <w:rsid w:val="00A71146"/>
    <w:rsid w:val="00A721A4"/>
    <w:rsid w:val="00A73F58"/>
    <w:rsid w:val="00A74B9F"/>
    <w:rsid w:val="00A74F37"/>
    <w:rsid w:val="00A771D5"/>
    <w:rsid w:val="00A80136"/>
    <w:rsid w:val="00A80B2C"/>
    <w:rsid w:val="00A81D80"/>
    <w:rsid w:val="00A824AB"/>
    <w:rsid w:val="00A82771"/>
    <w:rsid w:val="00A83333"/>
    <w:rsid w:val="00A83CD0"/>
    <w:rsid w:val="00A8459B"/>
    <w:rsid w:val="00A84D79"/>
    <w:rsid w:val="00A8516D"/>
    <w:rsid w:val="00A85220"/>
    <w:rsid w:val="00A85781"/>
    <w:rsid w:val="00A91520"/>
    <w:rsid w:val="00A9269D"/>
    <w:rsid w:val="00A9540C"/>
    <w:rsid w:val="00A95D18"/>
    <w:rsid w:val="00A95E2F"/>
    <w:rsid w:val="00A96578"/>
    <w:rsid w:val="00A97384"/>
    <w:rsid w:val="00A97FE5"/>
    <w:rsid w:val="00AA20F9"/>
    <w:rsid w:val="00AA4310"/>
    <w:rsid w:val="00AA626E"/>
    <w:rsid w:val="00AB1B18"/>
    <w:rsid w:val="00AB22F4"/>
    <w:rsid w:val="00AB28C5"/>
    <w:rsid w:val="00AB28E4"/>
    <w:rsid w:val="00AB2B74"/>
    <w:rsid w:val="00AB3243"/>
    <w:rsid w:val="00AB3A27"/>
    <w:rsid w:val="00AB4191"/>
    <w:rsid w:val="00AB42EE"/>
    <w:rsid w:val="00AB48A6"/>
    <w:rsid w:val="00AB550C"/>
    <w:rsid w:val="00AB5AB9"/>
    <w:rsid w:val="00AB6CCC"/>
    <w:rsid w:val="00AB6E80"/>
    <w:rsid w:val="00AB7A39"/>
    <w:rsid w:val="00AC00EB"/>
    <w:rsid w:val="00AC08D1"/>
    <w:rsid w:val="00AC1671"/>
    <w:rsid w:val="00AC1A80"/>
    <w:rsid w:val="00AC1CE0"/>
    <w:rsid w:val="00AC29A8"/>
    <w:rsid w:val="00AC3BCD"/>
    <w:rsid w:val="00AC4633"/>
    <w:rsid w:val="00AC4AEA"/>
    <w:rsid w:val="00AC5042"/>
    <w:rsid w:val="00AD0204"/>
    <w:rsid w:val="00AD09AD"/>
    <w:rsid w:val="00AD1BA8"/>
    <w:rsid w:val="00AD2DDA"/>
    <w:rsid w:val="00AD32C9"/>
    <w:rsid w:val="00AD347D"/>
    <w:rsid w:val="00AD3AF8"/>
    <w:rsid w:val="00AD41B1"/>
    <w:rsid w:val="00AE0054"/>
    <w:rsid w:val="00AE1683"/>
    <w:rsid w:val="00AE209D"/>
    <w:rsid w:val="00AE3D1D"/>
    <w:rsid w:val="00AE4381"/>
    <w:rsid w:val="00AE510C"/>
    <w:rsid w:val="00AE523F"/>
    <w:rsid w:val="00AE5C34"/>
    <w:rsid w:val="00AE69FB"/>
    <w:rsid w:val="00AE71AF"/>
    <w:rsid w:val="00AE7B02"/>
    <w:rsid w:val="00AE7D2F"/>
    <w:rsid w:val="00AF0638"/>
    <w:rsid w:val="00AF2202"/>
    <w:rsid w:val="00AF253B"/>
    <w:rsid w:val="00AF3175"/>
    <w:rsid w:val="00AF516E"/>
    <w:rsid w:val="00AF5697"/>
    <w:rsid w:val="00AF6518"/>
    <w:rsid w:val="00AF69BD"/>
    <w:rsid w:val="00AF7FC4"/>
    <w:rsid w:val="00B03271"/>
    <w:rsid w:val="00B04D76"/>
    <w:rsid w:val="00B06845"/>
    <w:rsid w:val="00B06F14"/>
    <w:rsid w:val="00B07ECC"/>
    <w:rsid w:val="00B07F36"/>
    <w:rsid w:val="00B07F46"/>
    <w:rsid w:val="00B1246F"/>
    <w:rsid w:val="00B14176"/>
    <w:rsid w:val="00B14DD3"/>
    <w:rsid w:val="00B150DE"/>
    <w:rsid w:val="00B16D95"/>
    <w:rsid w:val="00B174E4"/>
    <w:rsid w:val="00B17555"/>
    <w:rsid w:val="00B20CFC"/>
    <w:rsid w:val="00B21AAB"/>
    <w:rsid w:val="00B23786"/>
    <w:rsid w:val="00B247DC"/>
    <w:rsid w:val="00B25585"/>
    <w:rsid w:val="00B25D44"/>
    <w:rsid w:val="00B26716"/>
    <w:rsid w:val="00B303D8"/>
    <w:rsid w:val="00B30B57"/>
    <w:rsid w:val="00B32C30"/>
    <w:rsid w:val="00B3360C"/>
    <w:rsid w:val="00B349B8"/>
    <w:rsid w:val="00B34A09"/>
    <w:rsid w:val="00B35790"/>
    <w:rsid w:val="00B36BB7"/>
    <w:rsid w:val="00B371D6"/>
    <w:rsid w:val="00B411D3"/>
    <w:rsid w:val="00B41A4F"/>
    <w:rsid w:val="00B42C83"/>
    <w:rsid w:val="00B43141"/>
    <w:rsid w:val="00B43522"/>
    <w:rsid w:val="00B458EB"/>
    <w:rsid w:val="00B45E8B"/>
    <w:rsid w:val="00B463E2"/>
    <w:rsid w:val="00B46853"/>
    <w:rsid w:val="00B4690C"/>
    <w:rsid w:val="00B47C38"/>
    <w:rsid w:val="00B51509"/>
    <w:rsid w:val="00B51D0C"/>
    <w:rsid w:val="00B558AC"/>
    <w:rsid w:val="00B564CC"/>
    <w:rsid w:val="00B575BE"/>
    <w:rsid w:val="00B600AC"/>
    <w:rsid w:val="00B62268"/>
    <w:rsid w:val="00B62273"/>
    <w:rsid w:val="00B64CBE"/>
    <w:rsid w:val="00B64DAE"/>
    <w:rsid w:val="00B65E68"/>
    <w:rsid w:val="00B66B5F"/>
    <w:rsid w:val="00B7017D"/>
    <w:rsid w:val="00B707B1"/>
    <w:rsid w:val="00B70F2C"/>
    <w:rsid w:val="00B71EC1"/>
    <w:rsid w:val="00B71FBA"/>
    <w:rsid w:val="00B73676"/>
    <w:rsid w:val="00B74011"/>
    <w:rsid w:val="00B74312"/>
    <w:rsid w:val="00B7692F"/>
    <w:rsid w:val="00B82065"/>
    <w:rsid w:val="00B84E13"/>
    <w:rsid w:val="00B8566B"/>
    <w:rsid w:val="00B85902"/>
    <w:rsid w:val="00B87062"/>
    <w:rsid w:val="00B872DA"/>
    <w:rsid w:val="00B90431"/>
    <w:rsid w:val="00B90FB1"/>
    <w:rsid w:val="00B91F7F"/>
    <w:rsid w:val="00B92331"/>
    <w:rsid w:val="00B92423"/>
    <w:rsid w:val="00B9263E"/>
    <w:rsid w:val="00B92C63"/>
    <w:rsid w:val="00B92E13"/>
    <w:rsid w:val="00B93421"/>
    <w:rsid w:val="00B938FE"/>
    <w:rsid w:val="00B94317"/>
    <w:rsid w:val="00B94CE9"/>
    <w:rsid w:val="00B95D4F"/>
    <w:rsid w:val="00B962FF"/>
    <w:rsid w:val="00B969CD"/>
    <w:rsid w:val="00B97C69"/>
    <w:rsid w:val="00BA0048"/>
    <w:rsid w:val="00BA1CFC"/>
    <w:rsid w:val="00BA2C2E"/>
    <w:rsid w:val="00BA2EDB"/>
    <w:rsid w:val="00BA374D"/>
    <w:rsid w:val="00BA3C11"/>
    <w:rsid w:val="00BA4E39"/>
    <w:rsid w:val="00BA61E2"/>
    <w:rsid w:val="00BA6233"/>
    <w:rsid w:val="00BA64EA"/>
    <w:rsid w:val="00BA7A1C"/>
    <w:rsid w:val="00BB1020"/>
    <w:rsid w:val="00BB2470"/>
    <w:rsid w:val="00BB2651"/>
    <w:rsid w:val="00BB2C6A"/>
    <w:rsid w:val="00BB361F"/>
    <w:rsid w:val="00BB3703"/>
    <w:rsid w:val="00BB45AA"/>
    <w:rsid w:val="00BB47DB"/>
    <w:rsid w:val="00BB5466"/>
    <w:rsid w:val="00BB573B"/>
    <w:rsid w:val="00BB5A6F"/>
    <w:rsid w:val="00BB5F70"/>
    <w:rsid w:val="00BB5FE7"/>
    <w:rsid w:val="00BB7B80"/>
    <w:rsid w:val="00BC0C20"/>
    <w:rsid w:val="00BC0DF5"/>
    <w:rsid w:val="00BC2911"/>
    <w:rsid w:val="00BC2ECE"/>
    <w:rsid w:val="00BC426E"/>
    <w:rsid w:val="00BC427E"/>
    <w:rsid w:val="00BC48BC"/>
    <w:rsid w:val="00BC5AD1"/>
    <w:rsid w:val="00BD05E6"/>
    <w:rsid w:val="00BD068C"/>
    <w:rsid w:val="00BD0741"/>
    <w:rsid w:val="00BD1397"/>
    <w:rsid w:val="00BD1A0E"/>
    <w:rsid w:val="00BD31A7"/>
    <w:rsid w:val="00BD3BA0"/>
    <w:rsid w:val="00BD5D56"/>
    <w:rsid w:val="00BD66E0"/>
    <w:rsid w:val="00BD6F96"/>
    <w:rsid w:val="00BD751E"/>
    <w:rsid w:val="00BE0017"/>
    <w:rsid w:val="00BE3703"/>
    <w:rsid w:val="00BE447F"/>
    <w:rsid w:val="00BE4FB3"/>
    <w:rsid w:val="00BE5CCA"/>
    <w:rsid w:val="00BE6545"/>
    <w:rsid w:val="00BE6D60"/>
    <w:rsid w:val="00BF0AB1"/>
    <w:rsid w:val="00BF0E6B"/>
    <w:rsid w:val="00BF170B"/>
    <w:rsid w:val="00BF1BD2"/>
    <w:rsid w:val="00BF255B"/>
    <w:rsid w:val="00BF31B3"/>
    <w:rsid w:val="00BF39E3"/>
    <w:rsid w:val="00BF5DE0"/>
    <w:rsid w:val="00BF6A4C"/>
    <w:rsid w:val="00C002CD"/>
    <w:rsid w:val="00C0268A"/>
    <w:rsid w:val="00C03083"/>
    <w:rsid w:val="00C0402B"/>
    <w:rsid w:val="00C05624"/>
    <w:rsid w:val="00C05904"/>
    <w:rsid w:val="00C05A2B"/>
    <w:rsid w:val="00C060B9"/>
    <w:rsid w:val="00C068DF"/>
    <w:rsid w:val="00C079E7"/>
    <w:rsid w:val="00C07DD2"/>
    <w:rsid w:val="00C102A3"/>
    <w:rsid w:val="00C10624"/>
    <w:rsid w:val="00C107CA"/>
    <w:rsid w:val="00C116A7"/>
    <w:rsid w:val="00C13489"/>
    <w:rsid w:val="00C13678"/>
    <w:rsid w:val="00C14867"/>
    <w:rsid w:val="00C149F8"/>
    <w:rsid w:val="00C14C9F"/>
    <w:rsid w:val="00C14D7A"/>
    <w:rsid w:val="00C16232"/>
    <w:rsid w:val="00C17136"/>
    <w:rsid w:val="00C176E4"/>
    <w:rsid w:val="00C17B26"/>
    <w:rsid w:val="00C17F68"/>
    <w:rsid w:val="00C212AD"/>
    <w:rsid w:val="00C213AD"/>
    <w:rsid w:val="00C229F6"/>
    <w:rsid w:val="00C2388C"/>
    <w:rsid w:val="00C25483"/>
    <w:rsid w:val="00C25EAE"/>
    <w:rsid w:val="00C261C7"/>
    <w:rsid w:val="00C261F4"/>
    <w:rsid w:val="00C2683C"/>
    <w:rsid w:val="00C26D8A"/>
    <w:rsid w:val="00C2744C"/>
    <w:rsid w:val="00C27DB2"/>
    <w:rsid w:val="00C3009E"/>
    <w:rsid w:val="00C300F6"/>
    <w:rsid w:val="00C32899"/>
    <w:rsid w:val="00C339DA"/>
    <w:rsid w:val="00C34356"/>
    <w:rsid w:val="00C34739"/>
    <w:rsid w:val="00C34C63"/>
    <w:rsid w:val="00C36B2A"/>
    <w:rsid w:val="00C40727"/>
    <w:rsid w:val="00C41B6F"/>
    <w:rsid w:val="00C43B9A"/>
    <w:rsid w:val="00C44DF6"/>
    <w:rsid w:val="00C45740"/>
    <w:rsid w:val="00C45910"/>
    <w:rsid w:val="00C45915"/>
    <w:rsid w:val="00C45C90"/>
    <w:rsid w:val="00C4632C"/>
    <w:rsid w:val="00C466A1"/>
    <w:rsid w:val="00C46E3D"/>
    <w:rsid w:val="00C47464"/>
    <w:rsid w:val="00C5195C"/>
    <w:rsid w:val="00C55923"/>
    <w:rsid w:val="00C55C34"/>
    <w:rsid w:val="00C57B68"/>
    <w:rsid w:val="00C57FDB"/>
    <w:rsid w:val="00C6049C"/>
    <w:rsid w:val="00C60A24"/>
    <w:rsid w:val="00C63EEC"/>
    <w:rsid w:val="00C6435C"/>
    <w:rsid w:val="00C664E8"/>
    <w:rsid w:val="00C67883"/>
    <w:rsid w:val="00C70948"/>
    <w:rsid w:val="00C70A55"/>
    <w:rsid w:val="00C7246C"/>
    <w:rsid w:val="00C73429"/>
    <w:rsid w:val="00C74230"/>
    <w:rsid w:val="00C74602"/>
    <w:rsid w:val="00C76323"/>
    <w:rsid w:val="00C76337"/>
    <w:rsid w:val="00C76CC7"/>
    <w:rsid w:val="00C80446"/>
    <w:rsid w:val="00C80A50"/>
    <w:rsid w:val="00C81999"/>
    <w:rsid w:val="00C82D49"/>
    <w:rsid w:val="00C83103"/>
    <w:rsid w:val="00C832A7"/>
    <w:rsid w:val="00C84181"/>
    <w:rsid w:val="00C84433"/>
    <w:rsid w:val="00C84CA9"/>
    <w:rsid w:val="00C84D41"/>
    <w:rsid w:val="00C8526E"/>
    <w:rsid w:val="00C874C7"/>
    <w:rsid w:val="00C91845"/>
    <w:rsid w:val="00C94EA6"/>
    <w:rsid w:val="00C95247"/>
    <w:rsid w:val="00C961CE"/>
    <w:rsid w:val="00C97B99"/>
    <w:rsid w:val="00CA15AB"/>
    <w:rsid w:val="00CA1D71"/>
    <w:rsid w:val="00CA41BC"/>
    <w:rsid w:val="00CA4510"/>
    <w:rsid w:val="00CA5582"/>
    <w:rsid w:val="00CA5ECD"/>
    <w:rsid w:val="00CA6750"/>
    <w:rsid w:val="00CA6A6E"/>
    <w:rsid w:val="00CA78CC"/>
    <w:rsid w:val="00CA7EA0"/>
    <w:rsid w:val="00CB050B"/>
    <w:rsid w:val="00CB15A8"/>
    <w:rsid w:val="00CB2151"/>
    <w:rsid w:val="00CB334A"/>
    <w:rsid w:val="00CB3678"/>
    <w:rsid w:val="00CB434E"/>
    <w:rsid w:val="00CB5088"/>
    <w:rsid w:val="00CB5698"/>
    <w:rsid w:val="00CB579F"/>
    <w:rsid w:val="00CB60F4"/>
    <w:rsid w:val="00CB670C"/>
    <w:rsid w:val="00CB6BE0"/>
    <w:rsid w:val="00CC0455"/>
    <w:rsid w:val="00CC1F54"/>
    <w:rsid w:val="00CC2918"/>
    <w:rsid w:val="00CC7D09"/>
    <w:rsid w:val="00CD01A3"/>
    <w:rsid w:val="00CD115C"/>
    <w:rsid w:val="00CD1779"/>
    <w:rsid w:val="00CD23DC"/>
    <w:rsid w:val="00CD3B73"/>
    <w:rsid w:val="00CD4275"/>
    <w:rsid w:val="00CD70ED"/>
    <w:rsid w:val="00CD7510"/>
    <w:rsid w:val="00CE0916"/>
    <w:rsid w:val="00CE1A24"/>
    <w:rsid w:val="00CE1BA0"/>
    <w:rsid w:val="00CE1DA2"/>
    <w:rsid w:val="00CE3EB0"/>
    <w:rsid w:val="00CE4F75"/>
    <w:rsid w:val="00CE56C1"/>
    <w:rsid w:val="00CE7193"/>
    <w:rsid w:val="00CE7560"/>
    <w:rsid w:val="00CE7BDE"/>
    <w:rsid w:val="00CF098E"/>
    <w:rsid w:val="00CF4F1D"/>
    <w:rsid w:val="00CF53E3"/>
    <w:rsid w:val="00CF621D"/>
    <w:rsid w:val="00CF6ACC"/>
    <w:rsid w:val="00CF7370"/>
    <w:rsid w:val="00CF755E"/>
    <w:rsid w:val="00CF7E3F"/>
    <w:rsid w:val="00D00662"/>
    <w:rsid w:val="00D00E19"/>
    <w:rsid w:val="00D01447"/>
    <w:rsid w:val="00D0215E"/>
    <w:rsid w:val="00D05BC3"/>
    <w:rsid w:val="00D05DEA"/>
    <w:rsid w:val="00D06E10"/>
    <w:rsid w:val="00D07A76"/>
    <w:rsid w:val="00D1193F"/>
    <w:rsid w:val="00D1207A"/>
    <w:rsid w:val="00D125FB"/>
    <w:rsid w:val="00D12C2C"/>
    <w:rsid w:val="00D13710"/>
    <w:rsid w:val="00D17191"/>
    <w:rsid w:val="00D20E6A"/>
    <w:rsid w:val="00D21B00"/>
    <w:rsid w:val="00D22839"/>
    <w:rsid w:val="00D239AC"/>
    <w:rsid w:val="00D23CA9"/>
    <w:rsid w:val="00D25B41"/>
    <w:rsid w:val="00D26B16"/>
    <w:rsid w:val="00D30FEB"/>
    <w:rsid w:val="00D310E8"/>
    <w:rsid w:val="00D31967"/>
    <w:rsid w:val="00D31ABC"/>
    <w:rsid w:val="00D3269C"/>
    <w:rsid w:val="00D335B1"/>
    <w:rsid w:val="00D347E3"/>
    <w:rsid w:val="00D35806"/>
    <w:rsid w:val="00D376C3"/>
    <w:rsid w:val="00D37BE6"/>
    <w:rsid w:val="00D40EAB"/>
    <w:rsid w:val="00D40FF1"/>
    <w:rsid w:val="00D41286"/>
    <w:rsid w:val="00D41662"/>
    <w:rsid w:val="00D41BE5"/>
    <w:rsid w:val="00D42B81"/>
    <w:rsid w:val="00D43143"/>
    <w:rsid w:val="00D4338D"/>
    <w:rsid w:val="00D43D20"/>
    <w:rsid w:val="00D43F95"/>
    <w:rsid w:val="00D454A9"/>
    <w:rsid w:val="00D46A3E"/>
    <w:rsid w:val="00D507E7"/>
    <w:rsid w:val="00D509A4"/>
    <w:rsid w:val="00D50C35"/>
    <w:rsid w:val="00D51167"/>
    <w:rsid w:val="00D513DD"/>
    <w:rsid w:val="00D5235D"/>
    <w:rsid w:val="00D5252D"/>
    <w:rsid w:val="00D53584"/>
    <w:rsid w:val="00D549C1"/>
    <w:rsid w:val="00D57EE4"/>
    <w:rsid w:val="00D6065A"/>
    <w:rsid w:val="00D613FD"/>
    <w:rsid w:val="00D6158C"/>
    <w:rsid w:val="00D625EF"/>
    <w:rsid w:val="00D6291C"/>
    <w:rsid w:val="00D62A92"/>
    <w:rsid w:val="00D632AC"/>
    <w:rsid w:val="00D635E9"/>
    <w:rsid w:val="00D645DC"/>
    <w:rsid w:val="00D64832"/>
    <w:rsid w:val="00D65D7D"/>
    <w:rsid w:val="00D66001"/>
    <w:rsid w:val="00D66489"/>
    <w:rsid w:val="00D66E24"/>
    <w:rsid w:val="00D72FBD"/>
    <w:rsid w:val="00D73B79"/>
    <w:rsid w:val="00D74251"/>
    <w:rsid w:val="00D74742"/>
    <w:rsid w:val="00D75577"/>
    <w:rsid w:val="00D75CFE"/>
    <w:rsid w:val="00D76E0C"/>
    <w:rsid w:val="00D76E59"/>
    <w:rsid w:val="00D77B64"/>
    <w:rsid w:val="00D77E93"/>
    <w:rsid w:val="00D77F6F"/>
    <w:rsid w:val="00D80035"/>
    <w:rsid w:val="00D81023"/>
    <w:rsid w:val="00D81A24"/>
    <w:rsid w:val="00D81EB6"/>
    <w:rsid w:val="00D8407B"/>
    <w:rsid w:val="00D849C8"/>
    <w:rsid w:val="00D84A42"/>
    <w:rsid w:val="00D86E0E"/>
    <w:rsid w:val="00D86F9D"/>
    <w:rsid w:val="00D9048B"/>
    <w:rsid w:val="00D90AD3"/>
    <w:rsid w:val="00D93934"/>
    <w:rsid w:val="00D949D3"/>
    <w:rsid w:val="00D94F7C"/>
    <w:rsid w:val="00D958FA"/>
    <w:rsid w:val="00D95EBA"/>
    <w:rsid w:val="00D96250"/>
    <w:rsid w:val="00D9652B"/>
    <w:rsid w:val="00D975A0"/>
    <w:rsid w:val="00DA2E66"/>
    <w:rsid w:val="00DA3226"/>
    <w:rsid w:val="00DA340C"/>
    <w:rsid w:val="00DA4050"/>
    <w:rsid w:val="00DA53B4"/>
    <w:rsid w:val="00DA579E"/>
    <w:rsid w:val="00DA6494"/>
    <w:rsid w:val="00DA6F90"/>
    <w:rsid w:val="00DA791B"/>
    <w:rsid w:val="00DB2110"/>
    <w:rsid w:val="00DB2ADD"/>
    <w:rsid w:val="00DB344F"/>
    <w:rsid w:val="00DB38BB"/>
    <w:rsid w:val="00DB5A12"/>
    <w:rsid w:val="00DB6FD9"/>
    <w:rsid w:val="00DB7DBC"/>
    <w:rsid w:val="00DC1A08"/>
    <w:rsid w:val="00DC2182"/>
    <w:rsid w:val="00DC2245"/>
    <w:rsid w:val="00DC2B08"/>
    <w:rsid w:val="00DC7F79"/>
    <w:rsid w:val="00DD0C94"/>
    <w:rsid w:val="00DD16C4"/>
    <w:rsid w:val="00DD1CFA"/>
    <w:rsid w:val="00DD229F"/>
    <w:rsid w:val="00DD3719"/>
    <w:rsid w:val="00DD459B"/>
    <w:rsid w:val="00DD4F87"/>
    <w:rsid w:val="00DD7354"/>
    <w:rsid w:val="00DE1531"/>
    <w:rsid w:val="00DE37CB"/>
    <w:rsid w:val="00DE44FA"/>
    <w:rsid w:val="00DE545A"/>
    <w:rsid w:val="00DE58A2"/>
    <w:rsid w:val="00DE6610"/>
    <w:rsid w:val="00DE6E37"/>
    <w:rsid w:val="00DF1BC8"/>
    <w:rsid w:val="00DF31A9"/>
    <w:rsid w:val="00DF3CE6"/>
    <w:rsid w:val="00DF41C3"/>
    <w:rsid w:val="00DF451A"/>
    <w:rsid w:val="00DF4904"/>
    <w:rsid w:val="00DF4D83"/>
    <w:rsid w:val="00DF66BC"/>
    <w:rsid w:val="00E00B3F"/>
    <w:rsid w:val="00E012C6"/>
    <w:rsid w:val="00E0183D"/>
    <w:rsid w:val="00E01B0B"/>
    <w:rsid w:val="00E01DDC"/>
    <w:rsid w:val="00E01EDE"/>
    <w:rsid w:val="00E02069"/>
    <w:rsid w:val="00E034BF"/>
    <w:rsid w:val="00E04F90"/>
    <w:rsid w:val="00E05858"/>
    <w:rsid w:val="00E07619"/>
    <w:rsid w:val="00E079BB"/>
    <w:rsid w:val="00E10995"/>
    <w:rsid w:val="00E11BA1"/>
    <w:rsid w:val="00E12366"/>
    <w:rsid w:val="00E13694"/>
    <w:rsid w:val="00E13A50"/>
    <w:rsid w:val="00E208FB"/>
    <w:rsid w:val="00E21285"/>
    <w:rsid w:val="00E21890"/>
    <w:rsid w:val="00E2271D"/>
    <w:rsid w:val="00E2299F"/>
    <w:rsid w:val="00E24E77"/>
    <w:rsid w:val="00E24F75"/>
    <w:rsid w:val="00E26F61"/>
    <w:rsid w:val="00E302D8"/>
    <w:rsid w:val="00E309F6"/>
    <w:rsid w:val="00E31130"/>
    <w:rsid w:val="00E32FFC"/>
    <w:rsid w:val="00E33649"/>
    <w:rsid w:val="00E33B2C"/>
    <w:rsid w:val="00E341F3"/>
    <w:rsid w:val="00E34E6B"/>
    <w:rsid w:val="00E35582"/>
    <w:rsid w:val="00E35701"/>
    <w:rsid w:val="00E36627"/>
    <w:rsid w:val="00E369CD"/>
    <w:rsid w:val="00E36B6B"/>
    <w:rsid w:val="00E37543"/>
    <w:rsid w:val="00E37A3B"/>
    <w:rsid w:val="00E40275"/>
    <w:rsid w:val="00E40E4E"/>
    <w:rsid w:val="00E434DB"/>
    <w:rsid w:val="00E44A31"/>
    <w:rsid w:val="00E44E48"/>
    <w:rsid w:val="00E457E9"/>
    <w:rsid w:val="00E4608F"/>
    <w:rsid w:val="00E469B2"/>
    <w:rsid w:val="00E47DD3"/>
    <w:rsid w:val="00E526C7"/>
    <w:rsid w:val="00E52B90"/>
    <w:rsid w:val="00E5318D"/>
    <w:rsid w:val="00E546D1"/>
    <w:rsid w:val="00E54F6B"/>
    <w:rsid w:val="00E56CD5"/>
    <w:rsid w:val="00E57CCE"/>
    <w:rsid w:val="00E605DD"/>
    <w:rsid w:val="00E61BB2"/>
    <w:rsid w:val="00E61EBB"/>
    <w:rsid w:val="00E62BF7"/>
    <w:rsid w:val="00E662DE"/>
    <w:rsid w:val="00E66683"/>
    <w:rsid w:val="00E70D96"/>
    <w:rsid w:val="00E71F1A"/>
    <w:rsid w:val="00E72F2B"/>
    <w:rsid w:val="00E73623"/>
    <w:rsid w:val="00E7482C"/>
    <w:rsid w:val="00E7519F"/>
    <w:rsid w:val="00E75F0B"/>
    <w:rsid w:val="00E76294"/>
    <w:rsid w:val="00E77136"/>
    <w:rsid w:val="00E771B2"/>
    <w:rsid w:val="00E77FD0"/>
    <w:rsid w:val="00E81571"/>
    <w:rsid w:val="00E81F70"/>
    <w:rsid w:val="00E822D9"/>
    <w:rsid w:val="00E832C0"/>
    <w:rsid w:val="00E835FE"/>
    <w:rsid w:val="00E84509"/>
    <w:rsid w:val="00E84D0B"/>
    <w:rsid w:val="00E85201"/>
    <w:rsid w:val="00E8546C"/>
    <w:rsid w:val="00E8639C"/>
    <w:rsid w:val="00E87A21"/>
    <w:rsid w:val="00E90C74"/>
    <w:rsid w:val="00E90CAB"/>
    <w:rsid w:val="00E918EA"/>
    <w:rsid w:val="00E92278"/>
    <w:rsid w:val="00E9235A"/>
    <w:rsid w:val="00E932C5"/>
    <w:rsid w:val="00E945A0"/>
    <w:rsid w:val="00E9483F"/>
    <w:rsid w:val="00E94CDE"/>
    <w:rsid w:val="00E94D71"/>
    <w:rsid w:val="00EA0AB2"/>
    <w:rsid w:val="00EA1FEC"/>
    <w:rsid w:val="00EA2ED2"/>
    <w:rsid w:val="00EA3B2A"/>
    <w:rsid w:val="00EA3F2F"/>
    <w:rsid w:val="00EA600C"/>
    <w:rsid w:val="00EA6B52"/>
    <w:rsid w:val="00EA6EE3"/>
    <w:rsid w:val="00EB0308"/>
    <w:rsid w:val="00EB060D"/>
    <w:rsid w:val="00EB15CA"/>
    <w:rsid w:val="00EB1B18"/>
    <w:rsid w:val="00EB2C32"/>
    <w:rsid w:val="00EB4262"/>
    <w:rsid w:val="00EB5178"/>
    <w:rsid w:val="00EB5345"/>
    <w:rsid w:val="00EB5428"/>
    <w:rsid w:val="00EB6E6D"/>
    <w:rsid w:val="00EB7D93"/>
    <w:rsid w:val="00EC0007"/>
    <w:rsid w:val="00EC0126"/>
    <w:rsid w:val="00EC0408"/>
    <w:rsid w:val="00EC068A"/>
    <w:rsid w:val="00EC06E1"/>
    <w:rsid w:val="00EC0A56"/>
    <w:rsid w:val="00EC0C48"/>
    <w:rsid w:val="00EC23A2"/>
    <w:rsid w:val="00EC33F9"/>
    <w:rsid w:val="00EC3B6B"/>
    <w:rsid w:val="00EC3DC5"/>
    <w:rsid w:val="00EC47C9"/>
    <w:rsid w:val="00EC555D"/>
    <w:rsid w:val="00EC5A97"/>
    <w:rsid w:val="00EC64C2"/>
    <w:rsid w:val="00EC6A9F"/>
    <w:rsid w:val="00EC7C65"/>
    <w:rsid w:val="00ED0A90"/>
    <w:rsid w:val="00ED0D9D"/>
    <w:rsid w:val="00ED162B"/>
    <w:rsid w:val="00ED1AEB"/>
    <w:rsid w:val="00ED3053"/>
    <w:rsid w:val="00ED3124"/>
    <w:rsid w:val="00ED3ADE"/>
    <w:rsid w:val="00ED4911"/>
    <w:rsid w:val="00ED5276"/>
    <w:rsid w:val="00ED587F"/>
    <w:rsid w:val="00ED5A80"/>
    <w:rsid w:val="00ED686C"/>
    <w:rsid w:val="00ED775B"/>
    <w:rsid w:val="00ED7D22"/>
    <w:rsid w:val="00EE3196"/>
    <w:rsid w:val="00EE3198"/>
    <w:rsid w:val="00EE4538"/>
    <w:rsid w:val="00EE693D"/>
    <w:rsid w:val="00EE72FC"/>
    <w:rsid w:val="00EF1812"/>
    <w:rsid w:val="00EF18B0"/>
    <w:rsid w:val="00EF1C46"/>
    <w:rsid w:val="00EF2297"/>
    <w:rsid w:val="00EF27BC"/>
    <w:rsid w:val="00EF2905"/>
    <w:rsid w:val="00EF3038"/>
    <w:rsid w:val="00EF565F"/>
    <w:rsid w:val="00EF579F"/>
    <w:rsid w:val="00F01F65"/>
    <w:rsid w:val="00F03EE2"/>
    <w:rsid w:val="00F050EB"/>
    <w:rsid w:val="00F05C4C"/>
    <w:rsid w:val="00F06A79"/>
    <w:rsid w:val="00F06C7F"/>
    <w:rsid w:val="00F07E12"/>
    <w:rsid w:val="00F1030A"/>
    <w:rsid w:val="00F111D0"/>
    <w:rsid w:val="00F11488"/>
    <w:rsid w:val="00F11529"/>
    <w:rsid w:val="00F11AB7"/>
    <w:rsid w:val="00F13218"/>
    <w:rsid w:val="00F134A4"/>
    <w:rsid w:val="00F135EF"/>
    <w:rsid w:val="00F148E0"/>
    <w:rsid w:val="00F14D30"/>
    <w:rsid w:val="00F151C7"/>
    <w:rsid w:val="00F17AFF"/>
    <w:rsid w:val="00F17CE9"/>
    <w:rsid w:val="00F21402"/>
    <w:rsid w:val="00F219BE"/>
    <w:rsid w:val="00F222D5"/>
    <w:rsid w:val="00F223E2"/>
    <w:rsid w:val="00F2260E"/>
    <w:rsid w:val="00F22665"/>
    <w:rsid w:val="00F23357"/>
    <w:rsid w:val="00F24191"/>
    <w:rsid w:val="00F251E3"/>
    <w:rsid w:val="00F25A94"/>
    <w:rsid w:val="00F265F5"/>
    <w:rsid w:val="00F26754"/>
    <w:rsid w:val="00F30358"/>
    <w:rsid w:val="00F3091F"/>
    <w:rsid w:val="00F326DB"/>
    <w:rsid w:val="00F32DD2"/>
    <w:rsid w:val="00F33F70"/>
    <w:rsid w:val="00F34053"/>
    <w:rsid w:val="00F34679"/>
    <w:rsid w:val="00F36194"/>
    <w:rsid w:val="00F36224"/>
    <w:rsid w:val="00F40CE2"/>
    <w:rsid w:val="00F416B7"/>
    <w:rsid w:val="00F43669"/>
    <w:rsid w:val="00F44C35"/>
    <w:rsid w:val="00F45D7E"/>
    <w:rsid w:val="00F47AD0"/>
    <w:rsid w:val="00F50281"/>
    <w:rsid w:val="00F50B30"/>
    <w:rsid w:val="00F51755"/>
    <w:rsid w:val="00F526CF"/>
    <w:rsid w:val="00F52D38"/>
    <w:rsid w:val="00F5322F"/>
    <w:rsid w:val="00F55DBA"/>
    <w:rsid w:val="00F55DDF"/>
    <w:rsid w:val="00F570A2"/>
    <w:rsid w:val="00F57C55"/>
    <w:rsid w:val="00F606AB"/>
    <w:rsid w:val="00F607F6"/>
    <w:rsid w:val="00F64542"/>
    <w:rsid w:val="00F6722E"/>
    <w:rsid w:val="00F74DA0"/>
    <w:rsid w:val="00F766D2"/>
    <w:rsid w:val="00F775AB"/>
    <w:rsid w:val="00F80823"/>
    <w:rsid w:val="00F81EF9"/>
    <w:rsid w:val="00F82619"/>
    <w:rsid w:val="00F8496B"/>
    <w:rsid w:val="00F861AE"/>
    <w:rsid w:val="00F869EB"/>
    <w:rsid w:val="00F86BD4"/>
    <w:rsid w:val="00F872A5"/>
    <w:rsid w:val="00F9093F"/>
    <w:rsid w:val="00F919FA"/>
    <w:rsid w:val="00F944E3"/>
    <w:rsid w:val="00F9613C"/>
    <w:rsid w:val="00F966E4"/>
    <w:rsid w:val="00F97A12"/>
    <w:rsid w:val="00FA16B0"/>
    <w:rsid w:val="00FA1E96"/>
    <w:rsid w:val="00FA31A4"/>
    <w:rsid w:val="00FA697D"/>
    <w:rsid w:val="00FA6F25"/>
    <w:rsid w:val="00FB0894"/>
    <w:rsid w:val="00FB0DB1"/>
    <w:rsid w:val="00FB12A0"/>
    <w:rsid w:val="00FB1B6C"/>
    <w:rsid w:val="00FB54AD"/>
    <w:rsid w:val="00FB610D"/>
    <w:rsid w:val="00FB61B2"/>
    <w:rsid w:val="00FB65F1"/>
    <w:rsid w:val="00FB7557"/>
    <w:rsid w:val="00FC02C7"/>
    <w:rsid w:val="00FC11B7"/>
    <w:rsid w:val="00FC16E1"/>
    <w:rsid w:val="00FC1C60"/>
    <w:rsid w:val="00FC46C0"/>
    <w:rsid w:val="00FC4715"/>
    <w:rsid w:val="00FC58B2"/>
    <w:rsid w:val="00FC6AD4"/>
    <w:rsid w:val="00FC74B4"/>
    <w:rsid w:val="00FC7A51"/>
    <w:rsid w:val="00FD0149"/>
    <w:rsid w:val="00FD0301"/>
    <w:rsid w:val="00FD0409"/>
    <w:rsid w:val="00FD1F2C"/>
    <w:rsid w:val="00FD2177"/>
    <w:rsid w:val="00FD256A"/>
    <w:rsid w:val="00FD3B74"/>
    <w:rsid w:val="00FD43A1"/>
    <w:rsid w:val="00FD44A4"/>
    <w:rsid w:val="00FD5DF9"/>
    <w:rsid w:val="00FD7012"/>
    <w:rsid w:val="00FD77B6"/>
    <w:rsid w:val="00FE0D50"/>
    <w:rsid w:val="00FE0E8E"/>
    <w:rsid w:val="00FE3C3E"/>
    <w:rsid w:val="00FE4A95"/>
    <w:rsid w:val="00FE51D1"/>
    <w:rsid w:val="00FE5C98"/>
    <w:rsid w:val="00FE5FE5"/>
    <w:rsid w:val="00FE73BD"/>
    <w:rsid w:val="00FE7727"/>
    <w:rsid w:val="00FF06E0"/>
    <w:rsid w:val="00FF246E"/>
    <w:rsid w:val="00FF2E80"/>
    <w:rsid w:val="00FF4DAF"/>
    <w:rsid w:val="00FF4EFA"/>
    <w:rsid w:val="00FF601E"/>
    <w:rsid w:val="00FF6371"/>
    <w:rsid w:val="00FF748A"/>
    <w:rsid w:val="00FF75B7"/>
    <w:rsid w:val="00FF777C"/>
    <w:rsid w:val="00FF793D"/>
    <w:rsid w:val="00FF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151F0F5C"/>
  <w15:docId w15:val="{7FC6F63E-798C-E243-8F69-83CED91BC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ＭＳ Ｐゴシック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C35D0"/>
    <w:rPr>
      <w:sz w:val="24"/>
      <w:szCs w:val="24"/>
      <w:lang w:eastAsia="en-US"/>
    </w:rPr>
  </w:style>
  <w:style w:type="paragraph" w:styleId="2">
    <w:name w:val="heading 2"/>
    <w:basedOn w:val="a"/>
    <w:link w:val="20"/>
    <w:uiPriority w:val="9"/>
    <w:qFormat/>
    <w:rsid w:val="00960FBB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paragraph" w:styleId="3">
    <w:name w:val="heading 3"/>
    <w:basedOn w:val="a"/>
    <w:next w:val="a"/>
    <w:link w:val="30"/>
    <w:qFormat/>
    <w:rsid w:val="000D3493"/>
    <w:pPr>
      <w:keepNext/>
      <w:spacing w:before="240" w:after="60"/>
      <w:outlineLvl w:val="2"/>
    </w:pPr>
    <w:rPr>
      <w:rFonts w:ascii="Calibri" w:eastAsia="ＭＳ ゴシック" w:hAnsi="Calibri" w:cs="Times New Roman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5ED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85ED5"/>
  </w:style>
  <w:style w:type="paragraph" w:styleId="a5">
    <w:name w:val="footer"/>
    <w:basedOn w:val="a"/>
    <w:link w:val="a6"/>
    <w:uiPriority w:val="99"/>
    <w:unhideWhenUsed/>
    <w:rsid w:val="00385ED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85ED5"/>
  </w:style>
  <w:style w:type="paragraph" w:styleId="Web">
    <w:name w:val="Normal (Web)"/>
    <w:basedOn w:val="a"/>
    <w:uiPriority w:val="99"/>
    <w:unhideWhenUsed/>
    <w:rsid w:val="004E707E"/>
    <w:pPr>
      <w:spacing w:before="100" w:beforeAutospacing="1" w:after="100" w:afterAutospacing="1"/>
    </w:pPr>
  </w:style>
  <w:style w:type="paragraph" w:styleId="a7">
    <w:name w:val="Balloon Text"/>
    <w:basedOn w:val="a"/>
    <w:link w:val="a8"/>
    <w:uiPriority w:val="99"/>
    <w:semiHidden/>
    <w:unhideWhenUsed/>
    <w:rsid w:val="00814431"/>
    <w:rPr>
      <w:rFonts w:ascii="Arial" w:eastAsia="ＭＳ ゴシック" w:hAnsi="Arial"/>
      <w:sz w:val="18"/>
      <w:szCs w:val="18"/>
      <w:lang w:val="x-none" w:eastAsia="x-none"/>
    </w:rPr>
  </w:style>
  <w:style w:type="character" w:customStyle="1" w:styleId="a8">
    <w:name w:val="吹き出し (文字)"/>
    <w:link w:val="a7"/>
    <w:uiPriority w:val="99"/>
    <w:semiHidden/>
    <w:rsid w:val="00814431"/>
    <w:rPr>
      <w:rFonts w:ascii="Arial" w:eastAsia="ＭＳ ゴシック" w:hAnsi="Arial" w:cs="Times New Roman"/>
      <w:sz w:val="18"/>
      <w:szCs w:val="18"/>
    </w:rPr>
  </w:style>
  <w:style w:type="paragraph" w:customStyle="1" w:styleId="ColorfulShading-Accent31">
    <w:name w:val="Colorful Shading - Accent 31"/>
    <w:basedOn w:val="a"/>
    <w:uiPriority w:val="34"/>
    <w:qFormat/>
    <w:rsid w:val="002836A2"/>
    <w:pPr>
      <w:ind w:leftChars="400" w:left="840"/>
    </w:pPr>
  </w:style>
  <w:style w:type="character" w:customStyle="1" w:styleId="src">
    <w:name w:val="src"/>
    <w:basedOn w:val="a0"/>
    <w:rsid w:val="00483AC7"/>
  </w:style>
  <w:style w:type="character" w:customStyle="1" w:styleId="jrnl">
    <w:name w:val="jrnl"/>
    <w:basedOn w:val="a0"/>
    <w:rsid w:val="00483AC7"/>
  </w:style>
  <w:style w:type="character" w:customStyle="1" w:styleId="hps">
    <w:name w:val="hps"/>
    <w:basedOn w:val="a0"/>
    <w:rsid w:val="00E1620F"/>
  </w:style>
  <w:style w:type="character" w:styleId="a9">
    <w:name w:val="Hyperlink"/>
    <w:uiPriority w:val="99"/>
    <w:unhideWhenUsed/>
    <w:rsid w:val="00472BCA"/>
    <w:rPr>
      <w:color w:val="0000FF"/>
      <w:u w:val="single"/>
    </w:rPr>
  </w:style>
  <w:style w:type="character" w:styleId="aa">
    <w:name w:val="Strong"/>
    <w:uiPriority w:val="22"/>
    <w:qFormat/>
    <w:rsid w:val="0055734D"/>
    <w:rPr>
      <w:b/>
      <w:bCs/>
    </w:rPr>
  </w:style>
  <w:style w:type="character" w:styleId="ab">
    <w:name w:val="page number"/>
    <w:basedOn w:val="a0"/>
    <w:rsid w:val="005754FD"/>
  </w:style>
  <w:style w:type="character" w:styleId="ac">
    <w:name w:val="FollowedHyperlink"/>
    <w:rsid w:val="00112F3F"/>
    <w:rPr>
      <w:color w:val="800080"/>
      <w:u w:val="single"/>
    </w:rPr>
  </w:style>
  <w:style w:type="character" w:styleId="ad">
    <w:name w:val="annotation reference"/>
    <w:uiPriority w:val="99"/>
    <w:rsid w:val="000D6F82"/>
    <w:rPr>
      <w:sz w:val="18"/>
      <w:szCs w:val="18"/>
    </w:rPr>
  </w:style>
  <w:style w:type="paragraph" w:styleId="ae">
    <w:name w:val="annotation text"/>
    <w:basedOn w:val="a"/>
    <w:link w:val="af"/>
    <w:autoRedefine/>
    <w:uiPriority w:val="99"/>
    <w:qFormat/>
    <w:rsid w:val="00BE0017"/>
    <w:rPr>
      <w:rFonts w:ascii="Calibri" w:eastAsiaTheme="minorHAnsi" w:hAnsi="Calibri" w:cs="Calibri"/>
    </w:rPr>
  </w:style>
  <w:style w:type="character" w:customStyle="1" w:styleId="af">
    <w:name w:val="コメント文字列 (文字)"/>
    <w:link w:val="ae"/>
    <w:uiPriority w:val="99"/>
    <w:qFormat/>
    <w:rsid w:val="00BE0017"/>
    <w:rPr>
      <w:rFonts w:ascii="Calibri" w:eastAsiaTheme="minorHAnsi" w:hAnsi="Calibri" w:cs="Calibri"/>
      <w:sz w:val="24"/>
      <w:szCs w:val="24"/>
      <w:lang w:eastAsia="en-US"/>
    </w:rPr>
  </w:style>
  <w:style w:type="paragraph" w:styleId="af0">
    <w:name w:val="annotation subject"/>
    <w:basedOn w:val="ae"/>
    <w:next w:val="ae"/>
    <w:link w:val="af1"/>
    <w:rsid w:val="000D6F82"/>
    <w:rPr>
      <w:b/>
      <w:bCs/>
    </w:rPr>
  </w:style>
  <w:style w:type="character" w:customStyle="1" w:styleId="af1">
    <w:name w:val="コメント内容 (文字)"/>
    <w:link w:val="af0"/>
    <w:rsid w:val="000D6F82"/>
    <w:rPr>
      <w:b/>
      <w:bCs/>
      <w:kern w:val="2"/>
      <w:sz w:val="24"/>
      <w:szCs w:val="24"/>
      <w:lang w:eastAsia="ja-JP"/>
    </w:rPr>
  </w:style>
  <w:style w:type="paragraph" w:customStyle="1" w:styleId="ColorfulShading-Accent11">
    <w:name w:val="Colorful Shading - Accent 11"/>
    <w:hidden/>
    <w:rsid w:val="000D4963"/>
    <w:rPr>
      <w:kern w:val="2"/>
      <w:sz w:val="21"/>
      <w:szCs w:val="22"/>
      <w:lang w:eastAsia="ja-JP"/>
    </w:rPr>
  </w:style>
  <w:style w:type="paragraph" w:customStyle="1" w:styleId="EndNoteBibliography">
    <w:name w:val="EndNote Bibliography"/>
    <w:basedOn w:val="a"/>
    <w:rsid w:val="00183339"/>
  </w:style>
  <w:style w:type="paragraph" w:customStyle="1" w:styleId="EndNoteBibliographyTitle">
    <w:name w:val="EndNote Bibliography Title"/>
    <w:basedOn w:val="a"/>
    <w:rsid w:val="00270B39"/>
    <w:pPr>
      <w:jc w:val="center"/>
    </w:pPr>
  </w:style>
  <w:style w:type="character" w:styleId="af2">
    <w:name w:val="line number"/>
    <w:rsid w:val="00B03F3E"/>
  </w:style>
  <w:style w:type="character" w:customStyle="1" w:styleId="tgc">
    <w:name w:val="_tgc"/>
    <w:rsid w:val="00A32C42"/>
  </w:style>
  <w:style w:type="character" w:customStyle="1" w:styleId="20">
    <w:name w:val="見出し 2 (文字)"/>
    <w:link w:val="2"/>
    <w:uiPriority w:val="9"/>
    <w:rsid w:val="00960FBB"/>
    <w:rPr>
      <w:rFonts w:ascii="Times" w:hAnsi="Times"/>
      <w:b/>
      <w:bCs/>
      <w:sz w:val="36"/>
      <w:szCs w:val="36"/>
    </w:rPr>
  </w:style>
  <w:style w:type="character" w:styleId="af3">
    <w:name w:val="Emphasis"/>
    <w:uiPriority w:val="20"/>
    <w:qFormat/>
    <w:rsid w:val="00E341F3"/>
    <w:rPr>
      <w:i/>
      <w:iCs/>
    </w:rPr>
  </w:style>
  <w:style w:type="character" w:customStyle="1" w:styleId="30">
    <w:name w:val="見出し 3 (文字)"/>
    <w:link w:val="3"/>
    <w:rsid w:val="000D3493"/>
    <w:rPr>
      <w:rFonts w:ascii="Calibri" w:eastAsia="ＭＳ ゴシック" w:hAnsi="Calibri" w:cs="Times New Roman"/>
      <w:b/>
      <w:bCs/>
      <w:kern w:val="2"/>
      <w:sz w:val="26"/>
      <w:szCs w:val="26"/>
      <w:lang w:eastAsia="ja-JP"/>
    </w:rPr>
  </w:style>
  <w:style w:type="paragraph" w:styleId="af4">
    <w:name w:val="Revision"/>
    <w:hidden/>
    <w:rsid w:val="00933505"/>
    <w:rPr>
      <w:kern w:val="2"/>
      <w:sz w:val="21"/>
      <w:szCs w:val="22"/>
      <w:lang w:eastAsia="ja-JP"/>
    </w:rPr>
  </w:style>
  <w:style w:type="character" w:customStyle="1" w:styleId="1">
    <w:name w:val="未解決のメンション1"/>
    <w:uiPriority w:val="99"/>
    <w:semiHidden/>
    <w:unhideWhenUsed/>
    <w:rsid w:val="00A20E3C"/>
    <w:rPr>
      <w:color w:val="605E5C"/>
      <w:shd w:val="clear" w:color="auto" w:fill="E1DFDD"/>
    </w:rPr>
  </w:style>
  <w:style w:type="table" w:styleId="af5">
    <w:name w:val="Table Grid"/>
    <w:basedOn w:val="a1"/>
    <w:rsid w:val="006A77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D355835-9B47-48A8-A959-AB4D59277C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831</Words>
  <Characters>4740</Characters>
  <Application>Microsoft Office Word</Application>
  <DocSecurity>0</DocSecurity>
  <Lines>39</Lines>
  <Paragraphs>11</Paragraphs>
  <ScaleCrop>false</ScaleCrop>
  <HeadingPairs>
    <vt:vector size="12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Название</vt:lpstr>
      </vt:variant>
      <vt:variant>
        <vt:i4>1</vt:i4>
      </vt:variant>
      <vt:variant>
        <vt:lpstr>제목</vt:lpstr>
      </vt:variant>
      <vt:variant>
        <vt:i4>1</vt:i4>
      </vt:variant>
      <vt:variant>
        <vt:lpstr>Τίτλος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6" baseType="lpstr">
      <vt:lpstr/>
      <vt:lpstr/>
      <vt:lpstr/>
      <vt:lpstr/>
      <vt:lpstr/>
      <vt:lpstr/>
    </vt:vector>
  </TitlesOfParts>
  <Company/>
  <LinksUpToDate>false</LinksUpToDate>
  <CharactersWithSpaces>5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Takenori Inomata</cp:lastModifiedBy>
  <cp:revision>11</cp:revision>
  <dcterms:created xsi:type="dcterms:W3CDTF">2023-03-29T02:12:00Z</dcterms:created>
  <dcterms:modified xsi:type="dcterms:W3CDTF">2023-08-25T15:17:00Z</dcterms:modified>
</cp:coreProperties>
</file>